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75DFE" w14:textId="610AF370" w:rsidR="00945897" w:rsidRPr="00284042" w:rsidRDefault="00895FBD" w:rsidP="00284042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bookmarkStart w:id="0" w:name="_GoBack"/>
      <w:bookmarkEnd w:id="0"/>
      <w:r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Modeling abundance and risk </w:t>
      </w:r>
      <w:r w:rsidR="002A2871"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>impact</w:t>
      </w:r>
      <w:r w:rsidR="002A45E4"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="002A2871"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>of</w:t>
      </w:r>
      <w:r w:rsidR="002A45E4"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Pr="00284042">
        <w:rPr>
          <w:rFonts w:ascii="Times New Roman" w:hAnsi="Times New Roman" w:cs="Times New Roman"/>
          <w:b/>
          <w:bCs/>
          <w:i/>
          <w:iCs/>
          <w:color w:val="000000" w:themeColor="text1"/>
          <w:szCs w:val="20"/>
        </w:rPr>
        <w:t>Vespa velutina nigrithorax</w:t>
      </w:r>
      <w:r w:rsidR="00DD5076"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(</w:t>
      </w:r>
      <w:r w:rsidR="00153114"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>Hymenoptera: Vespidae)</w:t>
      </w:r>
      <w:r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in Korea: Application of </w:t>
      </w:r>
      <w:r w:rsidR="001033FA"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a </w:t>
      </w:r>
      <w:r w:rsidRPr="00284042">
        <w:rPr>
          <w:rFonts w:ascii="Times New Roman" w:hAnsi="Times New Roman" w:cs="Times New Roman"/>
          <w:b/>
          <w:bCs/>
          <w:color w:val="000000" w:themeColor="text1"/>
          <w:szCs w:val="20"/>
        </w:rPr>
        <w:t>species abundance model</w:t>
      </w:r>
    </w:p>
    <w:p w14:paraId="097005BA" w14:textId="77777777" w:rsidR="00284042" w:rsidRDefault="00284042" w:rsidP="001033FA">
      <w:pPr>
        <w:snapToGrid w:val="0"/>
        <w:spacing w:line="480" w:lineRule="auto"/>
        <w:ind w:firstLineChars="200" w:firstLine="400"/>
        <w:contextualSpacing/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p w14:paraId="27CC91A8" w14:textId="60CEFF79" w:rsidR="001D5FD1" w:rsidRDefault="00CA6FCB" w:rsidP="001D5FD1">
      <w:pPr>
        <w:snapToGrid w:val="0"/>
        <w:spacing w:line="480" w:lineRule="auto"/>
        <w:ind w:firstLineChars="200" w:firstLine="400"/>
        <w:contextualSpacing/>
        <w:jc w:val="center"/>
        <w:rPr>
          <w:rFonts w:ascii="Times New Roman" w:hAnsi="Times New Roman" w:cs="Times New Roman"/>
          <w:color w:val="000000" w:themeColor="text1"/>
          <w:szCs w:val="20"/>
        </w:rPr>
      </w:pPr>
      <w:r w:rsidRPr="00CA6FCB">
        <w:rPr>
          <w:rFonts w:ascii="Times New Roman" w:hAnsi="Times New Roman" w:cs="Times New Roman"/>
          <w:noProof/>
          <w:color w:val="000000" w:themeColor="text1"/>
          <w:szCs w:val="20"/>
          <w:lang w:val="en-IN" w:eastAsia="en-IN"/>
        </w:rPr>
        <w:drawing>
          <wp:inline distT="0" distB="0" distL="0" distR="0" wp14:anchorId="002BB236" wp14:editId="4F2C7259">
            <wp:extent cx="5731510" cy="2763520"/>
            <wp:effectExtent l="0" t="0" r="2540" b="0"/>
            <wp:docPr id="20" name="그림 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67923D-4F48-BA81-73AF-CFBE238962B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그림 19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67923D-4F48-BA81-73AF-CFBE238962B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63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9C0C9" w14:textId="77777777" w:rsidR="00757908" w:rsidRPr="00757908" w:rsidRDefault="00757908" w:rsidP="00757908">
      <w:pPr>
        <w:snapToGrid w:val="0"/>
        <w:spacing w:line="480" w:lineRule="auto"/>
        <w:ind w:firstLineChars="200" w:firstLine="400"/>
        <w:contextualSpacing/>
        <w:jc w:val="center"/>
        <w:rPr>
          <w:rFonts w:ascii="Times New Roman" w:hAnsi="Times New Roman" w:cs="Times New Roman"/>
          <w:color w:val="000000" w:themeColor="text1"/>
          <w:szCs w:val="20"/>
        </w:rPr>
      </w:pPr>
      <w:bookmarkStart w:id="1" w:name="_Hlk114436818"/>
      <w:r w:rsidRPr="00757908">
        <w:rPr>
          <w:rFonts w:ascii="Times New Roman" w:hAnsi="Times New Roman" w:cs="Times New Roman"/>
          <w:color w:val="000000" w:themeColor="text1"/>
          <w:szCs w:val="20"/>
        </w:rPr>
        <w:t xml:space="preserve">Supplementary Figure 1. (A) Distribution of </w:t>
      </w:r>
      <w:r w:rsidRPr="00757908">
        <w:rPr>
          <w:rFonts w:ascii="Times New Roman" w:hAnsi="Times New Roman" w:cs="Times New Roman"/>
          <w:i/>
          <w:iCs/>
          <w:color w:val="000000" w:themeColor="text1"/>
          <w:szCs w:val="20"/>
        </w:rPr>
        <w:t>Vespa velutina nigrithorax</w:t>
      </w:r>
      <w:r w:rsidRPr="00757908">
        <w:rPr>
          <w:rFonts w:ascii="Times New Roman" w:hAnsi="Times New Roman" w:cs="Times New Roman"/>
          <w:color w:val="000000" w:themeColor="text1"/>
          <w:szCs w:val="20"/>
        </w:rPr>
        <w:t xml:space="preserve"> individuals captured each year and (B) Estimated abundance distribution, calculated as a four-year average of captures.</w:t>
      </w:r>
    </w:p>
    <w:p w14:paraId="59CC192E" w14:textId="77777777" w:rsidR="00757908" w:rsidRPr="00757908" w:rsidRDefault="00757908" w:rsidP="007C1D1A">
      <w:pPr>
        <w:snapToGrid w:val="0"/>
        <w:spacing w:line="480" w:lineRule="auto"/>
        <w:ind w:firstLineChars="200" w:firstLine="400"/>
        <w:contextualSpacing/>
        <w:jc w:val="center"/>
        <w:rPr>
          <w:rFonts w:ascii="Times New Roman" w:hAnsi="Times New Roman" w:cs="Times New Roman"/>
          <w:color w:val="000000" w:themeColor="text1"/>
          <w:szCs w:val="20"/>
        </w:rPr>
      </w:pPr>
    </w:p>
    <w:bookmarkEnd w:id="1"/>
    <w:p w14:paraId="1DFA81A5" w14:textId="77777777" w:rsidR="00463A39" w:rsidRDefault="00463A39" w:rsidP="001033FA">
      <w:pPr>
        <w:snapToGrid w:val="0"/>
        <w:spacing w:line="480" w:lineRule="auto"/>
        <w:contextualSpacing/>
        <w:rPr>
          <w:rFonts w:ascii="Times New Roman" w:eastAsia="Batang" w:hAnsi="Times New Roman" w:cs="Times New Roman"/>
          <w:b/>
          <w:i/>
          <w:iCs/>
          <w:color w:val="000000" w:themeColor="text1"/>
          <w:szCs w:val="20"/>
        </w:rPr>
      </w:pPr>
    </w:p>
    <w:p w14:paraId="0E5B4CE8" w14:textId="03CD990B" w:rsidR="001C2165" w:rsidRDefault="00141D68" w:rsidP="001033FA">
      <w:pPr>
        <w:snapToGrid w:val="0"/>
        <w:spacing w:line="480" w:lineRule="auto"/>
        <w:contextualSpacing/>
        <w:rPr>
          <w:rFonts w:ascii="Times New Roman" w:eastAsia="Batang" w:hAnsi="Times New Roman" w:cs="Times New Roman"/>
          <w:b/>
          <w:i/>
          <w:iCs/>
          <w:color w:val="000000" w:themeColor="text1"/>
          <w:szCs w:val="20"/>
        </w:rPr>
      </w:pPr>
      <w:r w:rsidRPr="00141D68">
        <w:rPr>
          <w:rFonts w:ascii="Times New Roman" w:eastAsia="Batang" w:hAnsi="Times New Roman" w:cs="Times New Roman"/>
          <w:b/>
          <w:i/>
          <w:iCs/>
          <w:noProof/>
          <w:color w:val="000000" w:themeColor="text1"/>
          <w:szCs w:val="20"/>
          <w:lang w:val="en-IN" w:eastAsia="en-IN"/>
        </w:rPr>
        <w:drawing>
          <wp:inline distT="0" distB="0" distL="0" distR="0" wp14:anchorId="0174FC0A" wp14:editId="27EB9513">
            <wp:extent cx="5731510" cy="2857500"/>
            <wp:effectExtent l="0" t="0" r="2540" b="0"/>
            <wp:docPr id="2" name="그림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CEE5BE-96E3-CD43-E219-9C60892A2E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F6CEE5BE-96E3-CD43-E219-9C60892A2E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F0A66D" w14:textId="2E799A0D" w:rsidR="00757908" w:rsidRPr="00184431" w:rsidRDefault="00CA6FCB" w:rsidP="00CA6FCB">
      <w:pPr>
        <w:snapToGrid w:val="0"/>
        <w:spacing w:line="480" w:lineRule="auto"/>
        <w:ind w:firstLineChars="200" w:firstLine="400"/>
        <w:contextualSpacing/>
        <w:jc w:val="center"/>
        <w:rPr>
          <w:rFonts w:ascii="Times New Roman" w:hAnsi="Times New Roman" w:cs="Times New Roman"/>
          <w:color w:val="000000" w:themeColor="text1"/>
          <w:szCs w:val="20"/>
        </w:rPr>
      </w:pPr>
      <w:r w:rsidRPr="00184431">
        <w:rPr>
          <w:rFonts w:ascii="Times New Roman" w:hAnsi="Times New Roman" w:cs="Times New Roman"/>
          <w:color w:val="000000" w:themeColor="text1"/>
          <w:szCs w:val="20"/>
        </w:rPr>
        <w:t xml:space="preserve">Supplementary figure </w:t>
      </w:r>
      <w:r w:rsidRPr="00184431">
        <w:rPr>
          <w:rFonts w:ascii="Times New Roman" w:hAnsi="Times New Roman" w:cs="Times New Roman" w:hint="eastAsia"/>
          <w:color w:val="000000" w:themeColor="text1"/>
          <w:szCs w:val="20"/>
        </w:rPr>
        <w:t>2</w:t>
      </w:r>
      <w:r w:rsidRPr="00184431">
        <w:rPr>
          <w:rFonts w:ascii="Times New Roman" w:hAnsi="Times New Roman" w:cs="Times New Roman"/>
          <w:color w:val="000000" w:themeColor="text1"/>
          <w:szCs w:val="20"/>
        </w:rPr>
        <w:t xml:space="preserve">. </w:t>
      </w:r>
      <w:r w:rsidR="00757908" w:rsidRPr="00184431">
        <w:rPr>
          <w:rFonts w:ascii="Times New Roman" w:hAnsi="Times New Roman" w:cs="Times New Roman"/>
          <w:color w:val="000000" w:themeColor="text1"/>
          <w:szCs w:val="20"/>
        </w:rPr>
        <w:t xml:space="preserve">Distributions of predicted </w:t>
      </w:r>
      <w:r w:rsidR="00AA1225" w:rsidRPr="00184431">
        <w:rPr>
          <w:rFonts w:ascii="Times New Roman" w:hAnsi="Times New Roman" w:cs="Times New Roman"/>
          <w:color w:val="000000" w:themeColor="text1"/>
          <w:szCs w:val="20"/>
        </w:rPr>
        <w:t xml:space="preserve">(A) log </w:t>
      </w:r>
      <w:r w:rsidR="00757908" w:rsidRPr="00184431">
        <w:rPr>
          <w:rFonts w:ascii="Times New Roman" w:hAnsi="Times New Roman" w:cs="Times New Roman"/>
          <w:color w:val="000000" w:themeColor="text1"/>
          <w:szCs w:val="20"/>
        </w:rPr>
        <w:t xml:space="preserve">abundance and (B) </w:t>
      </w:r>
      <w:r w:rsidR="004B4BD6" w:rsidRPr="00184431">
        <w:rPr>
          <w:rFonts w:ascii="Times New Roman" w:hAnsi="Times New Roman" w:cs="Times New Roman"/>
          <w:color w:val="000000" w:themeColor="text1"/>
          <w:szCs w:val="20"/>
        </w:rPr>
        <w:t>establishment</w:t>
      </w:r>
      <w:r w:rsidR="00757908" w:rsidRPr="00184431">
        <w:rPr>
          <w:rFonts w:ascii="Times New Roman" w:hAnsi="Times New Roman" w:cs="Times New Roman"/>
          <w:color w:val="000000" w:themeColor="text1"/>
          <w:szCs w:val="20"/>
        </w:rPr>
        <w:t xml:space="preserve"> probability</w:t>
      </w:r>
      <w:r w:rsidR="00AA1225" w:rsidRPr="00184431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1225" w:rsidRPr="00184431">
        <w:rPr>
          <w:rFonts w:ascii="Times New Roman" w:hAnsi="Times New Roman" w:cs="Times New Roman" w:hint="eastAsia"/>
          <w:color w:val="000000" w:themeColor="text1"/>
          <w:szCs w:val="20"/>
        </w:rPr>
        <w:t>of</w:t>
      </w:r>
      <w:r w:rsidR="00AA1225" w:rsidRPr="00184431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="00AA1225" w:rsidRPr="00184431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>Vespa</w:t>
      </w:r>
      <w:r w:rsidR="00AA1225" w:rsidRPr="00184431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="00AA1225" w:rsidRPr="00184431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>velutina</w:t>
      </w:r>
      <w:r w:rsidR="00AA1225" w:rsidRPr="00184431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="00AA1225" w:rsidRPr="00184431">
        <w:rPr>
          <w:rFonts w:ascii="Times New Roman" w:hAnsi="Times New Roman" w:cs="Times New Roman" w:hint="eastAsia"/>
          <w:i/>
          <w:iCs/>
          <w:color w:val="000000" w:themeColor="text1"/>
          <w:szCs w:val="20"/>
        </w:rPr>
        <w:t>nigrithorax</w:t>
      </w:r>
      <w:r w:rsidR="00AA1225" w:rsidRPr="00184431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</w:t>
      </w:r>
      <w:r w:rsidR="00757908" w:rsidRPr="00184431">
        <w:rPr>
          <w:rFonts w:ascii="Times New Roman" w:hAnsi="Times New Roman" w:cs="Times New Roman"/>
          <w:color w:val="000000" w:themeColor="text1"/>
          <w:szCs w:val="20"/>
        </w:rPr>
        <w:t>relative to observed abundance levels</w:t>
      </w:r>
    </w:p>
    <w:p w14:paraId="64646DCF" w14:textId="77777777" w:rsidR="00CA6FCB" w:rsidRPr="00CA6FCB" w:rsidRDefault="00CA6FCB" w:rsidP="001033FA">
      <w:pPr>
        <w:snapToGrid w:val="0"/>
        <w:spacing w:line="480" w:lineRule="auto"/>
        <w:contextualSpacing/>
        <w:rPr>
          <w:rFonts w:ascii="Times New Roman" w:eastAsia="Batang" w:hAnsi="Times New Roman" w:cs="Times New Roman"/>
          <w:b/>
          <w:i/>
          <w:iCs/>
          <w:color w:val="000000" w:themeColor="text1"/>
          <w:szCs w:val="20"/>
        </w:rPr>
      </w:pPr>
    </w:p>
    <w:p w14:paraId="5C9CDE06" w14:textId="77777777" w:rsidR="00CC6019" w:rsidRDefault="00CC6019" w:rsidP="001033FA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  <w:sectPr w:rsidR="00CC6019" w:rsidSect="00FA6168">
          <w:type w:val="continuous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A7E0727" w14:textId="77777777" w:rsidR="007727C7" w:rsidRPr="007727C7" w:rsidRDefault="007727C7" w:rsidP="007727C7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  <w:r w:rsidRPr="007727C7">
        <w:rPr>
          <w:rFonts w:ascii="Times New Roman" w:hAnsi="Times New Roman" w:cs="Times New Roman"/>
          <w:color w:val="000000" w:themeColor="text1"/>
          <w:szCs w:val="20"/>
        </w:rPr>
        <w:lastRenderedPageBreak/>
        <w:t xml:space="preserve">Supplementary Table 1. Predicted mean abundance and associated factors used for calculating risk indices of </w:t>
      </w:r>
      <w:r w:rsidRPr="007727C7">
        <w:rPr>
          <w:rFonts w:ascii="Times New Roman" w:hAnsi="Times New Roman" w:cs="Times New Roman"/>
          <w:i/>
          <w:iCs/>
          <w:color w:val="000000" w:themeColor="text1"/>
          <w:szCs w:val="20"/>
        </w:rPr>
        <w:t>Vespa velutina nigrithorax</w:t>
      </w:r>
      <w:r w:rsidRPr="007727C7">
        <w:rPr>
          <w:rFonts w:ascii="Times New Roman" w:hAnsi="Times New Roman" w:cs="Times New Roman"/>
          <w:color w:val="000000" w:themeColor="text1"/>
          <w:szCs w:val="20"/>
        </w:rPr>
        <w:t>, summarized by administrative unit (City or County) in Korea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4"/>
        <w:gridCol w:w="2241"/>
        <w:gridCol w:w="3183"/>
        <w:gridCol w:w="2679"/>
        <w:gridCol w:w="2547"/>
        <w:gridCol w:w="273"/>
        <w:gridCol w:w="1352"/>
        <w:gridCol w:w="2038"/>
        <w:gridCol w:w="273"/>
        <w:gridCol w:w="2179"/>
        <w:gridCol w:w="2691"/>
      </w:tblGrid>
      <w:tr w:rsidR="003161DB" w:rsidRPr="00630E46" w14:paraId="5E723E7F" w14:textId="77777777" w:rsidTr="00F8198B">
        <w:trPr>
          <w:trHeight w:val="330"/>
          <w:jc w:val="center"/>
        </w:trPr>
        <w:tc>
          <w:tcPr>
            <w:tcW w:w="294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5E16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rovince</w:t>
            </w:r>
          </w:p>
        </w:tc>
        <w:tc>
          <w:tcPr>
            <w:tcW w:w="542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A34727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ity or County</w:t>
            </w:r>
          </w:p>
        </w:tc>
        <w:tc>
          <w:tcPr>
            <w:tcW w:w="770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  <w:hideMark/>
          </w:tcPr>
          <w:p w14:paraId="791962AD" w14:textId="5CE1408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Predicted </w:t>
            </w:r>
            <w:r w:rsidR="00F8198B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ean</w:t>
            </w:r>
            <w:r w:rsidR="00F8198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bundance of</w:t>
            </w: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br/>
            </w:r>
            <w:r w:rsidRPr="00630E46">
              <w:rPr>
                <w:rFonts w:ascii="Times New Roman" w:eastAsia="Malgun Gothic" w:hAnsi="Times New Roman" w:cs="Times New Roman" w:hint="eastAsia"/>
                <w:i/>
                <w:iCs/>
                <w:color w:val="000000" w:themeColor="text1"/>
                <w:kern w:val="0"/>
                <w:szCs w:val="20"/>
              </w:rPr>
              <w:t>V. v. nigrithorax</w:t>
            </w:r>
          </w:p>
        </w:tc>
        <w:tc>
          <w:tcPr>
            <w:tcW w:w="1264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80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ensitivity factor</w:t>
            </w:r>
          </w:p>
        </w:tc>
        <w:tc>
          <w:tcPr>
            <w:tcW w:w="66" w:type="pct"/>
            <w:tcBorders>
              <w:top w:val="single" w:sz="12" w:space="0" w:color="auto"/>
              <w:bottom w:val="nil"/>
            </w:tcBorders>
          </w:tcPr>
          <w:p w14:paraId="39929C9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82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1B1C" w14:textId="13798FE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tandardized risk index (0-1)</w:t>
            </w:r>
          </w:p>
        </w:tc>
        <w:tc>
          <w:tcPr>
            <w:tcW w:w="66" w:type="pct"/>
            <w:tcBorders>
              <w:top w:val="single" w:sz="12" w:space="0" w:color="auto"/>
              <w:bottom w:val="nil"/>
            </w:tcBorders>
          </w:tcPr>
          <w:p w14:paraId="10F1451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178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AD4CB" w14:textId="2F23F16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Observed impact</w:t>
            </w:r>
          </w:p>
        </w:tc>
      </w:tr>
      <w:tr w:rsidR="003161DB" w:rsidRPr="00630E46" w14:paraId="674B6564" w14:textId="77777777" w:rsidTr="003161DB">
        <w:trPr>
          <w:trHeight w:val="330"/>
          <w:jc w:val="center"/>
        </w:trPr>
        <w:tc>
          <w:tcPr>
            <w:tcW w:w="294" w:type="pct"/>
            <w:vMerge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5FD4644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42" w:type="pct"/>
            <w:vMerge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7218D9D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70" w:type="pct"/>
            <w:vMerge/>
            <w:tcBorders>
              <w:top w:val="nil"/>
              <w:bottom w:val="double" w:sz="4" w:space="0" w:color="auto"/>
            </w:tcBorders>
            <w:vAlign w:val="center"/>
            <w:hideMark/>
          </w:tcPr>
          <w:p w14:paraId="3E697D8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648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001398B" w14:textId="3FADB74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Residential </w:t>
            </w:r>
            <w:r w:rsidRPr="00630E4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opulation</w:t>
            </w:r>
          </w:p>
        </w:tc>
        <w:tc>
          <w:tcPr>
            <w:tcW w:w="616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7A098EB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o. honeybee colony</w:t>
            </w:r>
          </w:p>
        </w:tc>
        <w:tc>
          <w:tcPr>
            <w:tcW w:w="66" w:type="pct"/>
            <w:tcBorders>
              <w:top w:val="nil"/>
              <w:bottom w:val="double" w:sz="4" w:space="0" w:color="auto"/>
            </w:tcBorders>
          </w:tcPr>
          <w:p w14:paraId="0842AA7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B5012F" w14:textId="488DF02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ealth</w:t>
            </w:r>
          </w:p>
        </w:tc>
        <w:tc>
          <w:tcPr>
            <w:tcW w:w="493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49FB47E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ee colony</w:t>
            </w:r>
          </w:p>
        </w:tc>
        <w:tc>
          <w:tcPr>
            <w:tcW w:w="66" w:type="pct"/>
            <w:tcBorders>
              <w:top w:val="nil"/>
              <w:bottom w:val="double" w:sz="4" w:space="0" w:color="auto"/>
            </w:tcBorders>
          </w:tcPr>
          <w:p w14:paraId="2F2744F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086CF3A" w14:textId="12F3D461" w:rsidR="003161DB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ive removal call</w:t>
            </w:r>
          </w:p>
          <w:p w14:paraId="48027555" w14:textId="473AA98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(NFA)</w:t>
            </w:r>
          </w:p>
        </w:tc>
        <w:tc>
          <w:tcPr>
            <w:tcW w:w="651" w:type="pct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CCE703F" w14:textId="4BE8ACB6" w:rsidR="003161DB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% </w:t>
            </w:r>
            <w:r w:rsidRPr="00630E4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ppearance</w:t>
            </w: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 rate</w:t>
            </w:r>
          </w:p>
          <w:p w14:paraId="215C26DB" w14:textId="46CD013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 xml:space="preserve">(Apiary </w:t>
            </w:r>
            <w:r w:rsidRPr="00630E46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questionnaire</w:t>
            </w: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</w:tr>
      <w:tr w:rsidR="003161DB" w:rsidRPr="00630E46" w14:paraId="7AD61308" w14:textId="77777777" w:rsidTr="003161DB">
        <w:trPr>
          <w:trHeight w:val="330"/>
          <w:jc w:val="center"/>
        </w:trPr>
        <w:tc>
          <w:tcPr>
            <w:tcW w:w="294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7D924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660BB2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aegu</w:t>
            </w:r>
          </w:p>
        </w:tc>
        <w:tc>
          <w:tcPr>
            <w:tcW w:w="770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7F8A474" w14:textId="1CB53D4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6</w:t>
            </w:r>
          </w:p>
        </w:tc>
        <w:tc>
          <w:tcPr>
            <w:tcW w:w="648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8C9D573" w14:textId="6FFD39A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,468,222</w:t>
            </w:r>
          </w:p>
        </w:tc>
        <w:tc>
          <w:tcPr>
            <w:tcW w:w="616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20E786A" w14:textId="609928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5,115</w:t>
            </w:r>
          </w:p>
        </w:tc>
        <w:tc>
          <w:tcPr>
            <w:tcW w:w="66" w:type="pct"/>
            <w:tcBorders>
              <w:top w:val="double" w:sz="4" w:space="0" w:color="auto"/>
            </w:tcBorders>
          </w:tcPr>
          <w:p w14:paraId="2AE0F97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102E59F8" w14:textId="0093383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88</w:t>
            </w:r>
          </w:p>
        </w:tc>
        <w:tc>
          <w:tcPr>
            <w:tcW w:w="493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D3E424E" w14:textId="1EAFBA9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66" w:type="pct"/>
            <w:tcBorders>
              <w:top w:val="double" w:sz="4" w:space="0" w:color="auto"/>
            </w:tcBorders>
          </w:tcPr>
          <w:p w14:paraId="3FA40B5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3882818E" w14:textId="108E56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07</w:t>
            </w:r>
          </w:p>
        </w:tc>
        <w:tc>
          <w:tcPr>
            <w:tcW w:w="651" w:type="pct"/>
            <w:tcBorders>
              <w:top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01B0E88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62A9EC6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1A5016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232F78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lsa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84EB13C" w14:textId="5696211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DF2432C" w14:textId="587FB72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168,46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07AE39" w14:textId="36A270E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,587</w:t>
            </w:r>
          </w:p>
        </w:tc>
        <w:tc>
          <w:tcPr>
            <w:tcW w:w="66" w:type="pct"/>
          </w:tcPr>
          <w:p w14:paraId="098E476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B3A63C" w14:textId="13CF0F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FD2A5A" w14:textId="5A151E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61</w:t>
            </w:r>
          </w:p>
        </w:tc>
        <w:tc>
          <w:tcPr>
            <w:tcW w:w="66" w:type="pct"/>
          </w:tcPr>
          <w:p w14:paraId="7E99B92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C4EC7BE" w14:textId="135352B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551800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6A524F0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BE007E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C9C483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eongdo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28B4644" w14:textId="773B845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41361D7" w14:textId="41510FA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,25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69D455C" w14:textId="5DD1E12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031</w:t>
            </w:r>
          </w:p>
        </w:tc>
        <w:tc>
          <w:tcPr>
            <w:tcW w:w="66" w:type="pct"/>
          </w:tcPr>
          <w:p w14:paraId="312F063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A7A7C23" w14:textId="32563B5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7F940E1" w14:textId="47E1E2C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7</w:t>
            </w:r>
          </w:p>
        </w:tc>
        <w:tc>
          <w:tcPr>
            <w:tcW w:w="66" w:type="pct"/>
          </w:tcPr>
          <w:p w14:paraId="05EED30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03ABC60" w14:textId="6A60281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859710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18C45A8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2AE4A1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5DDF1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yeo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344B47F" w14:textId="3FC657B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DCD53FC" w14:textId="371FFC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3,07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1BE14F" w14:textId="612FE92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2,062</w:t>
            </w:r>
          </w:p>
        </w:tc>
        <w:tc>
          <w:tcPr>
            <w:tcW w:w="66" w:type="pct"/>
          </w:tcPr>
          <w:p w14:paraId="540A92A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D9F69B8" w14:textId="740DE4A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7A77F66" w14:textId="17855C6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72</w:t>
            </w:r>
          </w:p>
        </w:tc>
        <w:tc>
          <w:tcPr>
            <w:tcW w:w="66" w:type="pct"/>
          </w:tcPr>
          <w:p w14:paraId="37E973E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FCF57CD" w14:textId="362155E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06834F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08F9364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FD2618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4F492D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ilgok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5B24CA6" w14:textId="723729B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4335087" w14:textId="49476DA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,88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FA504D1" w14:textId="544761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0,925</w:t>
            </w:r>
          </w:p>
        </w:tc>
        <w:tc>
          <w:tcPr>
            <w:tcW w:w="66" w:type="pct"/>
          </w:tcPr>
          <w:p w14:paraId="311BE9C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8B67B20" w14:textId="34A8218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9E531E" w14:textId="1787330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5</w:t>
            </w:r>
          </w:p>
        </w:tc>
        <w:tc>
          <w:tcPr>
            <w:tcW w:w="66" w:type="pct"/>
          </w:tcPr>
          <w:p w14:paraId="74E2339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3E76D3B" w14:textId="120F6D5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056474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4B60483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BA4003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DA8E53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yeong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36F003F" w14:textId="38BC5FB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4693560" w14:textId="2DB0CBB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4,86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315819" w14:textId="72841C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986</w:t>
            </w:r>
          </w:p>
        </w:tc>
        <w:tc>
          <w:tcPr>
            <w:tcW w:w="66" w:type="pct"/>
          </w:tcPr>
          <w:p w14:paraId="2855205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70DA813" w14:textId="16E3483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F5B771" w14:textId="080940C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3</w:t>
            </w:r>
          </w:p>
        </w:tc>
        <w:tc>
          <w:tcPr>
            <w:tcW w:w="66" w:type="pct"/>
          </w:tcPr>
          <w:p w14:paraId="313C5EC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A8B6262" w14:textId="24E2F0C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04A3F0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1499208A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7BEE53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16CE95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A3F9CF2" w14:textId="660674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574C590" w14:textId="20A954D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,90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BCBD57D" w14:textId="1B27A66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,393</w:t>
            </w:r>
          </w:p>
        </w:tc>
        <w:tc>
          <w:tcPr>
            <w:tcW w:w="66" w:type="pct"/>
          </w:tcPr>
          <w:p w14:paraId="10F7944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5CA14C0" w14:textId="64C5BD2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48AB270" w14:textId="139B8D6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3</w:t>
            </w:r>
          </w:p>
        </w:tc>
        <w:tc>
          <w:tcPr>
            <w:tcW w:w="66" w:type="pct"/>
          </w:tcPr>
          <w:p w14:paraId="5668DEE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7EC3E5D" w14:textId="740DF47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D21612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5BA345F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181FBE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AA192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oha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2948CAB" w14:textId="518DA11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7E5543E" w14:textId="4169809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0,40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3DD8A05" w14:textId="0776F22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,584</w:t>
            </w:r>
          </w:p>
        </w:tc>
        <w:tc>
          <w:tcPr>
            <w:tcW w:w="66" w:type="pct"/>
          </w:tcPr>
          <w:p w14:paraId="7CEFE4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5049DD7" w14:textId="050070B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D27E12D" w14:textId="72C7A51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4</w:t>
            </w:r>
          </w:p>
        </w:tc>
        <w:tc>
          <w:tcPr>
            <w:tcW w:w="66" w:type="pct"/>
          </w:tcPr>
          <w:p w14:paraId="54C2C7D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DF64B4C" w14:textId="103B79F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CB3752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766FECFA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1C10AC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5C71E2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deok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2DD92CB" w14:textId="70157A0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955458B" w14:textId="02F78FE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,35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759D07E" w14:textId="6E58424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9,221</w:t>
            </w:r>
          </w:p>
        </w:tc>
        <w:tc>
          <w:tcPr>
            <w:tcW w:w="66" w:type="pct"/>
          </w:tcPr>
          <w:p w14:paraId="6A2FD32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BA05A4C" w14:textId="1A16726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1B4FE5C" w14:textId="1448535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7</w:t>
            </w:r>
          </w:p>
        </w:tc>
        <w:tc>
          <w:tcPr>
            <w:tcW w:w="66" w:type="pct"/>
          </w:tcPr>
          <w:p w14:paraId="13DA852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78EE6DD" w14:textId="4F79EF3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03B852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3E0D77C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EE31B6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99FC79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unwi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1B8BF06" w14:textId="35B10C1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7853AD8" w14:textId="6428A02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,25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D2F5F70" w14:textId="05949F9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9,119</w:t>
            </w:r>
          </w:p>
        </w:tc>
        <w:tc>
          <w:tcPr>
            <w:tcW w:w="66" w:type="pct"/>
          </w:tcPr>
          <w:p w14:paraId="760A3B1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6D25E8" w14:textId="47C5458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F53DD12" w14:textId="691A8A0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6</w:t>
            </w:r>
          </w:p>
        </w:tc>
        <w:tc>
          <w:tcPr>
            <w:tcW w:w="66" w:type="pct"/>
          </w:tcPr>
          <w:p w14:paraId="4D82A82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F54C053" w14:textId="41329B7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163004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4A0173D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5B8258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484233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irya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C474B18" w14:textId="3A2E0D2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618C351" w14:textId="13BC610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8,42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F09CDF9" w14:textId="3CE1F4D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,007</w:t>
            </w:r>
          </w:p>
        </w:tc>
        <w:tc>
          <w:tcPr>
            <w:tcW w:w="66" w:type="pct"/>
          </w:tcPr>
          <w:p w14:paraId="434B98E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62F913E" w14:textId="018AC24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E3AB72" w14:textId="3ABE6C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54</w:t>
            </w:r>
          </w:p>
        </w:tc>
        <w:tc>
          <w:tcPr>
            <w:tcW w:w="66" w:type="pct"/>
          </w:tcPr>
          <w:p w14:paraId="3B32E26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E352FE5" w14:textId="2878BE8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97B4B3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3C8B06A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C4F5E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1AD57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angny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77B3C2C" w14:textId="364E69B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DC041F3" w14:textId="793B83B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5,12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3AEC937" w14:textId="7B38568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9,314</w:t>
            </w:r>
          </w:p>
        </w:tc>
        <w:tc>
          <w:tcPr>
            <w:tcW w:w="66" w:type="pct"/>
          </w:tcPr>
          <w:p w14:paraId="327FCAB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6A16D4" w14:textId="463676F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FA804F" w14:textId="5A3BBB0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6</w:t>
            </w:r>
          </w:p>
        </w:tc>
        <w:tc>
          <w:tcPr>
            <w:tcW w:w="66" w:type="pct"/>
          </w:tcPr>
          <w:p w14:paraId="651A052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0192082" w14:textId="2A24E96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F00CB7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04CE5F3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C8A008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54394D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in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CB296E2" w14:textId="4082E14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A534992" w14:textId="7809EDB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52,55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83A4E56" w14:textId="2FF1357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,770</w:t>
            </w:r>
          </w:p>
        </w:tc>
        <w:tc>
          <w:tcPr>
            <w:tcW w:w="66" w:type="pct"/>
          </w:tcPr>
          <w:p w14:paraId="45298ED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FDC3373" w14:textId="6B916DA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AEA681" w14:textId="1A24B56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54</w:t>
            </w:r>
          </w:p>
        </w:tc>
        <w:tc>
          <w:tcPr>
            <w:tcW w:w="66" w:type="pct"/>
          </w:tcPr>
          <w:p w14:paraId="0D6D86D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0369A13" w14:textId="32449DF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C1A47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1A11575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C27847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312A28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ang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CF0E257" w14:textId="0D4F06D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027F547" w14:textId="2BC6D76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57,07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F97E2F" w14:textId="0641533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,718</w:t>
            </w:r>
          </w:p>
        </w:tc>
        <w:tc>
          <w:tcPr>
            <w:tcW w:w="66" w:type="pct"/>
          </w:tcPr>
          <w:p w14:paraId="7647CB4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96A9F4D" w14:textId="6658C34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A6E18B9" w14:textId="28ECB51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4</w:t>
            </w:r>
          </w:p>
        </w:tc>
        <w:tc>
          <w:tcPr>
            <w:tcW w:w="66" w:type="pct"/>
          </w:tcPr>
          <w:p w14:paraId="0DD423A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CB7638C" w14:textId="3DDACC1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272D2E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313534B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65138C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4FC8B7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am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77EB476" w14:textId="1BED1E0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2DDEC1C" w14:textId="72A511F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9,19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B7AE75" w14:textId="41AEDF0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,945</w:t>
            </w:r>
          </w:p>
        </w:tc>
        <w:tc>
          <w:tcPr>
            <w:tcW w:w="66" w:type="pct"/>
          </w:tcPr>
          <w:p w14:paraId="53CC688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FACB8DD" w14:textId="3B4EA99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3CC184" w14:textId="1A3710C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0</w:t>
            </w:r>
          </w:p>
        </w:tc>
        <w:tc>
          <w:tcPr>
            <w:tcW w:w="66" w:type="pct"/>
          </w:tcPr>
          <w:p w14:paraId="1428CC2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5D8A685" w14:textId="1E67EE2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378ED5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4F53240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1330BD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E5B2BD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wasu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AAEFD41" w14:textId="4D8B4E9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636682C" w14:textId="745244A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2,58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0475DB7" w14:textId="1320A00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127</w:t>
            </w:r>
          </w:p>
        </w:tc>
        <w:tc>
          <w:tcPr>
            <w:tcW w:w="66" w:type="pct"/>
          </w:tcPr>
          <w:p w14:paraId="594EEB7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CE30786" w14:textId="63D40EF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A49BE9" w14:textId="1569B3F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6</w:t>
            </w:r>
          </w:p>
        </w:tc>
        <w:tc>
          <w:tcPr>
            <w:tcW w:w="66" w:type="pct"/>
          </w:tcPr>
          <w:p w14:paraId="7F07B6E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1FE19C7" w14:textId="7C2DAB0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C2FC2D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530CFE0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39ACE2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4E2A5C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iry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5FF6CD6" w14:textId="132A5B4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2FF0C88" w14:textId="5AFBB9D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,93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D909F7D" w14:textId="061600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4,583</w:t>
            </w:r>
          </w:p>
        </w:tc>
        <w:tc>
          <w:tcPr>
            <w:tcW w:w="66" w:type="pct"/>
          </w:tcPr>
          <w:p w14:paraId="4CDDE85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0434F55" w14:textId="43AC87A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475050" w14:textId="2EF340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2</w:t>
            </w:r>
          </w:p>
        </w:tc>
        <w:tc>
          <w:tcPr>
            <w:tcW w:w="66" w:type="pct"/>
          </w:tcPr>
          <w:p w14:paraId="290907E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7E0DE22" w14:textId="65FFFFE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8B6ACB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19778EC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7A8E6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B5541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imhae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368C8CF" w14:textId="44F9C3F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5EC72BB" w14:textId="3CDFEF2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61,46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AFA5F5A" w14:textId="75E6F19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870</w:t>
            </w:r>
          </w:p>
        </w:tc>
        <w:tc>
          <w:tcPr>
            <w:tcW w:w="66" w:type="pct"/>
          </w:tcPr>
          <w:p w14:paraId="6D2E0B0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28DD5C" w14:textId="7826378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C0C800" w14:textId="0B10D11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6</w:t>
            </w:r>
          </w:p>
        </w:tc>
        <w:tc>
          <w:tcPr>
            <w:tcW w:w="66" w:type="pct"/>
          </w:tcPr>
          <w:p w14:paraId="7A298CB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2C5569B" w14:textId="5A7FF6B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4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798516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219A880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AACF7C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8AB645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angw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2344008" w14:textId="1F323A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9894D33" w14:textId="64F422E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059,81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3634C48" w14:textId="04EB937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5,342</w:t>
            </w:r>
          </w:p>
        </w:tc>
        <w:tc>
          <w:tcPr>
            <w:tcW w:w="66" w:type="pct"/>
          </w:tcPr>
          <w:p w14:paraId="008B40C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3724D2F" w14:textId="1A6A715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07D4A0" w14:textId="2004BD0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54</w:t>
            </w:r>
          </w:p>
        </w:tc>
        <w:tc>
          <w:tcPr>
            <w:tcW w:w="66" w:type="pct"/>
          </w:tcPr>
          <w:p w14:paraId="2D73341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E74BBB8" w14:textId="27095E4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1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F52412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77D4EE7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614EF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01FD63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a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6AC0F3" w14:textId="70D58BE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A78D536" w14:textId="4B6480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5,34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8985587" w14:textId="69A06E5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,790</w:t>
            </w:r>
          </w:p>
        </w:tc>
        <w:tc>
          <w:tcPr>
            <w:tcW w:w="66" w:type="pct"/>
          </w:tcPr>
          <w:p w14:paraId="3C58EB2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715FEE0" w14:textId="79408C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DFA141" w14:textId="5220ED3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9</w:t>
            </w:r>
          </w:p>
        </w:tc>
        <w:tc>
          <w:tcPr>
            <w:tcW w:w="66" w:type="pct"/>
          </w:tcPr>
          <w:p w14:paraId="69D11E4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B3A1832" w14:textId="37A2562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EBF315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19030C9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ECDEC0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CE3BDF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k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7FCE575" w14:textId="54396D7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BFBA33A" w14:textId="3A28315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,50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FB1CD3A" w14:textId="32F98D4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075</w:t>
            </w:r>
          </w:p>
        </w:tc>
        <w:tc>
          <w:tcPr>
            <w:tcW w:w="66" w:type="pct"/>
          </w:tcPr>
          <w:p w14:paraId="3303E14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31AE5CA" w14:textId="3A42E2C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EE474F" w14:textId="0B3241A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4</w:t>
            </w:r>
          </w:p>
        </w:tc>
        <w:tc>
          <w:tcPr>
            <w:tcW w:w="66" w:type="pct"/>
          </w:tcPr>
          <w:p w14:paraId="3B58136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5325BC5" w14:textId="168304B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7F765A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2F98762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5069F5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A1AFBE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s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83EDB6E" w14:textId="220DCEB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E74F73C" w14:textId="06C0A9B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6,95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83D7E54" w14:textId="283B736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119</w:t>
            </w:r>
          </w:p>
        </w:tc>
        <w:tc>
          <w:tcPr>
            <w:tcW w:w="66" w:type="pct"/>
          </w:tcPr>
          <w:p w14:paraId="4614586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A244BEF" w14:textId="36E68F4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D81ED7B" w14:textId="0D2707D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4</w:t>
            </w:r>
          </w:p>
        </w:tc>
        <w:tc>
          <w:tcPr>
            <w:tcW w:w="66" w:type="pct"/>
          </w:tcPr>
          <w:p w14:paraId="5069CC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C8089D6" w14:textId="3CEC4D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A349DD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1C642E9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6F8CA3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171C3D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angju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721918" w14:textId="2D63ECF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8398456" w14:textId="6D85915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469,88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196B02F" w14:textId="3826CFB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7,677</w:t>
            </w:r>
          </w:p>
        </w:tc>
        <w:tc>
          <w:tcPr>
            <w:tcW w:w="66" w:type="pct"/>
          </w:tcPr>
          <w:p w14:paraId="40DAF5E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CF1C5DA" w14:textId="158F988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4020AD" w14:textId="2005A08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72</w:t>
            </w:r>
          </w:p>
        </w:tc>
        <w:tc>
          <w:tcPr>
            <w:tcW w:w="66" w:type="pct"/>
          </w:tcPr>
          <w:p w14:paraId="3A29078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1325694" w14:textId="05E4EB7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3303B6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56A6B9F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A5B619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BBD3C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anch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6B8E8D6" w14:textId="12EB0DD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EC94EA2" w14:textId="5E7DD10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6,02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DA5E1C" w14:textId="1BCA06E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5,498</w:t>
            </w:r>
          </w:p>
        </w:tc>
        <w:tc>
          <w:tcPr>
            <w:tcW w:w="66" w:type="pct"/>
          </w:tcPr>
          <w:p w14:paraId="530E894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596065" w14:textId="2B1801E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6D3BEDD" w14:textId="63816E1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69</w:t>
            </w:r>
          </w:p>
        </w:tc>
        <w:tc>
          <w:tcPr>
            <w:tcW w:w="66" w:type="pct"/>
          </w:tcPr>
          <w:p w14:paraId="02E1822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44DD24A" w14:textId="53125F5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8894EF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19EA5F2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538EB9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B37FF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umi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840D45D" w14:textId="7769ACA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A1FBF04" w14:textId="2C11F21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82,64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EFBE03" w14:textId="478036D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6,170</w:t>
            </w:r>
          </w:p>
        </w:tc>
        <w:tc>
          <w:tcPr>
            <w:tcW w:w="66" w:type="pct"/>
          </w:tcPr>
          <w:p w14:paraId="7D1C45C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E5976D2" w14:textId="6FB4909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9302856" w14:textId="3F3758C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54</w:t>
            </w:r>
          </w:p>
        </w:tc>
        <w:tc>
          <w:tcPr>
            <w:tcW w:w="66" w:type="pct"/>
          </w:tcPr>
          <w:p w14:paraId="4A0F2C6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788411D" w14:textId="2049CB7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8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136AF2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408E004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F51624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033914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lji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5597B67" w14:textId="4954A78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4E00F1C" w14:textId="4FAC91F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53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2B09498" w14:textId="2A69282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,067</w:t>
            </w:r>
          </w:p>
        </w:tc>
        <w:tc>
          <w:tcPr>
            <w:tcW w:w="66" w:type="pct"/>
          </w:tcPr>
          <w:p w14:paraId="080976D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414284" w14:textId="40AEAC0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A19DBF" w14:textId="7195039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4</w:t>
            </w:r>
          </w:p>
        </w:tc>
        <w:tc>
          <w:tcPr>
            <w:tcW w:w="66" w:type="pct"/>
          </w:tcPr>
          <w:p w14:paraId="0423631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02D600F" w14:textId="4328828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7CAF7B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762603B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AD3A5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AA435A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y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AB5941" w14:textId="7CB6DAD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08BE9AF" w14:textId="0DF766F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05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2909499" w14:textId="6735F65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,805</w:t>
            </w:r>
          </w:p>
        </w:tc>
        <w:tc>
          <w:tcPr>
            <w:tcW w:w="66" w:type="pct"/>
          </w:tcPr>
          <w:p w14:paraId="50F7AD9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FA189FF" w14:textId="6E1FB1D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337E25E" w14:textId="519EDCC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9</w:t>
            </w:r>
          </w:p>
        </w:tc>
        <w:tc>
          <w:tcPr>
            <w:tcW w:w="66" w:type="pct"/>
          </w:tcPr>
          <w:p w14:paraId="0D99A06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1F3E4D3" w14:textId="5C9CFCC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49E40B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425C9F3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B6AB10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716DA2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2BCA866" w14:textId="568802A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A94FF70" w14:textId="3ADA840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,53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1182FDF" w14:textId="6C07E5B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,424</w:t>
            </w:r>
          </w:p>
        </w:tc>
        <w:tc>
          <w:tcPr>
            <w:tcW w:w="66" w:type="pct"/>
          </w:tcPr>
          <w:p w14:paraId="2451EE7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F17A17" w14:textId="48CABA1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5E5BCC5" w14:textId="58DFD3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66" w:type="pct"/>
          </w:tcPr>
          <w:p w14:paraId="1FBE1CF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9878125" w14:textId="59AB67E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E724F6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695B4333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654224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4B39A7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eongs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93A9D21" w14:textId="1DBD3E0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8AACE28" w14:textId="000079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62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B3C632" w14:textId="2D3AE0C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556</w:t>
            </w:r>
          </w:p>
        </w:tc>
        <w:tc>
          <w:tcPr>
            <w:tcW w:w="66" w:type="pct"/>
          </w:tcPr>
          <w:p w14:paraId="0624AE6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AC75B0F" w14:textId="7635B9C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CFD21B3" w14:textId="149EA58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7</w:t>
            </w:r>
          </w:p>
        </w:tc>
        <w:tc>
          <w:tcPr>
            <w:tcW w:w="66" w:type="pct"/>
          </w:tcPr>
          <w:p w14:paraId="1ECA363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6027BEF" w14:textId="5B6A79A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8596A9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54A5D48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D2DF0A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67599C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angya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980A08" w14:textId="2540FFE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BC59FFC" w14:textId="49A58B1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51,79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797608A" w14:textId="6ED6EE1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8,303</w:t>
            </w:r>
          </w:p>
        </w:tc>
        <w:tc>
          <w:tcPr>
            <w:tcW w:w="66" w:type="pct"/>
          </w:tcPr>
          <w:p w14:paraId="652D225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55F4760" w14:textId="48439EB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3422562" w14:textId="7EC4BCA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7</w:t>
            </w:r>
          </w:p>
        </w:tc>
        <w:tc>
          <w:tcPr>
            <w:tcW w:w="66" w:type="pct"/>
          </w:tcPr>
          <w:p w14:paraId="78042AC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BA11603" w14:textId="4E8FA6F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DD6632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148D296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8D6723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E9876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sa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FC03A2" w14:textId="5C8776B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12444CE" w14:textId="53E22F1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466,56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7705C7D" w14:textId="27361CD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,875</w:t>
            </w:r>
          </w:p>
        </w:tc>
        <w:tc>
          <w:tcPr>
            <w:tcW w:w="66" w:type="pct"/>
          </w:tcPr>
          <w:p w14:paraId="5F83DD0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991675" w14:textId="0F8AEBC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0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FF4152" w14:textId="487B1E6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66" w:type="pct"/>
          </w:tcPr>
          <w:p w14:paraId="0661054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679D72E" w14:textId="52EA6CE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2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B40EB3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742DE5B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67913C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DF8933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ad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43430E4" w14:textId="364A18C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144968A" w14:textId="53A56F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7,09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F4FDB6A" w14:textId="0CB14A8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,511</w:t>
            </w:r>
          </w:p>
        </w:tc>
        <w:tc>
          <w:tcPr>
            <w:tcW w:w="66" w:type="pct"/>
          </w:tcPr>
          <w:p w14:paraId="5DEF01C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5A13C97" w14:textId="60C418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9E207C" w14:textId="40AC0EE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0</w:t>
            </w:r>
          </w:p>
        </w:tc>
        <w:tc>
          <w:tcPr>
            <w:tcW w:w="66" w:type="pct"/>
          </w:tcPr>
          <w:p w14:paraId="4F77F33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E50EE4A" w14:textId="53145E7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1D2846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3CF95F4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FD375B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E573F8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un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42DD0CD" w14:textId="23C3C52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CB01460" w14:textId="2870175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,69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0A80C9" w14:textId="6F3CC6E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500</w:t>
            </w:r>
          </w:p>
        </w:tc>
        <w:tc>
          <w:tcPr>
            <w:tcW w:w="66" w:type="pct"/>
          </w:tcPr>
          <w:p w14:paraId="7476AF8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FB9E05" w14:textId="3525569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EA2185" w14:textId="6228F95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4</w:t>
            </w:r>
          </w:p>
        </w:tc>
        <w:tc>
          <w:tcPr>
            <w:tcW w:w="66" w:type="pct"/>
          </w:tcPr>
          <w:p w14:paraId="726D6F8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B14E753" w14:textId="47BB2B0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BFB264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1F66F39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C99BB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2684CD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Tongye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657DFBE" w14:textId="58F2E4E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42F527F" w14:textId="79458C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5,36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7C76C7" w14:textId="7C2FB95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440</w:t>
            </w:r>
          </w:p>
        </w:tc>
        <w:tc>
          <w:tcPr>
            <w:tcW w:w="66" w:type="pct"/>
          </w:tcPr>
          <w:p w14:paraId="7A941FA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FE58351" w14:textId="0838800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2EB77CA" w14:textId="430DCAB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66" w:type="pct"/>
          </w:tcPr>
          <w:p w14:paraId="714CDE6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E5F7785" w14:textId="6B5D31D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F78FBF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65BB41B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B9CD9C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5B77E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eongju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F1436EE" w14:textId="032677F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58C2A05" w14:textId="75D616E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,62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D34C854" w14:textId="313873C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2,908</w:t>
            </w:r>
          </w:p>
        </w:tc>
        <w:tc>
          <w:tcPr>
            <w:tcW w:w="66" w:type="pct"/>
          </w:tcPr>
          <w:p w14:paraId="4D66D12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CF5EF12" w14:textId="1F8F095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E153FD" w14:textId="74136EC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91</w:t>
            </w:r>
          </w:p>
        </w:tc>
        <w:tc>
          <w:tcPr>
            <w:tcW w:w="66" w:type="pct"/>
          </w:tcPr>
          <w:p w14:paraId="6C59D93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C5FF190" w14:textId="2CFC767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7C32DA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360614C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BD633A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892DE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im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0B36173" w14:textId="288ED49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CAE1A6B" w14:textId="0A7E732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8,39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386A11" w14:textId="3014984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,325</w:t>
            </w:r>
          </w:p>
        </w:tc>
        <w:tc>
          <w:tcPr>
            <w:tcW w:w="66" w:type="pct"/>
          </w:tcPr>
          <w:p w14:paraId="015FFA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549E279" w14:textId="7C73CBD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E81FCB2" w14:textId="266E85D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1</w:t>
            </w:r>
          </w:p>
        </w:tc>
        <w:tc>
          <w:tcPr>
            <w:tcW w:w="66" w:type="pct"/>
          </w:tcPr>
          <w:p w14:paraId="472CDB1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BC8101A" w14:textId="4DEE39D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51EB4A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757A23B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59197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3218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amy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FF07FB8" w14:textId="7911CD3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860A0D7" w14:textId="3AF9B83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6,14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E0740A2" w14:textId="191C6FD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437</w:t>
            </w:r>
          </w:p>
        </w:tc>
        <w:tc>
          <w:tcPr>
            <w:tcW w:w="66" w:type="pct"/>
          </w:tcPr>
          <w:p w14:paraId="312AA49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747493D" w14:textId="5A0C9E8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D18074" w14:textId="347E658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3</w:t>
            </w:r>
          </w:p>
        </w:tc>
        <w:tc>
          <w:tcPr>
            <w:tcW w:w="66" w:type="pct"/>
          </w:tcPr>
          <w:p w14:paraId="23564B1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439AD12" w14:textId="1EDD1AB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3B1579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490C185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9B8A74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BF7190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18701A6" w14:textId="7008E07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356FF78" w14:textId="1F978CC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,29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B9360FC" w14:textId="1400381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539</w:t>
            </w:r>
          </w:p>
        </w:tc>
        <w:tc>
          <w:tcPr>
            <w:tcW w:w="66" w:type="pct"/>
          </w:tcPr>
          <w:p w14:paraId="567213A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FFC5FFA" w14:textId="4BFA253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FAD366" w14:textId="1C5CC65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6</w:t>
            </w:r>
          </w:p>
        </w:tc>
        <w:tc>
          <w:tcPr>
            <w:tcW w:w="66" w:type="pct"/>
          </w:tcPr>
          <w:p w14:paraId="2D26BAA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48CBC7B" w14:textId="408AF00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6279F0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4E8B721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00DE0A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lastRenderedPageBreak/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F70187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ry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A689208" w14:textId="2E31DBB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B72B33" w14:textId="49C6A25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56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012BC1" w14:textId="644FD46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237</w:t>
            </w:r>
          </w:p>
        </w:tc>
        <w:tc>
          <w:tcPr>
            <w:tcW w:w="66" w:type="pct"/>
          </w:tcPr>
          <w:p w14:paraId="3D4416C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5F857FD" w14:textId="7167FC3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3546CB1" w14:textId="05986C5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5</w:t>
            </w:r>
          </w:p>
        </w:tc>
        <w:tc>
          <w:tcPr>
            <w:tcW w:w="66" w:type="pct"/>
          </w:tcPr>
          <w:p w14:paraId="017F2FA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8DA655E" w14:textId="41D41D9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D6FA14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2506CB2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6A3DC6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74A45C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a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76413FA" w14:textId="438061B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55F1D22" w14:textId="2F31F18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1,67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CED8DD8" w14:textId="2A0C143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,258</w:t>
            </w:r>
          </w:p>
        </w:tc>
        <w:tc>
          <w:tcPr>
            <w:tcW w:w="66" w:type="pct"/>
          </w:tcPr>
          <w:p w14:paraId="7D819AE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0679845" w14:textId="7829FAA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1497232" w14:textId="78D3B67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71</w:t>
            </w:r>
          </w:p>
        </w:tc>
        <w:tc>
          <w:tcPr>
            <w:tcW w:w="66" w:type="pct"/>
          </w:tcPr>
          <w:p w14:paraId="3379470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9AECDFF" w14:textId="0753C35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2215D5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0BFCC81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0ACEE1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35B38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angheu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8361CF7" w14:textId="6D0C0A6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F01E30F" w14:textId="01F933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6,51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707A30" w14:textId="50375E4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594</w:t>
            </w:r>
          </w:p>
        </w:tc>
        <w:tc>
          <w:tcPr>
            <w:tcW w:w="66" w:type="pct"/>
          </w:tcPr>
          <w:p w14:paraId="29CD637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40C3EB5" w14:textId="70207FA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4CE733B" w14:textId="6B291CE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66" w:type="pct"/>
          </w:tcPr>
          <w:p w14:paraId="164056E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F27713B" w14:textId="4EA7CBC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72FB34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011D60D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B95D1E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DA295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d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14124AE" w14:textId="23468A4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B28F86F" w14:textId="6433C73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7,66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DCF9044" w14:textId="316D973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9,647</w:t>
            </w:r>
          </w:p>
        </w:tc>
        <w:tc>
          <w:tcPr>
            <w:tcW w:w="66" w:type="pct"/>
          </w:tcPr>
          <w:p w14:paraId="4DA9A15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EDE67A8" w14:textId="476D783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53B618A" w14:textId="17D154D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70</w:t>
            </w:r>
          </w:p>
        </w:tc>
        <w:tc>
          <w:tcPr>
            <w:tcW w:w="66" w:type="pct"/>
          </w:tcPr>
          <w:p w14:paraId="32AD569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219A5E0" w14:textId="3D52F5D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CFD6BC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6803908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18782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8C794B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amcheok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BA21105" w14:textId="54B002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373B80C" w14:textId="7F67B49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8,00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6865ED" w14:textId="4887909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,156</w:t>
            </w:r>
          </w:p>
        </w:tc>
        <w:tc>
          <w:tcPr>
            <w:tcW w:w="66" w:type="pct"/>
          </w:tcPr>
          <w:p w14:paraId="3B75CD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51AE61B" w14:textId="7FA015E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FA4557" w14:textId="5E21AE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8</w:t>
            </w:r>
          </w:p>
        </w:tc>
        <w:tc>
          <w:tcPr>
            <w:tcW w:w="66" w:type="pct"/>
          </w:tcPr>
          <w:p w14:paraId="119035C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34308E6" w14:textId="3EDF24B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DB947C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43534AD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BCC992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1D698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rye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A655401" w14:textId="4D2D9BA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C54718B" w14:textId="69BA6DB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8,14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94D0C4" w14:textId="30105AA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825</w:t>
            </w:r>
          </w:p>
        </w:tc>
        <w:tc>
          <w:tcPr>
            <w:tcW w:w="66" w:type="pct"/>
          </w:tcPr>
          <w:p w14:paraId="6197F8E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E19BEEE" w14:textId="3167439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BE6E20" w14:textId="0B15464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6</w:t>
            </w:r>
          </w:p>
        </w:tc>
        <w:tc>
          <w:tcPr>
            <w:tcW w:w="66" w:type="pct"/>
          </w:tcPr>
          <w:p w14:paraId="79CE269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093AE46" w14:textId="646B0C9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C91757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4DE93DE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D6BDFD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E76457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urye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53DFD6" w14:textId="4A36560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EBF0D60" w14:textId="218F3FE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17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27106CD" w14:textId="0F9285D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019</w:t>
            </w:r>
          </w:p>
        </w:tc>
        <w:tc>
          <w:tcPr>
            <w:tcW w:w="66" w:type="pct"/>
          </w:tcPr>
          <w:p w14:paraId="05B4F5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51EA1BE" w14:textId="1E35817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32FC380" w14:textId="21927BE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66" w:type="pct"/>
          </w:tcPr>
          <w:p w14:paraId="0C2A7D9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A6BEF4D" w14:textId="74AC2C4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9C822B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76C0CE2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7F84B7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74D75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eoje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C75479F" w14:textId="0BA9312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A4968A5" w14:textId="74CE9D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6,57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D403929" w14:textId="357926C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,746</w:t>
            </w:r>
          </w:p>
        </w:tc>
        <w:tc>
          <w:tcPr>
            <w:tcW w:w="66" w:type="pct"/>
          </w:tcPr>
          <w:p w14:paraId="2214488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DDD515" w14:textId="0A4C097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442B6B" w14:textId="3589D3F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66" w:type="pct"/>
          </w:tcPr>
          <w:p w14:paraId="515D0EC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24288D5" w14:textId="552040A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D8808A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07DA379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DB0A23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4B730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nghwa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58931C7" w14:textId="03961B2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B4795C2" w14:textId="309D62C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88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448ED9F" w14:textId="20E2D5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,885</w:t>
            </w:r>
          </w:p>
        </w:tc>
        <w:tc>
          <w:tcPr>
            <w:tcW w:w="66" w:type="pct"/>
          </w:tcPr>
          <w:p w14:paraId="3E1AA3C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D0C4CE" w14:textId="7F2EB67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1AD6B9" w14:textId="4BD7439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9</w:t>
            </w:r>
          </w:p>
        </w:tc>
        <w:tc>
          <w:tcPr>
            <w:tcW w:w="66" w:type="pct"/>
          </w:tcPr>
          <w:p w14:paraId="2CC104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0AC4069" w14:textId="7A0BAB8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B2FE7B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173E3CF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992A3D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9A3899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eongy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1E1C7E2" w14:textId="1C483A1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DBE1022" w14:textId="19EA50F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0,39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F7D9276" w14:textId="4D30D2D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,902</w:t>
            </w:r>
          </w:p>
        </w:tc>
        <w:tc>
          <w:tcPr>
            <w:tcW w:w="66" w:type="pct"/>
          </w:tcPr>
          <w:p w14:paraId="6325F04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F6895DB" w14:textId="1F0A247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49B5FF" w14:textId="6260338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1</w:t>
            </w:r>
          </w:p>
        </w:tc>
        <w:tc>
          <w:tcPr>
            <w:tcW w:w="66" w:type="pct"/>
          </w:tcPr>
          <w:p w14:paraId="63C8C46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8D7BD65" w14:textId="03E42E1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789A9A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1C07643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9B5ACA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9ACF26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ADC7006" w14:textId="1FA6171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5C273C4" w14:textId="41CFAA2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6,16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DFFB06" w14:textId="56BFCF9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0,841</w:t>
            </w:r>
          </w:p>
        </w:tc>
        <w:tc>
          <w:tcPr>
            <w:tcW w:w="66" w:type="pct"/>
          </w:tcPr>
          <w:p w14:paraId="33C86C1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EADE055" w14:textId="417EAD3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83FDD7" w14:textId="466792D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8</w:t>
            </w:r>
          </w:p>
        </w:tc>
        <w:tc>
          <w:tcPr>
            <w:tcW w:w="66" w:type="pct"/>
          </w:tcPr>
          <w:p w14:paraId="51A8F05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5ADD662" w14:textId="2822948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90626B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4F74B06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29D4F6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FB003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amhae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34374B4" w14:textId="0E78E76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DE0DE81" w14:textId="4F52DF3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4,48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6C4CEC9" w14:textId="394B328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201</w:t>
            </w:r>
          </w:p>
        </w:tc>
        <w:tc>
          <w:tcPr>
            <w:tcW w:w="66" w:type="pct"/>
          </w:tcPr>
          <w:p w14:paraId="7BC019E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3DD049" w14:textId="2AE7053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6C3D22" w14:textId="2C44BF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66" w:type="pct"/>
          </w:tcPr>
          <w:p w14:paraId="2A3B281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8723F87" w14:textId="5918DF4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1FC19C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525C194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A9FDDC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0BA88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heu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44E2F32" w14:textId="647756A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6756251" w14:textId="5143369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2,63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0496609" w14:textId="1A92A32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277</w:t>
            </w:r>
          </w:p>
        </w:tc>
        <w:tc>
          <w:tcPr>
            <w:tcW w:w="66" w:type="pct"/>
          </w:tcPr>
          <w:p w14:paraId="233C523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ADC5257" w14:textId="13AE5D4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14FC319" w14:textId="01DFC09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3</w:t>
            </w:r>
          </w:p>
        </w:tc>
        <w:tc>
          <w:tcPr>
            <w:tcW w:w="66" w:type="pct"/>
          </w:tcPr>
          <w:p w14:paraId="12579FB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BFC7AB7" w14:textId="3A7E177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FFC6F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1DF751B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243524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B917B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onghae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CF5C62" w14:textId="7FEBBD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C180F71" w14:textId="11DCC7E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1,45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21534DA" w14:textId="5DEE9BE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035</w:t>
            </w:r>
          </w:p>
        </w:tc>
        <w:tc>
          <w:tcPr>
            <w:tcW w:w="66" w:type="pct"/>
          </w:tcPr>
          <w:p w14:paraId="75BB54B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29937A9" w14:textId="5C2AEC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AF9052B" w14:textId="1024685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66" w:type="pct"/>
          </w:tcPr>
          <w:p w14:paraId="1750C6A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E482AFE" w14:textId="469683F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1A6257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32C8419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06C86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341DE2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ap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F31D89" w14:textId="5FC3850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9C0D52E" w14:textId="6AD268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5,79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5BF3055" w14:textId="24FD217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307</w:t>
            </w:r>
          </w:p>
        </w:tc>
        <w:tc>
          <w:tcPr>
            <w:tcW w:w="66" w:type="pct"/>
          </w:tcPr>
          <w:p w14:paraId="6C8DE17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2AE18ED" w14:textId="2EAE375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FF1318" w14:textId="17FE907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4</w:t>
            </w:r>
          </w:p>
        </w:tc>
        <w:tc>
          <w:tcPr>
            <w:tcW w:w="66" w:type="pct"/>
          </w:tcPr>
          <w:p w14:paraId="4E60D14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38C2EC6" w14:textId="10E222E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3EB3E7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40D5F73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788CF9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69195B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unch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2AA6CF" w14:textId="1BF9528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14E5F04" w14:textId="46E0572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,76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69FF432" w14:textId="277BE63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,944</w:t>
            </w:r>
          </w:p>
        </w:tc>
        <w:tc>
          <w:tcPr>
            <w:tcW w:w="66" w:type="pct"/>
          </w:tcPr>
          <w:p w14:paraId="3A80EA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167F08B" w14:textId="1A0E87E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B83B7D3" w14:textId="1865FB7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66" w:type="pct"/>
          </w:tcPr>
          <w:p w14:paraId="62BA987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72FDD63" w14:textId="73496BD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24D0C1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6B388AD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B7AEF6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63EE8C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i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751A80" w14:textId="1B6C76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5864BCF" w14:textId="2B08BD1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,79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171D97" w14:textId="094A243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,968</w:t>
            </w:r>
          </w:p>
        </w:tc>
        <w:tc>
          <w:tcPr>
            <w:tcW w:w="66" w:type="pct"/>
          </w:tcPr>
          <w:p w14:paraId="719542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D6F816" w14:textId="7EA3EBA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AF80963" w14:textId="7DE35A1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7</w:t>
            </w:r>
          </w:p>
        </w:tc>
        <w:tc>
          <w:tcPr>
            <w:tcW w:w="66" w:type="pct"/>
          </w:tcPr>
          <w:p w14:paraId="223BA3C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88CC094" w14:textId="2B777E7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C4CEA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0FE52C7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332964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6BCACC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Taebaek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3C95DF" w14:textId="1603501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24E6E8C" w14:textId="1823427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4,12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5F39EDD" w14:textId="1BB9A21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,798</w:t>
            </w:r>
          </w:p>
        </w:tc>
        <w:tc>
          <w:tcPr>
            <w:tcW w:w="66" w:type="pct"/>
          </w:tcPr>
          <w:p w14:paraId="3C26F63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E22725B" w14:textId="061DB14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A89E062" w14:textId="1B461E2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66" w:type="pct"/>
          </w:tcPr>
          <w:p w14:paraId="2BBB73E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671C27B" w14:textId="6505D4A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53EA8F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260771D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5E7295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02AE31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ungye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562745" w14:textId="6C00761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C2D541D" w14:textId="68BF571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7,06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200B267" w14:textId="0F7C648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8,394</w:t>
            </w:r>
          </w:p>
        </w:tc>
        <w:tc>
          <w:tcPr>
            <w:tcW w:w="66" w:type="pct"/>
          </w:tcPr>
          <w:p w14:paraId="40D5FC6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C8F966" w14:textId="3DC16F4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C14B20B" w14:textId="6E329BD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4</w:t>
            </w:r>
          </w:p>
        </w:tc>
        <w:tc>
          <w:tcPr>
            <w:tcW w:w="66" w:type="pct"/>
          </w:tcPr>
          <w:p w14:paraId="7BA53F4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0FF30BB" w14:textId="5159C34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8FD3C8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2768E0A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6A70F8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20AD63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ang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4C94D69" w14:textId="26906DF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9AB5C8F" w14:textId="0DD6F8F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3,34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E0AA240" w14:textId="0B1AE9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,777</w:t>
            </w:r>
          </w:p>
        </w:tc>
        <w:tc>
          <w:tcPr>
            <w:tcW w:w="66" w:type="pct"/>
          </w:tcPr>
          <w:p w14:paraId="3E708BB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8FF7C50" w14:textId="6C4216C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510E0F" w14:textId="6ABD889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4</w:t>
            </w:r>
          </w:p>
        </w:tc>
        <w:tc>
          <w:tcPr>
            <w:tcW w:w="66" w:type="pct"/>
          </w:tcPr>
          <w:p w14:paraId="0499B74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C953F2C" w14:textId="0D7961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4A5603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1BA896E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D7FCCE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AE55A8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BCF540C" w14:textId="042EDB7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D82A20" w14:textId="14A5EAF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,27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ED4D854" w14:textId="3C3439A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9,106</w:t>
            </w:r>
          </w:p>
        </w:tc>
        <w:tc>
          <w:tcPr>
            <w:tcW w:w="66" w:type="pct"/>
          </w:tcPr>
          <w:p w14:paraId="3F9A2BD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67BEC06" w14:textId="7EACA09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B1A9664" w14:textId="5529111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8</w:t>
            </w:r>
          </w:p>
        </w:tc>
        <w:tc>
          <w:tcPr>
            <w:tcW w:w="66" w:type="pct"/>
          </w:tcPr>
          <w:p w14:paraId="39D23AA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6086FF6" w14:textId="181A08D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CBC377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0</w:t>
            </w:r>
          </w:p>
        </w:tc>
      </w:tr>
      <w:tr w:rsidR="003161DB" w:rsidRPr="00630E46" w14:paraId="00D8CF6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DB1675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D57B0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DDC6A0B" w14:textId="23813D2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BDD06EE" w14:textId="3014CC6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3,02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5FB79F" w14:textId="28F34CB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7,148</w:t>
            </w:r>
          </w:p>
        </w:tc>
        <w:tc>
          <w:tcPr>
            <w:tcW w:w="66" w:type="pct"/>
          </w:tcPr>
          <w:p w14:paraId="7439A2D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8141C9E" w14:textId="189055D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9A8250" w14:textId="66C97FF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8</w:t>
            </w:r>
          </w:p>
        </w:tc>
        <w:tc>
          <w:tcPr>
            <w:tcW w:w="66" w:type="pct"/>
          </w:tcPr>
          <w:p w14:paraId="246CD76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085F147" w14:textId="51221AD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4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D86362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4DD4DFB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898D28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9D2069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angji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952FFD8" w14:textId="5B3E883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02DD9BD" w14:textId="08FD426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3,66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06DA16" w14:textId="76E97D1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,928</w:t>
            </w:r>
          </w:p>
        </w:tc>
        <w:tc>
          <w:tcPr>
            <w:tcW w:w="66" w:type="pct"/>
          </w:tcPr>
          <w:p w14:paraId="6036C9D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E96134" w14:textId="622929D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42A7E3" w14:textId="6E37696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66" w:type="pct"/>
          </w:tcPr>
          <w:p w14:paraId="16689A1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72F7872" w14:textId="7E90DC8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32C841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3C187CC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A975C7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C47F5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eo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C568C6A" w14:textId="5ED4B83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F55ADD9" w14:textId="21ACF22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,70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FB5AE4" w14:textId="02D35F0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468</w:t>
            </w:r>
          </w:p>
        </w:tc>
        <w:tc>
          <w:tcPr>
            <w:tcW w:w="66" w:type="pct"/>
          </w:tcPr>
          <w:p w14:paraId="1C4618B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9DA9674" w14:textId="30EA017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CA8768" w14:textId="3FD335D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3</w:t>
            </w:r>
          </w:p>
        </w:tc>
        <w:tc>
          <w:tcPr>
            <w:tcW w:w="66" w:type="pct"/>
          </w:tcPr>
          <w:p w14:paraId="052E763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1B95B26" w14:textId="45EBE14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EEAADB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7EE35A9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278035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125C02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in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04A83CC" w14:textId="24C56E7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5AEEFD8" w14:textId="452AA21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,09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333F6EE" w14:textId="0F9A342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,513</w:t>
            </w:r>
          </w:p>
        </w:tc>
        <w:tc>
          <w:tcPr>
            <w:tcW w:w="66" w:type="pct"/>
          </w:tcPr>
          <w:p w14:paraId="3B94D42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B94CA8D" w14:textId="482E844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2B3EA4" w14:textId="2898C83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65F3072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40EF4FE" w14:textId="627963B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CD97ED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189D7A8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31728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A8AC0E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ej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816400C" w14:textId="0844D52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8A3CAB4" w14:textId="53B1C20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6,27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EA413AA" w14:textId="656CB13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446</w:t>
            </w:r>
          </w:p>
        </w:tc>
        <w:tc>
          <w:tcPr>
            <w:tcW w:w="66" w:type="pct"/>
          </w:tcPr>
          <w:p w14:paraId="6EC3E8E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793240B" w14:textId="579AF55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2DA982F" w14:textId="6CE87F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66" w:type="pct"/>
          </w:tcPr>
          <w:p w14:paraId="5F662D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70D02E9" w14:textId="376601F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9359B8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1C90C12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C72E5F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EECE27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yeo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0B7B509" w14:textId="2E6E337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2A8E5A7" w14:textId="54B8802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3,59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47EE0CD" w14:textId="4518DC3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,371</w:t>
            </w:r>
          </w:p>
        </w:tc>
        <w:tc>
          <w:tcPr>
            <w:tcW w:w="66" w:type="pct"/>
          </w:tcPr>
          <w:p w14:paraId="2EA5E07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2830DF6" w14:textId="6CCA798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8BB6904" w14:textId="5116ADA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5</w:t>
            </w:r>
          </w:p>
        </w:tc>
        <w:tc>
          <w:tcPr>
            <w:tcW w:w="66" w:type="pct"/>
          </w:tcPr>
          <w:p w14:paraId="04951CD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8B87F58" w14:textId="6DE4FB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8FA11F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345DDC8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84F798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F6AB0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msil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10CFEBE" w14:textId="6E100D7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A95A3E0" w14:textId="78E1AAD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,68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9BCB4F2" w14:textId="0463792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189</w:t>
            </w:r>
          </w:p>
        </w:tc>
        <w:tc>
          <w:tcPr>
            <w:tcW w:w="66" w:type="pct"/>
          </w:tcPr>
          <w:p w14:paraId="4B16B00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7768953" w14:textId="2CA1827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7EEDB9" w14:textId="41E32C4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66" w:type="pct"/>
          </w:tcPr>
          <w:p w14:paraId="5A65F59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572B15E" w14:textId="6780FC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C0B30D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2400A89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FE2363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4753B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amy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F629A78" w14:textId="4326239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4CCE076" w14:textId="293121F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0,14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2CBD3E1" w14:textId="5CF1CC9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561</w:t>
            </w:r>
          </w:p>
        </w:tc>
        <w:tc>
          <w:tcPr>
            <w:tcW w:w="66" w:type="pct"/>
          </w:tcPr>
          <w:p w14:paraId="24010F3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08C1D61" w14:textId="406CABA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A4FE662" w14:textId="69A7FE5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2</w:t>
            </w:r>
          </w:p>
        </w:tc>
        <w:tc>
          <w:tcPr>
            <w:tcW w:w="66" w:type="pct"/>
          </w:tcPr>
          <w:p w14:paraId="38E6852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64616C4" w14:textId="148B23B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9E43CE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23E5070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85026F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F456A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indo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9AC4A76" w14:textId="6CD57F6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1B160E3" w14:textId="5584D7C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9,99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DEE45E" w14:textId="6455B20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,384</w:t>
            </w:r>
          </w:p>
        </w:tc>
        <w:tc>
          <w:tcPr>
            <w:tcW w:w="66" w:type="pct"/>
          </w:tcPr>
          <w:p w14:paraId="4CEE9C9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DEBC662" w14:textId="57B16EA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268E71" w14:textId="763360E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66" w:type="pct"/>
          </w:tcPr>
          <w:p w14:paraId="6147E80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7337406" w14:textId="7E8F79F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BF6BE0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50CD5B6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44C8F3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1FC0E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angsu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537F1B2" w14:textId="2C19216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E403812" w14:textId="5B247D0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1,68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0B3CE6C" w14:textId="21DE8B3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,682</w:t>
            </w:r>
          </w:p>
        </w:tc>
        <w:tc>
          <w:tcPr>
            <w:tcW w:w="66" w:type="pct"/>
          </w:tcPr>
          <w:p w14:paraId="2C19357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D02F4CE" w14:textId="78FA0ED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764825" w14:textId="1DAAB3F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0</w:t>
            </w:r>
          </w:p>
        </w:tc>
        <w:tc>
          <w:tcPr>
            <w:tcW w:w="66" w:type="pct"/>
          </w:tcPr>
          <w:p w14:paraId="115F1C6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5BA8DF5" w14:textId="1E9D3DF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0E4B3A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4D8A590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1390FD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52130C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eon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559FAD1" w14:textId="38C6DF2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7F815AA" w14:textId="406C900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56,76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36410A0" w14:textId="1FDE05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,204</w:t>
            </w:r>
          </w:p>
        </w:tc>
        <w:tc>
          <w:tcPr>
            <w:tcW w:w="66" w:type="pct"/>
          </w:tcPr>
          <w:p w14:paraId="45356C9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0DE72F6" w14:textId="5E24CF6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0ED20FB" w14:textId="2EAF155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3</w:t>
            </w:r>
          </w:p>
        </w:tc>
        <w:tc>
          <w:tcPr>
            <w:tcW w:w="66" w:type="pct"/>
          </w:tcPr>
          <w:p w14:paraId="3C42DDB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4172051" w14:textId="08D05B1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8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63F82D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7F7079A3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F8637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B19D65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angneu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4115F5" w14:textId="0DD1F6E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0F43B23" w14:textId="4AF9EF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15,91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48D6D1B" w14:textId="716158E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,469</w:t>
            </w:r>
          </w:p>
        </w:tc>
        <w:tc>
          <w:tcPr>
            <w:tcW w:w="66" w:type="pct"/>
          </w:tcPr>
          <w:p w14:paraId="2151638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09F71E8" w14:textId="2D93FCA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FE1CDF6" w14:textId="2AE71DD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6</w:t>
            </w:r>
          </w:p>
        </w:tc>
        <w:tc>
          <w:tcPr>
            <w:tcW w:w="66" w:type="pct"/>
          </w:tcPr>
          <w:p w14:paraId="5EA23A4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4A739CB" w14:textId="6C3F977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E61225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156FB61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8F76E5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750802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wol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50563F" w14:textId="7F6F782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30963B7" w14:textId="72611D7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,40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431921" w14:textId="12B58D4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575</w:t>
            </w:r>
          </w:p>
        </w:tc>
        <w:tc>
          <w:tcPr>
            <w:tcW w:w="66" w:type="pct"/>
          </w:tcPr>
          <w:p w14:paraId="15ED7A7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27E2ED" w14:textId="4A64BE8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4397312" w14:textId="72C26EF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66" w:type="pct"/>
          </w:tcPr>
          <w:p w14:paraId="3DE7793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B002C44" w14:textId="10A2501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0AF056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2E948F9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9AA1AA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DCD414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Wando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4DF4B9" w14:textId="2827893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7B20BF6" w14:textId="0FC8DA1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,48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481C366" w14:textId="276300D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3</w:t>
            </w:r>
          </w:p>
        </w:tc>
        <w:tc>
          <w:tcPr>
            <w:tcW w:w="66" w:type="pct"/>
          </w:tcPr>
          <w:p w14:paraId="0D5AEA6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131CA2A" w14:textId="527FD6A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E258A3E" w14:textId="2E41890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66" w:type="pct"/>
          </w:tcPr>
          <w:p w14:paraId="374CEDD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1355654" w14:textId="742129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63D73E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6BD8555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4560A2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D009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in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F01C357" w14:textId="23339F5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1AF9775" w14:textId="0E74FB3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4,95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52157B" w14:textId="38D542D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151</w:t>
            </w:r>
          </w:p>
        </w:tc>
        <w:tc>
          <w:tcPr>
            <w:tcW w:w="66" w:type="pct"/>
          </w:tcPr>
          <w:p w14:paraId="629FFE2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00EEF71" w14:textId="73DF8FE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804A122" w14:textId="5A99E12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2</w:t>
            </w:r>
          </w:p>
        </w:tc>
        <w:tc>
          <w:tcPr>
            <w:tcW w:w="66" w:type="pct"/>
          </w:tcPr>
          <w:p w14:paraId="14B4455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4A68272" w14:textId="1D4C570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2E73B3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03634DA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54E138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F506C9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any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B621C44" w14:textId="5C5F8E1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DE34708" w14:textId="58DB5BB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,26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28A7B7" w14:textId="725AD81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,868</w:t>
            </w:r>
          </w:p>
        </w:tc>
        <w:tc>
          <w:tcPr>
            <w:tcW w:w="66" w:type="pct"/>
          </w:tcPr>
          <w:p w14:paraId="78CFFD5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9B6FEF5" w14:textId="2EE741B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5FD0EC" w14:textId="3FE4DF8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1</w:t>
            </w:r>
          </w:p>
        </w:tc>
        <w:tc>
          <w:tcPr>
            <w:tcW w:w="66" w:type="pct"/>
          </w:tcPr>
          <w:p w14:paraId="00AC24E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2DED85C" w14:textId="62D42C1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A1F072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688E436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3A790C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E6A259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angy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9300E81" w14:textId="4A6087E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3A95B1A" w14:textId="744A69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,03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318F865" w14:textId="65BB89D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958</w:t>
            </w:r>
          </w:p>
        </w:tc>
        <w:tc>
          <w:tcPr>
            <w:tcW w:w="66" w:type="pct"/>
          </w:tcPr>
          <w:p w14:paraId="1BB51FE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FFE0F96" w14:textId="5E37BF5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0A8BF9D" w14:textId="54ED74D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66" w:type="pct"/>
          </w:tcPr>
          <w:p w14:paraId="022753A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4CBC6E0" w14:textId="671094B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89934E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7C2CEE5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4BB971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9FFF5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ampy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4133FA3" w14:textId="34A8C25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17D2F4C" w14:textId="4935243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,15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8C63B4" w14:textId="16BBB8F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769</w:t>
            </w:r>
          </w:p>
        </w:tc>
        <w:tc>
          <w:tcPr>
            <w:tcW w:w="66" w:type="pct"/>
          </w:tcPr>
          <w:p w14:paraId="09A4651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6D9DC37" w14:textId="0E951D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E1EC11" w14:textId="380548C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66" w:type="pct"/>
          </w:tcPr>
          <w:p w14:paraId="1D12EAF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C2A29F4" w14:textId="39C0308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898777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4953398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2C184E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515972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okcho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8553E5D" w14:textId="3DC564B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9464549" w14:textId="58B58E5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2,82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7DCD0A5" w14:textId="4822222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742</w:t>
            </w:r>
          </w:p>
        </w:tc>
        <w:tc>
          <w:tcPr>
            <w:tcW w:w="66" w:type="pct"/>
          </w:tcPr>
          <w:p w14:paraId="2163189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D3D1C97" w14:textId="02C6D84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C7E8DBF" w14:textId="6C2D2EC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66" w:type="pct"/>
          </w:tcPr>
          <w:p w14:paraId="1A2993B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E109767" w14:textId="79CBCAA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D8D1B0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398E675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8D3DE2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2FDF7F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amw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41DFC32" w14:textId="1C67AE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D60D89C" w14:textId="50A239F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9,30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62DFB2" w14:textId="7A96816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0,339</w:t>
            </w:r>
          </w:p>
        </w:tc>
        <w:tc>
          <w:tcPr>
            <w:tcW w:w="66" w:type="pct"/>
          </w:tcPr>
          <w:p w14:paraId="081EE09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2C6F6D" w14:textId="71B3570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EBB9889" w14:textId="5034B29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7</w:t>
            </w:r>
          </w:p>
        </w:tc>
        <w:tc>
          <w:tcPr>
            <w:tcW w:w="66" w:type="pct"/>
          </w:tcPr>
          <w:p w14:paraId="456D7BC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DD7CE5B" w14:textId="481414C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B146C5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2BC7D97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1EF42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98978E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Wanju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F0E022" w14:textId="10B549F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8D34F7F" w14:textId="15E3582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1,06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D9D7821" w14:textId="4DB9BEB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7,302</w:t>
            </w:r>
          </w:p>
        </w:tc>
        <w:tc>
          <w:tcPr>
            <w:tcW w:w="66" w:type="pct"/>
          </w:tcPr>
          <w:p w14:paraId="2D08F79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D165E49" w14:textId="239BDA0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E2BD742" w14:textId="3486AC4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6</w:t>
            </w:r>
          </w:p>
        </w:tc>
        <w:tc>
          <w:tcPr>
            <w:tcW w:w="66" w:type="pct"/>
          </w:tcPr>
          <w:p w14:paraId="5DA4D15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2EDD66B" w14:textId="143202D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9479FB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2D69EFE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CEEB93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lastRenderedPageBreak/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437C8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a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10CCD7E" w14:textId="2D8B95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333FFB6" w14:textId="5EF71A2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6,60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E5D803" w14:textId="48B3F30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189</w:t>
            </w:r>
          </w:p>
        </w:tc>
        <w:tc>
          <w:tcPr>
            <w:tcW w:w="66" w:type="pct"/>
          </w:tcPr>
          <w:p w14:paraId="03B0441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89CC9CC" w14:textId="4C0F580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1F687BA" w14:textId="45882C5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66" w:type="pct"/>
          </w:tcPr>
          <w:p w14:paraId="1A38846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9C1C4B5" w14:textId="1700F15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9A4414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60B6CF0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4245A8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1B224C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aeje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395BBA" w14:textId="141A1FE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580D753" w14:textId="4945FAD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493,97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AD13C3B" w14:textId="1CB5E15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2,144</w:t>
            </w:r>
          </w:p>
        </w:tc>
        <w:tc>
          <w:tcPr>
            <w:tcW w:w="66" w:type="pct"/>
          </w:tcPr>
          <w:p w14:paraId="34A9D4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8007C4D" w14:textId="1C3191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5AD59C9" w14:textId="0DEE1A1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9</w:t>
            </w:r>
          </w:p>
        </w:tc>
        <w:tc>
          <w:tcPr>
            <w:tcW w:w="66" w:type="pct"/>
          </w:tcPr>
          <w:p w14:paraId="77736BB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65A3642" w14:textId="053C5AC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3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DE04B5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4D8F03E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031F10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6F8621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eongs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1D74626" w14:textId="026C4D1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AAAF227" w14:textId="0FD5FF3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7,57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B188D8B" w14:textId="1FAC99A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,737</w:t>
            </w:r>
          </w:p>
        </w:tc>
        <w:tc>
          <w:tcPr>
            <w:tcW w:w="66" w:type="pct"/>
          </w:tcPr>
          <w:p w14:paraId="2ACF15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FB035B" w14:textId="725B120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BCAF9E" w14:textId="66A7807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66" w:type="pct"/>
          </w:tcPr>
          <w:p w14:paraId="290F6DD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8AA4074" w14:textId="21F7589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67765F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120F41C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294981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99BA3E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2EB2D23" w14:textId="42F9244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32F50E3" w14:textId="6AF2CFE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,39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3EDEA6" w14:textId="001FA02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,415</w:t>
            </w:r>
          </w:p>
        </w:tc>
        <w:tc>
          <w:tcPr>
            <w:tcW w:w="66" w:type="pct"/>
          </w:tcPr>
          <w:p w14:paraId="6DCCE1C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BF04A0B" w14:textId="6589AD5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C554343" w14:textId="018A40D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66" w:type="pct"/>
          </w:tcPr>
          <w:p w14:paraId="33A2862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E02552E" w14:textId="4FF636D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A8A98A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6212BA6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E5BDDA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52AEB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aenam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004E5DD" w14:textId="2FE70B9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6F32B26" w14:textId="4DB5821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,09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9CB1ECF" w14:textId="474D96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8,926</w:t>
            </w:r>
          </w:p>
        </w:tc>
        <w:tc>
          <w:tcPr>
            <w:tcW w:w="66" w:type="pct"/>
          </w:tcPr>
          <w:p w14:paraId="36CF0E6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069A20B" w14:textId="67FED8C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7A7EB4" w14:textId="15B435C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3</w:t>
            </w:r>
          </w:p>
        </w:tc>
        <w:tc>
          <w:tcPr>
            <w:tcW w:w="66" w:type="pct"/>
          </w:tcPr>
          <w:p w14:paraId="1E898CE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95B78DD" w14:textId="7D00B0B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53875F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3CB26C8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386FA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C37B57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u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0393D0B" w14:textId="3D80784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EE7AC6F" w14:textId="0492F2D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1,10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8CEE535" w14:textId="147BF58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,772</w:t>
            </w:r>
          </w:p>
        </w:tc>
        <w:tc>
          <w:tcPr>
            <w:tcW w:w="66" w:type="pct"/>
          </w:tcPr>
          <w:p w14:paraId="7FBF114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43BF5A5" w14:textId="4068638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B4BC183" w14:textId="4827D9A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66" w:type="pct"/>
          </w:tcPr>
          <w:p w14:paraId="719DC13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44BA11E" w14:textId="1DEEEA4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470F6A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2CE74C4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3FB7D4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01994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uju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2632BFE" w14:textId="3BD6CA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19B5CE9" w14:textId="3A2CAF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,73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0481283" w14:textId="5F517D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715</w:t>
            </w:r>
          </w:p>
        </w:tc>
        <w:tc>
          <w:tcPr>
            <w:tcW w:w="66" w:type="pct"/>
          </w:tcPr>
          <w:p w14:paraId="7A06839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7FB0A74" w14:textId="6006A57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4CCC16E" w14:textId="63BD8D1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66" w:type="pct"/>
          </w:tcPr>
          <w:p w14:paraId="627650F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E258922" w14:textId="4C0B242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10A8D9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7B31258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64FE0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D72370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un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1B5AAE9" w14:textId="79DB782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16A7C4B" w14:textId="739E9D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5,16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D2F264E" w14:textId="270A76A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909</w:t>
            </w:r>
          </w:p>
        </w:tc>
        <w:tc>
          <w:tcPr>
            <w:tcW w:w="66" w:type="pct"/>
          </w:tcPr>
          <w:p w14:paraId="201E56B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4DD6F1B" w14:textId="66F3555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FC2086" w14:textId="5C63BDE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66" w:type="pct"/>
          </w:tcPr>
          <w:p w14:paraId="4121653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C78739F" w14:textId="700D166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3F8646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383FC4E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77A736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FAA26E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d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DA29E97" w14:textId="797A47F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2AAF5AD" w14:textId="6328069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5,69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39FBA20" w14:textId="119238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0,571</w:t>
            </w:r>
          </w:p>
        </w:tc>
        <w:tc>
          <w:tcPr>
            <w:tcW w:w="66" w:type="pct"/>
          </w:tcPr>
          <w:p w14:paraId="2B315EF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1B43405" w14:textId="46F11EA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3C67DA" w14:textId="11A598B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4</w:t>
            </w:r>
          </w:p>
        </w:tc>
        <w:tc>
          <w:tcPr>
            <w:tcW w:w="66" w:type="pct"/>
          </w:tcPr>
          <w:p w14:paraId="4CD78DD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D68ED57" w14:textId="39354CF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D65DF9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2144A9A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170AC7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A959BC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yeongch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8560B5" w14:textId="18E01C6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FDBCF07" w14:textId="68ADEA7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2,57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EA22020" w14:textId="7309A62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742</w:t>
            </w:r>
          </w:p>
        </w:tc>
        <w:tc>
          <w:tcPr>
            <w:tcW w:w="66" w:type="pct"/>
          </w:tcPr>
          <w:p w14:paraId="5455BE0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B74AB6" w14:textId="2014ADA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B9EED9" w14:textId="0E82DE7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66" w:type="pct"/>
          </w:tcPr>
          <w:p w14:paraId="4807DD6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E0CE6A7" w14:textId="0468EAE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FF97D3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71E9B9C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22C3D7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3EA5A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es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C65733F" w14:textId="4D9C681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031C98" w14:textId="04515E4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7,52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16CAB7D" w14:textId="409A4DD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,590</w:t>
            </w:r>
          </w:p>
        </w:tc>
        <w:tc>
          <w:tcPr>
            <w:tcW w:w="66" w:type="pct"/>
          </w:tcPr>
          <w:p w14:paraId="63CB04E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0FBC410" w14:textId="7868B3E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59D51A2" w14:textId="40FC044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6</w:t>
            </w:r>
          </w:p>
        </w:tc>
        <w:tc>
          <w:tcPr>
            <w:tcW w:w="66" w:type="pct"/>
          </w:tcPr>
          <w:p w14:paraId="48151E6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F519A0E" w14:textId="70C4C70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88FDBA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4464076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E89F98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E36032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okpo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9241D4C" w14:textId="1F3C45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984F1E7" w14:textId="6646CE7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18,70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C413083" w14:textId="456B2A1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,040</w:t>
            </w:r>
          </w:p>
        </w:tc>
        <w:tc>
          <w:tcPr>
            <w:tcW w:w="66" w:type="pct"/>
          </w:tcPr>
          <w:p w14:paraId="1C80955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BEF0CB2" w14:textId="7E8702B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CC6F349" w14:textId="69022AB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66" w:type="pct"/>
          </w:tcPr>
          <w:p w14:paraId="1846C0B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77023A5" w14:textId="6D3B555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414288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0EAD5CB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C7DE3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49EA4B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yery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521C63E" w14:textId="132E8EC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BEF01F" w14:textId="7C28DE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3,33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0EA690" w14:textId="46EA164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913</w:t>
            </w:r>
          </w:p>
        </w:tc>
        <w:tc>
          <w:tcPr>
            <w:tcW w:w="66" w:type="pct"/>
          </w:tcPr>
          <w:p w14:paraId="56D40FC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81898DC" w14:textId="0BEE7A3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2AD12C1" w14:textId="307C9D3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66" w:type="pct"/>
          </w:tcPr>
          <w:p w14:paraId="11D269F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4B53FFF" w14:textId="6D5C87C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864D0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122A9B4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BCBB02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0328F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eoch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EB07ED2" w14:textId="37A8E62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3FE362E" w14:textId="6593555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2,72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A7127CD" w14:textId="603CDFC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658</w:t>
            </w:r>
          </w:p>
        </w:tc>
        <w:tc>
          <w:tcPr>
            <w:tcW w:w="66" w:type="pct"/>
          </w:tcPr>
          <w:p w14:paraId="47DEE09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210B9F0" w14:textId="206E708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BA1D8F" w14:textId="1BF38A1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0</w:t>
            </w:r>
          </w:p>
        </w:tc>
        <w:tc>
          <w:tcPr>
            <w:tcW w:w="66" w:type="pct"/>
          </w:tcPr>
          <w:p w14:paraId="2EA2895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D0CA3AF" w14:textId="5038D07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8F034E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4</w:t>
            </w:r>
          </w:p>
        </w:tc>
      </w:tr>
      <w:tr w:rsidR="003161DB" w:rsidRPr="00630E46" w14:paraId="576CE2C3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794857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7D1957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eo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E604255" w14:textId="6904F6F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DDDAEFC" w14:textId="7E83F39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48,79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8F0058" w14:textId="2724E41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,581</w:t>
            </w:r>
          </w:p>
        </w:tc>
        <w:tc>
          <w:tcPr>
            <w:tcW w:w="66" w:type="pct"/>
          </w:tcPr>
          <w:p w14:paraId="3F68A37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50D011D" w14:textId="4C5A4DD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EF0AADF" w14:textId="6AC4A72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84</w:t>
            </w:r>
          </w:p>
        </w:tc>
        <w:tc>
          <w:tcPr>
            <w:tcW w:w="66" w:type="pct"/>
          </w:tcPr>
          <w:p w14:paraId="06CA45A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1D81816" w14:textId="2C7B070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20CD3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0B10C79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744266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C816BB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nje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C0F58AC" w14:textId="154EB4E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3C9B9F8" w14:textId="077FD5D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,98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CF01FC3" w14:textId="4E3C837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189</w:t>
            </w:r>
          </w:p>
        </w:tc>
        <w:tc>
          <w:tcPr>
            <w:tcW w:w="66" w:type="pct"/>
          </w:tcPr>
          <w:p w14:paraId="2F1793E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2FF25F2" w14:textId="2C540A3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5FB843" w14:textId="514ADB3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66" w:type="pct"/>
          </w:tcPr>
          <w:p w14:paraId="3E0BC11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02CCC37" w14:textId="18DEFFE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1A326B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7E3A702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DC5E3E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BC47B3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oeu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BB7E192" w14:textId="3FC8FBC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85569CA" w14:textId="1C705C5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,87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FC85CBA" w14:textId="1D921A1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0,511</w:t>
            </w:r>
          </w:p>
        </w:tc>
        <w:tc>
          <w:tcPr>
            <w:tcW w:w="66" w:type="pct"/>
          </w:tcPr>
          <w:p w14:paraId="6E13CBA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49A0617" w14:textId="3690DA4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E874E1" w14:textId="328130D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3</w:t>
            </w:r>
          </w:p>
        </w:tc>
        <w:tc>
          <w:tcPr>
            <w:tcW w:w="66" w:type="pct"/>
          </w:tcPr>
          <w:p w14:paraId="1E97AA1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7D88B04" w14:textId="63FA90F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5A09E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2619882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2EE745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F13EF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on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2084C2A" w14:textId="213B43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35EABF9" w14:textId="799D5E2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4,43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1F81239" w14:textId="253318D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5,712</w:t>
            </w:r>
          </w:p>
        </w:tc>
        <w:tc>
          <w:tcPr>
            <w:tcW w:w="66" w:type="pct"/>
          </w:tcPr>
          <w:p w14:paraId="46C324A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4DFF957" w14:textId="0879E14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F6D2FE9" w14:textId="0FB8B02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0</w:t>
            </w:r>
          </w:p>
        </w:tc>
        <w:tc>
          <w:tcPr>
            <w:tcW w:w="66" w:type="pct"/>
          </w:tcPr>
          <w:p w14:paraId="122B306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AD3C50D" w14:textId="3B644EA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93B618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0F271F2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C883F2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1EB2A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ong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5BD37D1" w14:textId="3B49F1C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7132D5D" w14:textId="1ECD289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9,26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5BFF380" w14:textId="3F9A5B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062</w:t>
            </w:r>
          </w:p>
        </w:tc>
        <w:tc>
          <w:tcPr>
            <w:tcW w:w="66" w:type="pct"/>
          </w:tcPr>
          <w:p w14:paraId="0D9B99B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FED1725" w14:textId="4761CA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9DAF46" w14:textId="1AF6AC7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66" w:type="pct"/>
          </w:tcPr>
          <w:p w14:paraId="0F82CC4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D59D92F" w14:textId="1DEC5B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AEDC83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5A7E744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AE2088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C6E378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e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B55F6AA" w14:textId="0442B4E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E49487" w14:textId="0E230F2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1,40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B22BE6F" w14:textId="72095A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0,147</w:t>
            </w:r>
          </w:p>
        </w:tc>
        <w:tc>
          <w:tcPr>
            <w:tcW w:w="66" w:type="pct"/>
          </w:tcPr>
          <w:p w14:paraId="206E2FF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EF0756C" w14:textId="2564A08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9D5ACEB" w14:textId="67F001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2</w:t>
            </w:r>
          </w:p>
        </w:tc>
        <w:tc>
          <w:tcPr>
            <w:tcW w:w="66" w:type="pct"/>
          </w:tcPr>
          <w:p w14:paraId="0B4ECC6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5577070" w14:textId="27E4B05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68153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584EEB5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03EDFD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1F23F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anggu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B365D1" w14:textId="7D78C52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D55C769" w14:textId="1D30733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,05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ECFE1BB" w14:textId="66BFC26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,893</w:t>
            </w:r>
          </w:p>
        </w:tc>
        <w:tc>
          <w:tcPr>
            <w:tcW w:w="66" w:type="pct"/>
          </w:tcPr>
          <w:p w14:paraId="5C11A50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13B3ED" w14:textId="3E33961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EA61A3" w14:textId="145860C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0</w:t>
            </w:r>
          </w:p>
        </w:tc>
        <w:tc>
          <w:tcPr>
            <w:tcW w:w="66" w:type="pct"/>
          </w:tcPr>
          <w:p w14:paraId="13193E0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8B0A28D" w14:textId="6905805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B58CA1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1ADA583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6A8426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008274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eongeup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3D8DCE3" w14:textId="1D86640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19ECC7B" w14:textId="47B7316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6,53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4174041" w14:textId="59F05C9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,973</w:t>
            </w:r>
          </w:p>
        </w:tc>
        <w:tc>
          <w:tcPr>
            <w:tcW w:w="66" w:type="pct"/>
          </w:tcPr>
          <w:p w14:paraId="6EF40E5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B08F8F1" w14:textId="2BF4F1F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2433501" w14:textId="5315228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2</w:t>
            </w:r>
          </w:p>
        </w:tc>
        <w:tc>
          <w:tcPr>
            <w:tcW w:w="66" w:type="pct"/>
          </w:tcPr>
          <w:p w14:paraId="0BFC63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7554026" w14:textId="4A6E7E9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C8AFB6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1CDC0E9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77BEC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DDEAEF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eon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2EBD976" w14:textId="6CDA9DE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D02242A" w14:textId="19E9D4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84,90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6321DC0" w14:textId="3A8C39C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4,534</w:t>
            </w:r>
          </w:p>
        </w:tc>
        <w:tc>
          <w:tcPr>
            <w:tcW w:w="66" w:type="pct"/>
          </w:tcPr>
          <w:p w14:paraId="2AD3387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BAC2BF7" w14:textId="23D7DA0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71F54B5" w14:textId="7DA2EAB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7</w:t>
            </w:r>
          </w:p>
        </w:tc>
        <w:tc>
          <w:tcPr>
            <w:tcW w:w="66" w:type="pct"/>
          </w:tcPr>
          <w:p w14:paraId="5ACD8FA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8018383" w14:textId="6C92E7A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D1F17A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5987ED5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1282F9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DB675F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k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BD78056" w14:textId="6E1355E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563184B" w14:textId="76D28C0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7,66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5A7BFCD" w14:textId="0653BD8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0,641</w:t>
            </w:r>
          </w:p>
        </w:tc>
        <w:tc>
          <w:tcPr>
            <w:tcW w:w="66" w:type="pct"/>
          </w:tcPr>
          <w:p w14:paraId="099E1A8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F75EB0B" w14:textId="042B3BB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C70173" w14:textId="416CE73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4</w:t>
            </w:r>
          </w:p>
        </w:tc>
        <w:tc>
          <w:tcPr>
            <w:tcW w:w="66" w:type="pct"/>
          </w:tcPr>
          <w:p w14:paraId="42E1D1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28F8DBE" w14:textId="1B0C533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83D7A4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17493BB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EA9521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0BEFF4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gw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A53B569" w14:textId="09EE291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8635198" w14:textId="10AABB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2,04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53DDC87" w14:textId="00F2C77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453</w:t>
            </w:r>
          </w:p>
        </w:tc>
        <w:tc>
          <w:tcPr>
            <w:tcW w:w="66" w:type="pct"/>
          </w:tcPr>
          <w:p w14:paraId="7D39E22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1421C9C" w14:textId="116C27A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0503FED" w14:textId="1C0B53D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66" w:type="pct"/>
          </w:tcPr>
          <w:p w14:paraId="4078920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1B123DE" w14:textId="6C27732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3B9BB0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3E60318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F85719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N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D64777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gam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247EB91" w14:textId="799C56E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C2503B3" w14:textId="7DBF39D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,02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30BC4B2" w14:textId="2C1B614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,211</w:t>
            </w:r>
          </w:p>
        </w:tc>
        <w:tc>
          <w:tcPr>
            <w:tcW w:w="66" w:type="pct"/>
          </w:tcPr>
          <w:p w14:paraId="5B103C7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5858BE6" w14:textId="30A5934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F54C8FA" w14:textId="42E8618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4</w:t>
            </w:r>
          </w:p>
        </w:tc>
        <w:tc>
          <w:tcPr>
            <w:tcW w:w="66" w:type="pct"/>
          </w:tcPr>
          <w:p w14:paraId="6C0BCC8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2AEF12A" w14:textId="6C86021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C66C9F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</w:tr>
      <w:tr w:rsidR="003161DB" w:rsidRPr="00630E46" w14:paraId="05BEBCA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B57CAB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2080EA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Ok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A268CB5" w14:textId="67F1F9E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3F0E182" w14:textId="490D749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,02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B080555" w14:textId="243F15A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9,777</w:t>
            </w:r>
          </w:p>
        </w:tc>
        <w:tc>
          <w:tcPr>
            <w:tcW w:w="66" w:type="pct"/>
          </w:tcPr>
          <w:p w14:paraId="2A5571E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DC13DD5" w14:textId="18EBD4F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96DF7D0" w14:textId="73BF6B0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1</w:t>
            </w:r>
          </w:p>
        </w:tc>
        <w:tc>
          <w:tcPr>
            <w:tcW w:w="66" w:type="pct"/>
          </w:tcPr>
          <w:p w14:paraId="2173F88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AC89B76" w14:textId="1BB247A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D00E0D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7750767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15801A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4412E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s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694DF7C" w14:textId="1178E71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84E81A9" w14:textId="664571F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6,70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6D0F7E0" w14:textId="11329F3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5,791</w:t>
            </w:r>
          </w:p>
        </w:tc>
        <w:tc>
          <w:tcPr>
            <w:tcW w:w="66" w:type="pct"/>
          </w:tcPr>
          <w:p w14:paraId="4AE5216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9C23126" w14:textId="2B00706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9E48AC6" w14:textId="1E48C9E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7</w:t>
            </w:r>
          </w:p>
        </w:tc>
        <w:tc>
          <w:tcPr>
            <w:tcW w:w="66" w:type="pct"/>
          </w:tcPr>
          <w:p w14:paraId="5204678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FAC8D18" w14:textId="791266F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9ADB04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5338BBC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4DDE24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F3E0A2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u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18E7B0" w14:textId="697639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87D4380" w14:textId="7781E48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09,36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934304" w14:textId="4D2975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,722</w:t>
            </w:r>
          </w:p>
        </w:tc>
        <w:tc>
          <w:tcPr>
            <w:tcW w:w="66" w:type="pct"/>
          </w:tcPr>
          <w:p w14:paraId="554DB11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47ECF29" w14:textId="533FE55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FDE4883" w14:textId="420FEED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3</w:t>
            </w:r>
          </w:p>
        </w:tc>
        <w:tc>
          <w:tcPr>
            <w:tcW w:w="66" w:type="pct"/>
          </w:tcPr>
          <w:p w14:paraId="78E8590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D90A3BA" w14:textId="0E0535A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0E6041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792A17F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2899D8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46E5AF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eums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8A51578" w14:textId="784B1EB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0355E9B" w14:textId="74E59C6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,33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A7B3B1F" w14:textId="27AD300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5,567</w:t>
            </w:r>
          </w:p>
        </w:tc>
        <w:tc>
          <w:tcPr>
            <w:tcW w:w="66" w:type="pct"/>
          </w:tcPr>
          <w:p w14:paraId="3F90495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497F3CC" w14:textId="208F969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470A34B" w14:textId="6DCC075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6</w:t>
            </w:r>
          </w:p>
        </w:tc>
        <w:tc>
          <w:tcPr>
            <w:tcW w:w="66" w:type="pct"/>
          </w:tcPr>
          <w:p w14:paraId="60A2570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03520FB" w14:textId="04AC4A1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13F018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755E1AC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EE657F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C974A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C8DD16F" w14:textId="47426A1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7A87F31" w14:textId="59ED24A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,77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245BE9" w14:textId="79A4509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,124</w:t>
            </w:r>
          </w:p>
        </w:tc>
        <w:tc>
          <w:tcPr>
            <w:tcW w:w="66" w:type="pct"/>
          </w:tcPr>
          <w:p w14:paraId="5171527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BE6BCB4" w14:textId="1D5B44F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DE23509" w14:textId="421BDCA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66" w:type="pct"/>
          </w:tcPr>
          <w:p w14:paraId="7A68C62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A196679" w14:textId="4EF0794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B7CFF6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1BEE865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6355B3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7FA408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wa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8B31B3" w14:textId="41EC7B3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4FE56A6" w14:textId="283F953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,18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4F081A" w14:textId="2A4C4D9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528</w:t>
            </w:r>
          </w:p>
        </w:tc>
        <w:tc>
          <w:tcPr>
            <w:tcW w:w="66" w:type="pct"/>
          </w:tcPr>
          <w:p w14:paraId="62CE5A9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EF6B991" w14:textId="03760C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A39CDA3" w14:textId="227EC77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66" w:type="pct"/>
          </w:tcPr>
          <w:p w14:paraId="5FF2F7C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692B783" w14:textId="20866C3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596F98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3C69AFF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8A434C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E88D41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ong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23C3EA2" w14:textId="74B72FD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C3B9800" w14:textId="32B4395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0,06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5433F53" w14:textId="47092C8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048</w:t>
            </w:r>
          </w:p>
        </w:tc>
        <w:tc>
          <w:tcPr>
            <w:tcW w:w="66" w:type="pct"/>
          </w:tcPr>
          <w:p w14:paraId="2DD9883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FE1086D" w14:textId="217558B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70D1D0F" w14:textId="1AAFC05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66" w:type="pct"/>
          </w:tcPr>
          <w:p w14:paraId="38796F8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D208BAA" w14:textId="0717D60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49AA99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27F43AB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D9199C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5C681A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oeng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B699DC4" w14:textId="6372567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DD652D4" w14:textId="346D02E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7,25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23454C6" w14:textId="55153DA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4,448</w:t>
            </w:r>
          </w:p>
        </w:tc>
        <w:tc>
          <w:tcPr>
            <w:tcW w:w="66" w:type="pct"/>
          </w:tcPr>
          <w:p w14:paraId="0CCADD7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CA50DE3" w14:textId="0D4AE1F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312B521" w14:textId="30AE9CD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66" w:type="pct"/>
          </w:tcPr>
          <w:p w14:paraId="2ED4F68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FBB699C" w14:textId="25B86A5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3CF6F7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4743D89A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F7D5C7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7502C5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cha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9C22F3F" w14:textId="35C294A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99B405A" w14:textId="04CCBFC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,36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400ACF0" w14:textId="3DE50BB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,684</w:t>
            </w:r>
          </w:p>
        </w:tc>
        <w:tc>
          <w:tcPr>
            <w:tcW w:w="66" w:type="pct"/>
          </w:tcPr>
          <w:p w14:paraId="2180AF7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8F750EC" w14:textId="5D9E6B2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2E8507E" w14:textId="70C4871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0</w:t>
            </w:r>
          </w:p>
        </w:tc>
        <w:tc>
          <w:tcPr>
            <w:tcW w:w="66" w:type="pct"/>
          </w:tcPr>
          <w:p w14:paraId="480C29B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564B4B0" w14:textId="3B019DB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3747F4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2C80E72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0D977E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1DA426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D31F63B" w14:textId="3E7F794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0C01198" w14:textId="3B5CD02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25,41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36FF519" w14:textId="72A9E11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8,873</w:t>
            </w:r>
          </w:p>
        </w:tc>
        <w:tc>
          <w:tcPr>
            <w:tcW w:w="66" w:type="pct"/>
          </w:tcPr>
          <w:p w14:paraId="6F32D68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91A83BE" w14:textId="60D890A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93CEAB0" w14:textId="601705E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9</w:t>
            </w:r>
          </w:p>
        </w:tc>
        <w:tc>
          <w:tcPr>
            <w:tcW w:w="66" w:type="pct"/>
          </w:tcPr>
          <w:p w14:paraId="0828B92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1043389" w14:textId="15A8CF6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939E13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1D5C137E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830682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419A29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Won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67EB088" w14:textId="6E49DF6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546FDB0" w14:textId="230C81F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52,86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F7F3030" w14:textId="31E354E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,272</w:t>
            </w:r>
          </w:p>
        </w:tc>
        <w:tc>
          <w:tcPr>
            <w:tcW w:w="66" w:type="pct"/>
          </w:tcPr>
          <w:p w14:paraId="7E8F3AC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D6886D0" w14:textId="0C5D9E5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E08D08D" w14:textId="5020EA4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38</w:t>
            </w:r>
          </w:p>
        </w:tc>
        <w:tc>
          <w:tcPr>
            <w:tcW w:w="66" w:type="pct"/>
          </w:tcPr>
          <w:p w14:paraId="2A24BB6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33575C9" w14:textId="1D53926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4F45B3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1FEE692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064905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01D24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Taea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9EC35F9" w14:textId="19C8523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5DF5EEE" w14:textId="350749E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1,46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49C99F" w14:textId="73AAB35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,638</w:t>
            </w:r>
          </w:p>
        </w:tc>
        <w:tc>
          <w:tcPr>
            <w:tcW w:w="66" w:type="pct"/>
          </w:tcPr>
          <w:p w14:paraId="57E7547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AC8A796" w14:textId="57CFBF3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ED202A1" w14:textId="1CE0DE7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686299B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9BBABDD" w14:textId="5E3668E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FBCFAC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78CCD06A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845FA5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B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A1429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imje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8840E57" w14:textId="79C4747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D2712FE" w14:textId="00B5F51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,93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F108FFC" w14:textId="5F8956B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5,639</w:t>
            </w:r>
          </w:p>
        </w:tc>
        <w:tc>
          <w:tcPr>
            <w:tcW w:w="66" w:type="pct"/>
          </w:tcPr>
          <w:p w14:paraId="701B3DB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9709E2D" w14:textId="609FDE2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70DFD8" w14:textId="29EF0B1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66" w:type="pct"/>
          </w:tcPr>
          <w:p w14:paraId="5C0D387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5481D7C" w14:textId="29AFE5B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AA00AD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7</w:t>
            </w:r>
          </w:p>
        </w:tc>
      </w:tr>
      <w:tr w:rsidR="003161DB" w:rsidRPr="00630E46" w14:paraId="7174E81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4646B7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B7AAE7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eorw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C849C1F" w14:textId="5289E8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666196A" w14:textId="0FA53F8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6,29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5E9F4A3" w14:textId="51824F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691</w:t>
            </w:r>
          </w:p>
        </w:tc>
        <w:tc>
          <w:tcPr>
            <w:tcW w:w="66" w:type="pct"/>
          </w:tcPr>
          <w:p w14:paraId="384B553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5AF83E" w14:textId="601C49E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BF232FF" w14:textId="4110D4A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66" w:type="pct"/>
          </w:tcPr>
          <w:p w14:paraId="70FA206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59B3DA0" w14:textId="023CC91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F97E69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301859C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CF7D88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B3977F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Eums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6BB69C4" w14:textId="3DBB9C0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ED5386D" w14:textId="615CC42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2,11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4E29E97" w14:textId="3EDEEF2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,286</w:t>
            </w:r>
          </w:p>
        </w:tc>
        <w:tc>
          <w:tcPr>
            <w:tcW w:w="66" w:type="pct"/>
          </w:tcPr>
          <w:p w14:paraId="52D257A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4EADD67" w14:textId="3D1111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3C6408" w14:textId="21C5798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2</w:t>
            </w:r>
          </w:p>
        </w:tc>
        <w:tc>
          <w:tcPr>
            <w:tcW w:w="66" w:type="pct"/>
          </w:tcPr>
          <w:p w14:paraId="4D7CA2F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4D62F71" w14:textId="46B94AF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7E6E62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3446236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13931E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A3C92D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se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0D9D165" w14:textId="2FD3073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42C544" w14:textId="4DC9333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94,95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F9696AB" w14:textId="3ABE4AC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4,344</w:t>
            </w:r>
          </w:p>
        </w:tc>
        <w:tc>
          <w:tcPr>
            <w:tcW w:w="66" w:type="pct"/>
          </w:tcPr>
          <w:p w14:paraId="6D769A0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F1F290A" w14:textId="6A7A360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976357A" w14:textId="78D230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66" w:type="pct"/>
          </w:tcPr>
          <w:p w14:paraId="4345C3C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6EE8926" w14:textId="4185C0E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8104C2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7FE7C703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1C7DDF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lastRenderedPageBreak/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B9BEAA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in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7860E44" w14:textId="3298E23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CDE3260" w14:textId="2E2A8A4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5,45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33F6764" w14:textId="3107B82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,870</w:t>
            </w:r>
          </w:p>
        </w:tc>
        <w:tc>
          <w:tcPr>
            <w:tcW w:w="66" w:type="pct"/>
          </w:tcPr>
          <w:p w14:paraId="4827FDF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26E2AFD" w14:textId="79FF09C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7740693" w14:textId="157ABF5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66" w:type="pct"/>
          </w:tcPr>
          <w:p w14:paraId="11163F7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92D1E01" w14:textId="6674275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2E4D5B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2E12D9A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9CAAFC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C56E1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Jeungpy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41CF5EC" w14:textId="210A5C1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6130D90" w14:textId="257AE99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6,58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3FC3B50" w14:textId="77612C6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,362</w:t>
            </w:r>
          </w:p>
        </w:tc>
        <w:tc>
          <w:tcPr>
            <w:tcW w:w="66" w:type="pct"/>
          </w:tcPr>
          <w:p w14:paraId="61B2FA2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E7C120C" w14:textId="4147271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8CD5A15" w14:textId="5DD9258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66" w:type="pct"/>
          </w:tcPr>
          <w:p w14:paraId="41C092E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905BE0D" w14:textId="1D8CE88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C59049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181F55F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4355ED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8469A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hun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8D4DAD8" w14:textId="6E82613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8DC6165" w14:textId="1AD7A63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5,58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99119C4" w14:textId="5E113B5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442</w:t>
            </w:r>
          </w:p>
        </w:tc>
        <w:tc>
          <w:tcPr>
            <w:tcW w:w="66" w:type="pct"/>
          </w:tcPr>
          <w:p w14:paraId="01FAB19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E961EEA" w14:textId="2A3302A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2CBF05" w14:textId="0975652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0</w:t>
            </w:r>
          </w:p>
        </w:tc>
        <w:tc>
          <w:tcPr>
            <w:tcW w:w="66" w:type="pct"/>
          </w:tcPr>
          <w:p w14:paraId="194C2B1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FA8C548" w14:textId="13CF787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8A54A4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1</w:t>
            </w:r>
          </w:p>
        </w:tc>
      </w:tr>
      <w:tr w:rsidR="003161DB" w:rsidRPr="00630E46" w14:paraId="5E9E303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531CC3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273E12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angji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2923F9C" w14:textId="77B62A9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F9F095C" w14:textId="228C96C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7,05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336BF0C" w14:textId="06814BD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9,265</w:t>
            </w:r>
          </w:p>
        </w:tc>
        <w:tc>
          <w:tcPr>
            <w:tcW w:w="66" w:type="pct"/>
          </w:tcPr>
          <w:p w14:paraId="1171A1A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64C2B24" w14:textId="097CBD2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31FE09D" w14:textId="3E7DDE5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7</w:t>
            </w:r>
          </w:p>
        </w:tc>
        <w:tc>
          <w:tcPr>
            <w:tcW w:w="66" w:type="pct"/>
          </w:tcPr>
          <w:p w14:paraId="0AF3F66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8F8CD64" w14:textId="1A1DF95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BEC2D9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658E6A4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5AD25C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E8EC45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yeongtaek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0F2C6D" w14:textId="7DC8998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F281DE0" w14:textId="13B5F68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37,13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10EF0C5" w14:textId="46BE8A7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,690</w:t>
            </w:r>
          </w:p>
        </w:tc>
        <w:tc>
          <w:tcPr>
            <w:tcW w:w="66" w:type="pct"/>
          </w:tcPr>
          <w:p w14:paraId="6155A6A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537799A" w14:textId="4F53EA7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C40E016" w14:textId="215D817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1</w:t>
            </w:r>
          </w:p>
        </w:tc>
        <w:tc>
          <w:tcPr>
            <w:tcW w:w="66" w:type="pct"/>
          </w:tcPr>
          <w:p w14:paraId="5A0F19E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FE18F58" w14:textId="4C404E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B451DA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082E980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390EA6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7C865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ncheon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93AC885" w14:textId="1B3D350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F2B5508" w14:textId="16285C9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6,40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C69EF05" w14:textId="2574907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,413</w:t>
            </w:r>
          </w:p>
        </w:tc>
        <w:tc>
          <w:tcPr>
            <w:tcW w:w="66" w:type="pct"/>
          </w:tcPr>
          <w:p w14:paraId="2718BFD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0367DB" w14:textId="2DE78CF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8B442FB" w14:textId="5727007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66" w:type="pct"/>
          </w:tcPr>
          <w:p w14:paraId="0542CF9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67A6BEE" w14:textId="1061714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18B4DA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120ED44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8AD30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ECDA96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2E7A3D0" w14:textId="0E4A33B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B843788" w14:textId="4FADF24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3,34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A533580" w14:textId="5F356E7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,826</w:t>
            </w:r>
          </w:p>
        </w:tc>
        <w:tc>
          <w:tcPr>
            <w:tcW w:w="66" w:type="pct"/>
          </w:tcPr>
          <w:p w14:paraId="0413C3D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53821DA" w14:textId="7B83A31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577846F" w14:textId="5F3D8D8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7</w:t>
            </w:r>
          </w:p>
        </w:tc>
        <w:tc>
          <w:tcPr>
            <w:tcW w:w="66" w:type="pct"/>
          </w:tcPr>
          <w:p w14:paraId="3F8B90F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52060CE" w14:textId="6F237D5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62E877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673A5C61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DF202D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CC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864505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eo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B6B1012" w14:textId="576AD91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5543CAF" w14:textId="391652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6,63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BA8DD9D" w14:textId="2863B1C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,116</w:t>
            </w:r>
          </w:p>
        </w:tc>
        <w:tc>
          <w:tcPr>
            <w:tcW w:w="66" w:type="pct"/>
          </w:tcPr>
          <w:p w14:paraId="609FEC3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84ABA49" w14:textId="054C713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5D94BB9" w14:textId="2B0541F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1</w:t>
            </w:r>
          </w:p>
        </w:tc>
        <w:tc>
          <w:tcPr>
            <w:tcW w:w="66" w:type="pct"/>
          </w:tcPr>
          <w:p w14:paraId="4E4EB1D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C3AE3CF" w14:textId="684586B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A42296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8</w:t>
            </w:r>
          </w:p>
        </w:tc>
      </w:tr>
      <w:tr w:rsidR="003161DB" w:rsidRPr="00630E46" w14:paraId="1D311B2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4F6F5E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14400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o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E52AF1" w14:textId="03BF941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AAD3006" w14:textId="67A1128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91,64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118332A" w14:textId="29503BD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,051</w:t>
            </w:r>
          </w:p>
        </w:tc>
        <w:tc>
          <w:tcPr>
            <w:tcW w:w="66" w:type="pct"/>
          </w:tcPr>
          <w:p w14:paraId="47C434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86FBC0E" w14:textId="72371F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18E5136" w14:textId="486D52D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66" w:type="pct"/>
          </w:tcPr>
          <w:p w14:paraId="273400B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BCE3C37" w14:textId="3C0858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1E8DB4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32E85F79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FEC1B6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FE550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apy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B5BD22D" w14:textId="2510B9F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C9AE269" w14:textId="0DBAC56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3,93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CECBCB8" w14:textId="513381E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556</w:t>
            </w:r>
          </w:p>
        </w:tc>
        <w:tc>
          <w:tcPr>
            <w:tcW w:w="66" w:type="pct"/>
          </w:tcPr>
          <w:p w14:paraId="18CD704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110D23C" w14:textId="4D177AC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D5E1726" w14:textId="22A1F7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0</w:t>
            </w:r>
          </w:p>
        </w:tc>
        <w:tc>
          <w:tcPr>
            <w:tcW w:w="66" w:type="pct"/>
          </w:tcPr>
          <w:p w14:paraId="49755FD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DAACDFD" w14:textId="110D620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CAD64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4658494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7A371F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4589FE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a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6FAFBBF" w14:textId="3AA4AFD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598830F" w14:textId="5AFA2C8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5,640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E8CAE4" w14:textId="4A8B596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4,828</w:t>
            </w:r>
          </w:p>
        </w:tc>
        <w:tc>
          <w:tcPr>
            <w:tcW w:w="66" w:type="pct"/>
          </w:tcPr>
          <w:p w14:paraId="3AE12C8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BC4AA5" w14:textId="1C59C4D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188702A" w14:textId="055A0E7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66" w:type="pct"/>
          </w:tcPr>
          <w:p w14:paraId="568ACAE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A43B507" w14:textId="36EA534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1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284A91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36D2B91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400D64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2A452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angpyeong-gu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3ACBD31" w14:textId="6AEA644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4E2E5BA" w14:textId="3D1662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8,37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F94041D" w14:textId="1EC98B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830</w:t>
            </w:r>
          </w:p>
        </w:tc>
        <w:tc>
          <w:tcPr>
            <w:tcW w:w="66" w:type="pct"/>
          </w:tcPr>
          <w:p w14:paraId="43A7E8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C6E8376" w14:textId="6B76B26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6B5FED1" w14:textId="461A956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5</w:t>
            </w:r>
          </w:p>
        </w:tc>
        <w:tc>
          <w:tcPr>
            <w:tcW w:w="66" w:type="pct"/>
          </w:tcPr>
          <w:p w14:paraId="7F72C2B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EFD4D34" w14:textId="2595D0A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6877CF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182103A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D14B17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DE97FA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ongi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1D2AD1D" w14:textId="04E24F1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A481903" w14:textId="78FFC69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678,591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AF45C15" w14:textId="07728E6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,831</w:t>
            </w:r>
          </w:p>
        </w:tc>
        <w:tc>
          <w:tcPr>
            <w:tcW w:w="66" w:type="pct"/>
          </w:tcPr>
          <w:p w14:paraId="75AB54E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B7D8339" w14:textId="1BA074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2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91FE344" w14:textId="6921F96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66" w:type="pct"/>
          </w:tcPr>
          <w:p w14:paraId="6A789F1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75EA570" w14:textId="70A44F0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4FD653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6FD8ECCA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5956C7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06DF7EE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Pa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5CD26DF" w14:textId="5768C0D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A5928CF" w14:textId="68BB310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65,61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97F40FA" w14:textId="7054BE7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7,812</w:t>
            </w:r>
          </w:p>
        </w:tc>
        <w:tc>
          <w:tcPr>
            <w:tcW w:w="66" w:type="pct"/>
          </w:tcPr>
          <w:p w14:paraId="2D7FA90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1EC7E01" w14:textId="48E5A88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8AAB545" w14:textId="1197F6C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4</w:t>
            </w:r>
          </w:p>
        </w:tc>
        <w:tc>
          <w:tcPr>
            <w:tcW w:w="66" w:type="pct"/>
          </w:tcPr>
          <w:p w14:paraId="0ECAA46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7F8E7CA" w14:textId="307B8C8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2E1146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4F855265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000E9C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14925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iwa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63FE05D" w14:textId="0DE36A5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B8F1CE2" w14:textId="687365F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2,34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5406C8" w14:textId="2E1BB72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700</w:t>
            </w:r>
          </w:p>
        </w:tc>
        <w:tc>
          <w:tcPr>
            <w:tcW w:w="66" w:type="pct"/>
          </w:tcPr>
          <w:p w14:paraId="63EC93D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E950A15" w14:textId="158329F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6B0C941" w14:textId="13BB784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1ACC35F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725A5BF" w14:textId="0F1103D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A544FC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55BB7AB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8B6C30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66407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Incheon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7364CB" w14:textId="1A00E2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3EEA2B9" w14:textId="2EFB4BC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029,28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4E59163" w14:textId="79963B5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5,047</w:t>
            </w:r>
          </w:p>
        </w:tc>
        <w:tc>
          <w:tcPr>
            <w:tcW w:w="66" w:type="pct"/>
          </w:tcPr>
          <w:p w14:paraId="11DF053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6075850" w14:textId="05F1373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4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D3A445" w14:textId="4002E11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1</w:t>
            </w:r>
          </w:p>
        </w:tc>
        <w:tc>
          <w:tcPr>
            <w:tcW w:w="66" w:type="pct"/>
          </w:tcPr>
          <w:p w14:paraId="28B2F17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C51AF2C" w14:textId="273EA0F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9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4BA2F7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1EDBAB1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460795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41B6F1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wase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B81D4EB" w14:textId="4981679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5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ED2161B" w14:textId="046F4BC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55,94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CA708BC" w14:textId="3CBB78F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1,691</w:t>
            </w:r>
          </w:p>
        </w:tc>
        <w:tc>
          <w:tcPr>
            <w:tcW w:w="66" w:type="pct"/>
          </w:tcPr>
          <w:p w14:paraId="0FB21B2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F07091D" w14:textId="33D8654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BF557D5" w14:textId="0B3A479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6</w:t>
            </w:r>
          </w:p>
        </w:tc>
        <w:tc>
          <w:tcPr>
            <w:tcW w:w="66" w:type="pct"/>
          </w:tcPr>
          <w:p w14:paraId="5D03D09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E3745FF" w14:textId="73E616C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5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985034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7FB0051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C4035B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659F14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eo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389AFAB" w14:textId="55D9734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425179B" w14:textId="122740B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4,65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E0738C1" w14:textId="06EA2D2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1,707</w:t>
            </w:r>
          </w:p>
        </w:tc>
        <w:tc>
          <w:tcPr>
            <w:tcW w:w="66" w:type="pct"/>
          </w:tcPr>
          <w:p w14:paraId="2A83388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618F45F" w14:textId="3EC8702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6639316" w14:textId="1F00535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66" w:type="pct"/>
          </w:tcPr>
          <w:p w14:paraId="68FC72F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50EA422" w14:textId="7667037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1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DBB90D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2D802C3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EC0D2D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6649F6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Dongdu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D44E9F8" w14:textId="6A8B19E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7D0B2FA" w14:textId="756DD48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8,24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C6ED92B" w14:textId="117F844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514</w:t>
            </w:r>
          </w:p>
        </w:tc>
        <w:tc>
          <w:tcPr>
            <w:tcW w:w="66" w:type="pct"/>
          </w:tcPr>
          <w:p w14:paraId="3B74D30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38E10E1" w14:textId="071B400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C2A3B6F" w14:textId="2AC2ADA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66" w:type="pct"/>
          </w:tcPr>
          <w:p w14:paraId="4CF2620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7B371E43" w14:textId="37D3A1C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0C90E3C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254261B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292D977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518ADB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O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ECDE8A7" w14:textId="098C3A9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C6322F7" w14:textId="63B01CF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36,07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72411E77" w14:textId="76547B2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,310</w:t>
            </w:r>
          </w:p>
        </w:tc>
        <w:tc>
          <w:tcPr>
            <w:tcW w:w="66" w:type="pct"/>
          </w:tcPr>
          <w:p w14:paraId="4B340DE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73AB909" w14:textId="0BD0254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2D96736" w14:textId="4FC9ECE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66" w:type="pct"/>
          </w:tcPr>
          <w:p w14:paraId="5576E59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9594D65" w14:textId="09A68CD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1FB002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4B36DCE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EAB792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352C40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uw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937F146" w14:textId="10922E9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4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230005E" w14:textId="5312141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235,02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68AEC3E" w14:textId="7798DFB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853</w:t>
            </w:r>
          </w:p>
        </w:tc>
        <w:tc>
          <w:tcPr>
            <w:tcW w:w="66" w:type="pct"/>
          </w:tcPr>
          <w:p w14:paraId="3A6B64D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A95D50D" w14:textId="27065EB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1B14FD" w14:textId="3A6991B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66" w:type="pct"/>
          </w:tcPr>
          <w:p w14:paraId="6CB31A8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700E968" w14:textId="4D52632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6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906F6C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12D4CA90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2C5803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DD52A0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eongnam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5B948A6" w14:textId="7F072EE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024CB71" w14:textId="51A0556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60,34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9D7E4D" w14:textId="0EF9FEE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,956</w:t>
            </w:r>
          </w:p>
        </w:tc>
        <w:tc>
          <w:tcPr>
            <w:tcW w:w="66" w:type="pct"/>
          </w:tcPr>
          <w:p w14:paraId="1D05CBB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3B03180E" w14:textId="45099E2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1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00BEA0E4" w14:textId="5D815A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66" w:type="pct"/>
          </w:tcPr>
          <w:p w14:paraId="521461D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C2EE91A" w14:textId="2E0D5F7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EB14C9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372816C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86BB5E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2DB72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unpo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FD8CBD2" w14:textId="4675BE5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B0FF54A" w14:textId="2E13EDC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82,86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E4210B5" w14:textId="4D96449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890</w:t>
            </w:r>
          </w:p>
        </w:tc>
        <w:tc>
          <w:tcPr>
            <w:tcW w:w="66" w:type="pct"/>
          </w:tcPr>
          <w:p w14:paraId="4C9FC64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787B271" w14:textId="0263E04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4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BD565DA" w14:textId="4B32069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66" w:type="pct"/>
          </w:tcPr>
          <w:p w14:paraId="39910D4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54B13D00" w14:textId="72FB9BB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E7E1CE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00AFB5BB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7FE74A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7CD485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ya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95DE5A3" w14:textId="59338E2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623F6D7D" w14:textId="29E1F41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74,46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5834FE" w14:textId="5C5EFD5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520</w:t>
            </w:r>
          </w:p>
        </w:tc>
        <w:tc>
          <w:tcPr>
            <w:tcW w:w="66" w:type="pct"/>
          </w:tcPr>
          <w:p w14:paraId="2607343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0F5D348" w14:textId="288589E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7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21B75749" w14:textId="3136D5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43120AA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19C552D" w14:textId="0CB627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57C680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738E9CB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6FDB6A9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F955B1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Namya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FD4F300" w14:textId="1FA554E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77B18D3" w14:textId="24B76AF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09,307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6874179D" w14:textId="2B8ED33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,426</w:t>
            </w:r>
          </w:p>
        </w:tc>
        <w:tc>
          <w:tcPr>
            <w:tcW w:w="66" w:type="pct"/>
          </w:tcPr>
          <w:p w14:paraId="60AEEF4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8BACE62" w14:textId="7D69D8C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8C521B" w14:textId="39B6A34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66" w:type="pct"/>
          </w:tcPr>
          <w:p w14:paraId="34D7BEC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F369ABE" w14:textId="2630AFD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CDB490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657BEDBA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11EF14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1AC75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Yangj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D5E6EA9" w14:textId="2EA35DA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AC80E42" w14:textId="4C4D58C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29,778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D7AAAF" w14:textId="4E53236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,326</w:t>
            </w:r>
          </w:p>
        </w:tc>
        <w:tc>
          <w:tcPr>
            <w:tcW w:w="66" w:type="pct"/>
          </w:tcPr>
          <w:p w14:paraId="3A4B22E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7BBB198" w14:textId="321DBF9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69912FF" w14:textId="2880E56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2D2A67A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97AA75C" w14:textId="53BDA33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2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217375D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54A1A38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E5BDCB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53085F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a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1905B3A" w14:textId="73EDC3E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0A089BA3" w14:textId="0381A88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8,462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07476E58" w14:textId="202ADF4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387</w:t>
            </w:r>
          </w:p>
        </w:tc>
        <w:tc>
          <w:tcPr>
            <w:tcW w:w="66" w:type="pct"/>
          </w:tcPr>
          <w:p w14:paraId="1C2AD63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A60ED4D" w14:textId="6F86A9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37C79D0" w14:textId="4C87123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66" w:type="pct"/>
          </w:tcPr>
          <w:p w14:paraId="482A691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95A0E68" w14:textId="4ED7CEE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3EE7908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066CE0A8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80C3DC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8A9CD4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impo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5363261" w14:textId="74D1D55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2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B37958C" w14:textId="30F247E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57,55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E70DB53" w14:textId="59BCD53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181</w:t>
            </w:r>
          </w:p>
        </w:tc>
        <w:tc>
          <w:tcPr>
            <w:tcW w:w="66" w:type="pct"/>
          </w:tcPr>
          <w:p w14:paraId="7165981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0A9AD33A" w14:textId="3268969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0A603E7" w14:textId="5854750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0062C8C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2BF098B9" w14:textId="1E0D542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4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481FC8F3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19962AF2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9F3405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F8CD2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nsa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AE3592A" w14:textId="3B1B10F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1EE06DBC" w14:textId="1865E79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07,38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2DE9818" w14:textId="1873216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,576</w:t>
            </w:r>
          </w:p>
        </w:tc>
        <w:tc>
          <w:tcPr>
            <w:tcW w:w="66" w:type="pct"/>
          </w:tcPr>
          <w:p w14:paraId="6DC30DA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507D9F8B" w14:textId="61895D0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E5E74A1" w14:textId="658AF7B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5722BE4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8AD3C3A" w14:textId="68BDDF0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5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8EC3AB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64F447A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30FA4814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CABE9A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Uijeongbu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A2F82F6" w14:textId="1F4F140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BBFE24C" w14:textId="37BF5E5A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47,026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B5949AA" w14:textId="4393836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4,010</w:t>
            </w:r>
          </w:p>
        </w:tc>
        <w:tc>
          <w:tcPr>
            <w:tcW w:w="66" w:type="pct"/>
          </w:tcPr>
          <w:p w14:paraId="694DF54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B6BC03F" w14:textId="6EEF3194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7FBB0148" w14:textId="0017876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66" w:type="pct"/>
          </w:tcPr>
          <w:p w14:paraId="20752F5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42D238A" w14:textId="6AE9A53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12B92CB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5BF156ED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A6EE60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7C8CFD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Hanam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39A0F2" w14:textId="21B184E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1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1E0585A" w14:textId="32457F7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4,73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6AA58E0" w14:textId="2F38F4DE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6,006</w:t>
            </w:r>
          </w:p>
        </w:tc>
        <w:tc>
          <w:tcPr>
            <w:tcW w:w="66" w:type="pct"/>
          </w:tcPr>
          <w:p w14:paraId="707B21C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60205D98" w14:textId="6EC757A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54B3705A" w14:textId="7DA918A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66" w:type="pct"/>
          </w:tcPr>
          <w:p w14:paraId="7D6243B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2EA0843" w14:textId="4AA6D5B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674BA47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5AAF3BCC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4A0AFF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38A955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iheu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8F9D1E" w14:textId="5B2448E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.0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2E8B6D6D" w14:textId="1A0D148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08,37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5F1CD28" w14:textId="02D9D77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788</w:t>
            </w:r>
          </w:p>
        </w:tc>
        <w:tc>
          <w:tcPr>
            <w:tcW w:w="66" w:type="pct"/>
          </w:tcPr>
          <w:p w14:paraId="1F8A1B2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8585A37" w14:textId="3ECB7D1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5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089ABED" w14:textId="5248D1A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66" w:type="pct"/>
          </w:tcPr>
          <w:p w14:paraId="503FB82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0C956291" w14:textId="3DCBD8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9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9F3026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7BB9945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0F95E4E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47BBCC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Bucheon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A04E021" w14:textId="4E9FC59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9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48170550" w14:textId="626B139B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55,68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3633B829" w14:textId="40DC098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853</w:t>
            </w:r>
          </w:p>
        </w:tc>
        <w:tc>
          <w:tcPr>
            <w:tcW w:w="66" w:type="pct"/>
          </w:tcPr>
          <w:p w14:paraId="064E4BE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792CDE86" w14:textId="10401AB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961AE85" w14:textId="7F2136B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66" w:type="pct"/>
          </w:tcPr>
          <w:p w14:paraId="022213A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4370F743" w14:textId="3788473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6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FCAA21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5F5E825F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197C9FB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087F68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oya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A0C94A5" w14:textId="383CFA46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FAF4BF1" w14:textId="165A299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078,859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430139C3" w14:textId="1BF98D39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,457</w:t>
            </w:r>
          </w:p>
        </w:tc>
        <w:tc>
          <w:tcPr>
            <w:tcW w:w="66" w:type="pct"/>
          </w:tcPr>
          <w:p w14:paraId="62F7ABDC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111C62F" w14:textId="04C3B4B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8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1ECB278" w14:textId="033E32C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66" w:type="pct"/>
          </w:tcPr>
          <w:p w14:paraId="74B458F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08784AE" w14:textId="7057D5D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2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9F9CDF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1691C154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7BC5EF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093E52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wangmyeong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4CABE37" w14:textId="042E208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8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50F034E6" w14:textId="78A1E18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22,494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2A2A2B21" w14:textId="75553798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,723</w:t>
            </w:r>
          </w:p>
        </w:tc>
        <w:tc>
          <w:tcPr>
            <w:tcW w:w="66" w:type="pct"/>
          </w:tcPr>
          <w:p w14:paraId="6FEA1C90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2EC56715" w14:textId="528914A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3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66105F27" w14:textId="55AE6312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66" w:type="pct"/>
          </w:tcPr>
          <w:p w14:paraId="6300CB96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1D1F42CC" w14:textId="45C6498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352479A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1DB50746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70B279F2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FD2F3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eoul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10996B7" w14:textId="1E1B957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7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7E7D1BB" w14:textId="2340B2BF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0,010,983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1365D851" w14:textId="041600B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5,737</w:t>
            </w:r>
          </w:p>
        </w:tc>
        <w:tc>
          <w:tcPr>
            <w:tcW w:w="66" w:type="pct"/>
          </w:tcPr>
          <w:p w14:paraId="2F75588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452845C3" w14:textId="0356AE9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66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3509155E" w14:textId="38B157D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2</w:t>
            </w:r>
          </w:p>
        </w:tc>
        <w:tc>
          <w:tcPr>
            <w:tcW w:w="66" w:type="pct"/>
          </w:tcPr>
          <w:p w14:paraId="00F5DB3B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38859496" w14:textId="308F3520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1339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77A2055F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  <w:tr w:rsidR="003161DB" w:rsidRPr="00630E46" w14:paraId="562E85D7" w14:textId="77777777" w:rsidTr="003161DB">
        <w:trPr>
          <w:trHeight w:val="330"/>
          <w:jc w:val="center"/>
        </w:trPr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44E4C259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G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700B9D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Guri-si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1E5F0A1" w14:textId="0682CE43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6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3D4D1892" w14:textId="632F91F1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200,755</w:t>
            </w:r>
          </w:p>
        </w:tc>
        <w:tc>
          <w:tcPr>
            <w:tcW w:w="616" w:type="pct"/>
            <w:shd w:val="clear" w:color="auto" w:fill="auto"/>
            <w:noWrap/>
            <w:vAlign w:val="center"/>
            <w:hideMark/>
          </w:tcPr>
          <w:p w14:paraId="51B468D6" w14:textId="32FEADD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738</w:t>
            </w:r>
          </w:p>
        </w:tc>
        <w:tc>
          <w:tcPr>
            <w:tcW w:w="66" w:type="pct"/>
          </w:tcPr>
          <w:p w14:paraId="75D33DB7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327" w:type="pct"/>
            <w:shd w:val="clear" w:color="auto" w:fill="auto"/>
            <w:noWrap/>
            <w:vAlign w:val="center"/>
            <w:hideMark/>
          </w:tcPr>
          <w:p w14:paraId="1126C4BE" w14:textId="43D24CA5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1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17566F30" w14:textId="4065919D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0.00</w:t>
            </w:r>
          </w:p>
        </w:tc>
        <w:tc>
          <w:tcPr>
            <w:tcW w:w="66" w:type="pct"/>
          </w:tcPr>
          <w:p w14:paraId="4A934FB5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27" w:type="pct"/>
            <w:shd w:val="clear" w:color="auto" w:fill="auto"/>
            <w:noWrap/>
            <w:vAlign w:val="center"/>
            <w:hideMark/>
          </w:tcPr>
          <w:p w14:paraId="69F446D2" w14:textId="72E8084C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651" w:type="pct"/>
            <w:shd w:val="clear" w:color="auto" w:fill="auto"/>
            <w:noWrap/>
            <w:vAlign w:val="center"/>
            <w:hideMark/>
          </w:tcPr>
          <w:p w14:paraId="5B4DE3F1" w14:textId="77777777" w:rsidR="003161DB" w:rsidRPr="00630E46" w:rsidRDefault="003161DB" w:rsidP="00D8015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630E46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39</w:t>
            </w:r>
          </w:p>
        </w:tc>
      </w:tr>
    </w:tbl>
    <w:p w14:paraId="0AE2DDEE" w14:textId="36C6D2BA" w:rsidR="001033FA" w:rsidRPr="00284042" w:rsidRDefault="001033FA" w:rsidP="007245D6">
      <w:pPr>
        <w:snapToGrid w:val="0"/>
        <w:spacing w:line="480" w:lineRule="auto"/>
        <w:contextualSpacing/>
        <w:rPr>
          <w:rFonts w:ascii="Times New Roman" w:hAnsi="Times New Roman" w:cs="Times New Roman"/>
          <w:color w:val="000000" w:themeColor="text1"/>
          <w:szCs w:val="20"/>
        </w:rPr>
      </w:pPr>
    </w:p>
    <w:sectPr w:rsidR="001033FA" w:rsidRPr="00284042" w:rsidSect="00FA6168">
      <w:type w:val="continuous"/>
      <w:pgSz w:w="23811" w:h="16838" w:orient="landscape" w:code="8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FAAABD" w14:textId="77777777" w:rsidR="00C830E6" w:rsidRDefault="00C830E6" w:rsidP="00E80340">
      <w:pPr>
        <w:spacing w:after="0" w:line="240" w:lineRule="auto"/>
      </w:pPr>
      <w:r>
        <w:separator/>
      </w:r>
    </w:p>
  </w:endnote>
  <w:endnote w:type="continuationSeparator" w:id="0">
    <w:p w14:paraId="3A316CBF" w14:textId="77777777" w:rsidR="00C830E6" w:rsidRDefault="00C830E6" w:rsidP="00E803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charset w:val="81"/>
    <w:family w:val="modern"/>
    <w:pitch w:val="variable"/>
    <w:sig w:usb0="F7002EFF" w:usb1="19DFFFFF" w:usb2="001BFDD7" w:usb3="00000000" w:csb0="001F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1CBED5" w14:textId="77777777" w:rsidR="00C830E6" w:rsidRDefault="00C830E6" w:rsidP="00E80340">
      <w:pPr>
        <w:spacing w:after="0" w:line="240" w:lineRule="auto"/>
      </w:pPr>
      <w:r>
        <w:separator/>
      </w:r>
    </w:p>
  </w:footnote>
  <w:footnote w:type="continuationSeparator" w:id="0">
    <w:p w14:paraId="3B294F24" w14:textId="77777777" w:rsidR="00C830E6" w:rsidRDefault="00C830E6" w:rsidP="00E803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B73D2B"/>
    <w:multiLevelType w:val="hybridMultilevel"/>
    <w:tmpl w:val="59E88C3E"/>
    <w:lvl w:ilvl="0" w:tplc="D5E0B208">
      <w:start w:val="1"/>
      <w:numFmt w:val="bullet"/>
      <w:lvlText w:val="-"/>
      <w:lvlJc w:val="left"/>
      <w:pPr>
        <w:ind w:left="11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099131CA"/>
    <w:multiLevelType w:val="hybridMultilevel"/>
    <w:tmpl w:val="6518C3DE"/>
    <w:lvl w:ilvl="0" w:tplc="D2A244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98F4027"/>
    <w:multiLevelType w:val="hybridMultilevel"/>
    <w:tmpl w:val="10665E06"/>
    <w:lvl w:ilvl="0" w:tplc="83109CA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24157E15"/>
    <w:multiLevelType w:val="hybridMultilevel"/>
    <w:tmpl w:val="422ACBDA"/>
    <w:lvl w:ilvl="0" w:tplc="3EE09F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7FA6D07"/>
    <w:multiLevelType w:val="hybridMultilevel"/>
    <w:tmpl w:val="51EE96B8"/>
    <w:lvl w:ilvl="0" w:tplc="E3D85B8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5E7A2BB7"/>
    <w:multiLevelType w:val="hybridMultilevel"/>
    <w:tmpl w:val="B498D7D0"/>
    <w:lvl w:ilvl="0" w:tplc="618494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upperLetter"/>
      <w:lvlText w:val="%5.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upperLetter"/>
      <w:lvlText w:val="%8.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6" w15:restartNumberingAfterBreak="0">
    <w:nsid w:val="649042BA"/>
    <w:multiLevelType w:val="hybridMultilevel"/>
    <w:tmpl w:val="6B0886DE"/>
    <w:lvl w:ilvl="0" w:tplc="DF7059A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6"/>
  </w:num>
  <w:num w:numId="5">
    <w:abstractNumId w:val="3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405"/>
    <w:rsid w:val="000007EF"/>
    <w:rsid w:val="00001103"/>
    <w:rsid w:val="0000229D"/>
    <w:rsid w:val="000033C5"/>
    <w:rsid w:val="00003E5B"/>
    <w:rsid w:val="0000440D"/>
    <w:rsid w:val="00004AB5"/>
    <w:rsid w:val="00004B9B"/>
    <w:rsid w:val="00005E2B"/>
    <w:rsid w:val="000070D6"/>
    <w:rsid w:val="000100E8"/>
    <w:rsid w:val="0001108F"/>
    <w:rsid w:val="00011F3D"/>
    <w:rsid w:val="0001276C"/>
    <w:rsid w:val="00014DA6"/>
    <w:rsid w:val="00015457"/>
    <w:rsid w:val="00015869"/>
    <w:rsid w:val="000165A0"/>
    <w:rsid w:val="000167C5"/>
    <w:rsid w:val="00016DFE"/>
    <w:rsid w:val="0001715C"/>
    <w:rsid w:val="0002210E"/>
    <w:rsid w:val="00023214"/>
    <w:rsid w:val="00023478"/>
    <w:rsid w:val="00023E46"/>
    <w:rsid w:val="00024CBE"/>
    <w:rsid w:val="000252A9"/>
    <w:rsid w:val="00025604"/>
    <w:rsid w:val="00025D35"/>
    <w:rsid w:val="00026248"/>
    <w:rsid w:val="000271E5"/>
    <w:rsid w:val="00030020"/>
    <w:rsid w:val="00030A90"/>
    <w:rsid w:val="000311BC"/>
    <w:rsid w:val="00032E40"/>
    <w:rsid w:val="00032F6B"/>
    <w:rsid w:val="000331DA"/>
    <w:rsid w:val="00035273"/>
    <w:rsid w:val="0003562E"/>
    <w:rsid w:val="000357CF"/>
    <w:rsid w:val="00035968"/>
    <w:rsid w:val="00037924"/>
    <w:rsid w:val="00040DFD"/>
    <w:rsid w:val="00040F27"/>
    <w:rsid w:val="000424DE"/>
    <w:rsid w:val="00042C41"/>
    <w:rsid w:val="00042D3B"/>
    <w:rsid w:val="00042F7A"/>
    <w:rsid w:val="0004338A"/>
    <w:rsid w:val="00043D63"/>
    <w:rsid w:val="000440C0"/>
    <w:rsid w:val="00044243"/>
    <w:rsid w:val="000449A4"/>
    <w:rsid w:val="00045BD7"/>
    <w:rsid w:val="00045C40"/>
    <w:rsid w:val="00046A4B"/>
    <w:rsid w:val="00046DB9"/>
    <w:rsid w:val="0004782F"/>
    <w:rsid w:val="00047C73"/>
    <w:rsid w:val="000504E8"/>
    <w:rsid w:val="000506E9"/>
    <w:rsid w:val="00050C03"/>
    <w:rsid w:val="00050DC2"/>
    <w:rsid w:val="00051899"/>
    <w:rsid w:val="00051FBA"/>
    <w:rsid w:val="000529C9"/>
    <w:rsid w:val="00052F42"/>
    <w:rsid w:val="0005540F"/>
    <w:rsid w:val="00056646"/>
    <w:rsid w:val="000567E2"/>
    <w:rsid w:val="0005692E"/>
    <w:rsid w:val="00057556"/>
    <w:rsid w:val="0006062E"/>
    <w:rsid w:val="00061BD3"/>
    <w:rsid w:val="0006225C"/>
    <w:rsid w:val="000623A6"/>
    <w:rsid w:val="000638A1"/>
    <w:rsid w:val="00064068"/>
    <w:rsid w:val="00067D0F"/>
    <w:rsid w:val="00067D4A"/>
    <w:rsid w:val="000705A8"/>
    <w:rsid w:val="00070C2A"/>
    <w:rsid w:val="00073042"/>
    <w:rsid w:val="000730DA"/>
    <w:rsid w:val="00073A0D"/>
    <w:rsid w:val="00073B36"/>
    <w:rsid w:val="00073CFB"/>
    <w:rsid w:val="000746BD"/>
    <w:rsid w:val="00074959"/>
    <w:rsid w:val="00074991"/>
    <w:rsid w:val="00075661"/>
    <w:rsid w:val="00076232"/>
    <w:rsid w:val="0007782D"/>
    <w:rsid w:val="00080D81"/>
    <w:rsid w:val="00080D89"/>
    <w:rsid w:val="00081C56"/>
    <w:rsid w:val="00083773"/>
    <w:rsid w:val="00084283"/>
    <w:rsid w:val="00084C80"/>
    <w:rsid w:val="000851DD"/>
    <w:rsid w:val="00085EFE"/>
    <w:rsid w:val="000861B7"/>
    <w:rsid w:val="00087504"/>
    <w:rsid w:val="0008783D"/>
    <w:rsid w:val="00087CFD"/>
    <w:rsid w:val="00091236"/>
    <w:rsid w:val="000917CF"/>
    <w:rsid w:val="00091950"/>
    <w:rsid w:val="00091BCF"/>
    <w:rsid w:val="000934C3"/>
    <w:rsid w:val="00093DAA"/>
    <w:rsid w:val="00094105"/>
    <w:rsid w:val="00094C47"/>
    <w:rsid w:val="00094FAD"/>
    <w:rsid w:val="00096653"/>
    <w:rsid w:val="00096B7B"/>
    <w:rsid w:val="00096D45"/>
    <w:rsid w:val="000972DA"/>
    <w:rsid w:val="000A0D18"/>
    <w:rsid w:val="000A111A"/>
    <w:rsid w:val="000A25E8"/>
    <w:rsid w:val="000A37B3"/>
    <w:rsid w:val="000A3968"/>
    <w:rsid w:val="000A3FBE"/>
    <w:rsid w:val="000A4139"/>
    <w:rsid w:val="000A4389"/>
    <w:rsid w:val="000A4E81"/>
    <w:rsid w:val="000A4ED7"/>
    <w:rsid w:val="000A57C2"/>
    <w:rsid w:val="000A5B88"/>
    <w:rsid w:val="000A6989"/>
    <w:rsid w:val="000A7042"/>
    <w:rsid w:val="000A7282"/>
    <w:rsid w:val="000A7B98"/>
    <w:rsid w:val="000B101A"/>
    <w:rsid w:val="000B1940"/>
    <w:rsid w:val="000B21A2"/>
    <w:rsid w:val="000B2232"/>
    <w:rsid w:val="000B2E6C"/>
    <w:rsid w:val="000B3133"/>
    <w:rsid w:val="000B3A23"/>
    <w:rsid w:val="000B4CD6"/>
    <w:rsid w:val="000B4DCE"/>
    <w:rsid w:val="000B5A22"/>
    <w:rsid w:val="000B5B9C"/>
    <w:rsid w:val="000B6327"/>
    <w:rsid w:val="000B6A8F"/>
    <w:rsid w:val="000B6AE4"/>
    <w:rsid w:val="000B6CC9"/>
    <w:rsid w:val="000B7820"/>
    <w:rsid w:val="000B7B49"/>
    <w:rsid w:val="000B7EC1"/>
    <w:rsid w:val="000C0ED3"/>
    <w:rsid w:val="000C257C"/>
    <w:rsid w:val="000C29CB"/>
    <w:rsid w:val="000C2C5D"/>
    <w:rsid w:val="000C55D2"/>
    <w:rsid w:val="000C5AD2"/>
    <w:rsid w:val="000C7A61"/>
    <w:rsid w:val="000C7E48"/>
    <w:rsid w:val="000D033D"/>
    <w:rsid w:val="000D0B67"/>
    <w:rsid w:val="000D0E53"/>
    <w:rsid w:val="000D106A"/>
    <w:rsid w:val="000D1FEF"/>
    <w:rsid w:val="000D2DD0"/>
    <w:rsid w:val="000D3346"/>
    <w:rsid w:val="000D38BF"/>
    <w:rsid w:val="000D3CFE"/>
    <w:rsid w:val="000D5017"/>
    <w:rsid w:val="000D65D4"/>
    <w:rsid w:val="000D6D01"/>
    <w:rsid w:val="000D70F3"/>
    <w:rsid w:val="000D77FC"/>
    <w:rsid w:val="000D7CC8"/>
    <w:rsid w:val="000E072D"/>
    <w:rsid w:val="000E0AAC"/>
    <w:rsid w:val="000E18D1"/>
    <w:rsid w:val="000E2B12"/>
    <w:rsid w:val="000E4FC2"/>
    <w:rsid w:val="000E571C"/>
    <w:rsid w:val="000E58B5"/>
    <w:rsid w:val="000E6692"/>
    <w:rsid w:val="000E7EB6"/>
    <w:rsid w:val="000F0675"/>
    <w:rsid w:val="000F11B1"/>
    <w:rsid w:val="000F1EF5"/>
    <w:rsid w:val="000F1FD2"/>
    <w:rsid w:val="000F2D0D"/>
    <w:rsid w:val="000F3FE8"/>
    <w:rsid w:val="000F4902"/>
    <w:rsid w:val="000F4C6F"/>
    <w:rsid w:val="000F4C92"/>
    <w:rsid w:val="000F4E6E"/>
    <w:rsid w:val="000F6065"/>
    <w:rsid w:val="000F637A"/>
    <w:rsid w:val="000F7132"/>
    <w:rsid w:val="00101519"/>
    <w:rsid w:val="00101CB0"/>
    <w:rsid w:val="00102126"/>
    <w:rsid w:val="00102FD2"/>
    <w:rsid w:val="001033FA"/>
    <w:rsid w:val="001036AF"/>
    <w:rsid w:val="00103EAB"/>
    <w:rsid w:val="001040D2"/>
    <w:rsid w:val="00104CC0"/>
    <w:rsid w:val="00104D61"/>
    <w:rsid w:val="00105AAD"/>
    <w:rsid w:val="001063B1"/>
    <w:rsid w:val="00106547"/>
    <w:rsid w:val="00107B2C"/>
    <w:rsid w:val="001101B6"/>
    <w:rsid w:val="001103DB"/>
    <w:rsid w:val="001111E0"/>
    <w:rsid w:val="00112A81"/>
    <w:rsid w:val="00113269"/>
    <w:rsid w:val="001133DA"/>
    <w:rsid w:val="00113695"/>
    <w:rsid w:val="00113C02"/>
    <w:rsid w:val="00114E66"/>
    <w:rsid w:val="001150F9"/>
    <w:rsid w:val="001159D9"/>
    <w:rsid w:val="00116B36"/>
    <w:rsid w:val="00116C4C"/>
    <w:rsid w:val="00116D01"/>
    <w:rsid w:val="001178A3"/>
    <w:rsid w:val="00121256"/>
    <w:rsid w:val="00122067"/>
    <w:rsid w:val="00122116"/>
    <w:rsid w:val="00123238"/>
    <w:rsid w:val="0012355B"/>
    <w:rsid w:val="00123B57"/>
    <w:rsid w:val="00123B75"/>
    <w:rsid w:val="00124637"/>
    <w:rsid w:val="001247D9"/>
    <w:rsid w:val="00124910"/>
    <w:rsid w:val="00126B66"/>
    <w:rsid w:val="001278D4"/>
    <w:rsid w:val="00127A38"/>
    <w:rsid w:val="00127D9E"/>
    <w:rsid w:val="00130206"/>
    <w:rsid w:val="00131459"/>
    <w:rsid w:val="0013148D"/>
    <w:rsid w:val="00131C85"/>
    <w:rsid w:val="0013237B"/>
    <w:rsid w:val="0013249C"/>
    <w:rsid w:val="001327DF"/>
    <w:rsid w:val="00132BB7"/>
    <w:rsid w:val="0013419B"/>
    <w:rsid w:val="001343D2"/>
    <w:rsid w:val="00136BBB"/>
    <w:rsid w:val="00136D8F"/>
    <w:rsid w:val="00137C50"/>
    <w:rsid w:val="00140286"/>
    <w:rsid w:val="0014121D"/>
    <w:rsid w:val="00141D68"/>
    <w:rsid w:val="001422B5"/>
    <w:rsid w:val="001425DE"/>
    <w:rsid w:val="001429ED"/>
    <w:rsid w:val="00142A11"/>
    <w:rsid w:val="00143A03"/>
    <w:rsid w:val="00143B70"/>
    <w:rsid w:val="001446C6"/>
    <w:rsid w:val="00144D43"/>
    <w:rsid w:val="0014505A"/>
    <w:rsid w:val="0014544D"/>
    <w:rsid w:val="00145583"/>
    <w:rsid w:val="0014598E"/>
    <w:rsid w:val="00146822"/>
    <w:rsid w:val="00146BB1"/>
    <w:rsid w:val="0015143A"/>
    <w:rsid w:val="001519D4"/>
    <w:rsid w:val="0015239D"/>
    <w:rsid w:val="00152C73"/>
    <w:rsid w:val="00153114"/>
    <w:rsid w:val="0015372F"/>
    <w:rsid w:val="00153C1F"/>
    <w:rsid w:val="00155278"/>
    <w:rsid w:val="001554C9"/>
    <w:rsid w:val="00155FA9"/>
    <w:rsid w:val="00156A80"/>
    <w:rsid w:val="00156BB7"/>
    <w:rsid w:val="00156D34"/>
    <w:rsid w:val="00157B44"/>
    <w:rsid w:val="001601C2"/>
    <w:rsid w:val="00163278"/>
    <w:rsid w:val="001634F9"/>
    <w:rsid w:val="00165479"/>
    <w:rsid w:val="00165BFB"/>
    <w:rsid w:val="00166697"/>
    <w:rsid w:val="001667FA"/>
    <w:rsid w:val="00167355"/>
    <w:rsid w:val="00167C7E"/>
    <w:rsid w:val="001712C7"/>
    <w:rsid w:val="00172469"/>
    <w:rsid w:val="00172511"/>
    <w:rsid w:val="0017276C"/>
    <w:rsid w:val="00172EBE"/>
    <w:rsid w:val="00173373"/>
    <w:rsid w:val="00173568"/>
    <w:rsid w:val="00173AF1"/>
    <w:rsid w:val="00173C04"/>
    <w:rsid w:val="001745A6"/>
    <w:rsid w:val="0017496A"/>
    <w:rsid w:val="00174C6E"/>
    <w:rsid w:val="00174DF1"/>
    <w:rsid w:val="001766FC"/>
    <w:rsid w:val="00176D19"/>
    <w:rsid w:val="00177401"/>
    <w:rsid w:val="00180530"/>
    <w:rsid w:val="0018090F"/>
    <w:rsid w:val="00180E8A"/>
    <w:rsid w:val="00181EC8"/>
    <w:rsid w:val="001826F9"/>
    <w:rsid w:val="00183CD7"/>
    <w:rsid w:val="00184118"/>
    <w:rsid w:val="00184431"/>
    <w:rsid w:val="0018444C"/>
    <w:rsid w:val="0018481E"/>
    <w:rsid w:val="001849EF"/>
    <w:rsid w:val="00185281"/>
    <w:rsid w:val="0018696B"/>
    <w:rsid w:val="0018756B"/>
    <w:rsid w:val="001904C5"/>
    <w:rsid w:val="001905D9"/>
    <w:rsid w:val="00191863"/>
    <w:rsid w:val="00192089"/>
    <w:rsid w:val="00192B0A"/>
    <w:rsid w:val="00192E00"/>
    <w:rsid w:val="00192F37"/>
    <w:rsid w:val="00193063"/>
    <w:rsid w:val="00193D30"/>
    <w:rsid w:val="00193D72"/>
    <w:rsid w:val="001941FB"/>
    <w:rsid w:val="0019493B"/>
    <w:rsid w:val="001949B8"/>
    <w:rsid w:val="00194BDE"/>
    <w:rsid w:val="00195A4B"/>
    <w:rsid w:val="00196751"/>
    <w:rsid w:val="00196857"/>
    <w:rsid w:val="00197D3B"/>
    <w:rsid w:val="00197EAD"/>
    <w:rsid w:val="001A0F1F"/>
    <w:rsid w:val="001A0F2D"/>
    <w:rsid w:val="001A11B2"/>
    <w:rsid w:val="001A1562"/>
    <w:rsid w:val="001A1918"/>
    <w:rsid w:val="001A231E"/>
    <w:rsid w:val="001A2346"/>
    <w:rsid w:val="001A2D78"/>
    <w:rsid w:val="001A2F2A"/>
    <w:rsid w:val="001A3198"/>
    <w:rsid w:val="001A35E7"/>
    <w:rsid w:val="001A3BDE"/>
    <w:rsid w:val="001A3FED"/>
    <w:rsid w:val="001A41FB"/>
    <w:rsid w:val="001A4A0A"/>
    <w:rsid w:val="001A4DC2"/>
    <w:rsid w:val="001A4FDF"/>
    <w:rsid w:val="001A7ECE"/>
    <w:rsid w:val="001B01D7"/>
    <w:rsid w:val="001B0B76"/>
    <w:rsid w:val="001B134B"/>
    <w:rsid w:val="001B2279"/>
    <w:rsid w:val="001B2814"/>
    <w:rsid w:val="001B2972"/>
    <w:rsid w:val="001B2990"/>
    <w:rsid w:val="001B2B43"/>
    <w:rsid w:val="001B3440"/>
    <w:rsid w:val="001B3BDB"/>
    <w:rsid w:val="001B5092"/>
    <w:rsid w:val="001B5654"/>
    <w:rsid w:val="001B6519"/>
    <w:rsid w:val="001B6962"/>
    <w:rsid w:val="001B6FBC"/>
    <w:rsid w:val="001B79B7"/>
    <w:rsid w:val="001B7CB5"/>
    <w:rsid w:val="001B7D27"/>
    <w:rsid w:val="001C0004"/>
    <w:rsid w:val="001C0C8F"/>
    <w:rsid w:val="001C1599"/>
    <w:rsid w:val="001C1721"/>
    <w:rsid w:val="001C1B17"/>
    <w:rsid w:val="001C1B30"/>
    <w:rsid w:val="001C2020"/>
    <w:rsid w:val="001C2165"/>
    <w:rsid w:val="001C289B"/>
    <w:rsid w:val="001C356F"/>
    <w:rsid w:val="001C3901"/>
    <w:rsid w:val="001C5027"/>
    <w:rsid w:val="001C573C"/>
    <w:rsid w:val="001C64F8"/>
    <w:rsid w:val="001C78B4"/>
    <w:rsid w:val="001C78DE"/>
    <w:rsid w:val="001C7961"/>
    <w:rsid w:val="001C7A67"/>
    <w:rsid w:val="001C7D8E"/>
    <w:rsid w:val="001D18CC"/>
    <w:rsid w:val="001D19D9"/>
    <w:rsid w:val="001D1E01"/>
    <w:rsid w:val="001D257F"/>
    <w:rsid w:val="001D26B9"/>
    <w:rsid w:val="001D298F"/>
    <w:rsid w:val="001D34DA"/>
    <w:rsid w:val="001D4122"/>
    <w:rsid w:val="001D5268"/>
    <w:rsid w:val="001D555B"/>
    <w:rsid w:val="001D5838"/>
    <w:rsid w:val="001D5FD1"/>
    <w:rsid w:val="001D6619"/>
    <w:rsid w:val="001D6A6F"/>
    <w:rsid w:val="001D764E"/>
    <w:rsid w:val="001D7ACA"/>
    <w:rsid w:val="001E0EDB"/>
    <w:rsid w:val="001E1FBD"/>
    <w:rsid w:val="001E1FE5"/>
    <w:rsid w:val="001E262C"/>
    <w:rsid w:val="001E28B8"/>
    <w:rsid w:val="001E3195"/>
    <w:rsid w:val="001E3962"/>
    <w:rsid w:val="001E3AAD"/>
    <w:rsid w:val="001E3C62"/>
    <w:rsid w:val="001E40A3"/>
    <w:rsid w:val="001E4830"/>
    <w:rsid w:val="001E4D39"/>
    <w:rsid w:val="001E4E8E"/>
    <w:rsid w:val="001E5257"/>
    <w:rsid w:val="001E56CA"/>
    <w:rsid w:val="001E6CBD"/>
    <w:rsid w:val="001E7C95"/>
    <w:rsid w:val="001F0C4D"/>
    <w:rsid w:val="001F1635"/>
    <w:rsid w:val="001F2E0D"/>
    <w:rsid w:val="001F372B"/>
    <w:rsid w:val="001F3870"/>
    <w:rsid w:val="001F4D13"/>
    <w:rsid w:val="001F4FCC"/>
    <w:rsid w:val="001F5669"/>
    <w:rsid w:val="001F6505"/>
    <w:rsid w:val="001F6BE4"/>
    <w:rsid w:val="001F6D63"/>
    <w:rsid w:val="001F7D45"/>
    <w:rsid w:val="001F7F90"/>
    <w:rsid w:val="00201B45"/>
    <w:rsid w:val="002023F0"/>
    <w:rsid w:val="0020254D"/>
    <w:rsid w:val="00202F86"/>
    <w:rsid w:val="00203C0D"/>
    <w:rsid w:val="002044C2"/>
    <w:rsid w:val="002047FC"/>
    <w:rsid w:val="00204C0E"/>
    <w:rsid w:val="002059FF"/>
    <w:rsid w:val="00205DDC"/>
    <w:rsid w:val="0020663B"/>
    <w:rsid w:val="002070BC"/>
    <w:rsid w:val="00207183"/>
    <w:rsid w:val="00207309"/>
    <w:rsid w:val="00207754"/>
    <w:rsid w:val="00210221"/>
    <w:rsid w:val="00210DEF"/>
    <w:rsid w:val="00210F16"/>
    <w:rsid w:val="00211DD6"/>
    <w:rsid w:val="00212E25"/>
    <w:rsid w:val="002150CA"/>
    <w:rsid w:val="002158B3"/>
    <w:rsid w:val="0021619B"/>
    <w:rsid w:val="0021626F"/>
    <w:rsid w:val="0021727F"/>
    <w:rsid w:val="00221002"/>
    <w:rsid w:val="002216CB"/>
    <w:rsid w:val="00221B4F"/>
    <w:rsid w:val="002224E6"/>
    <w:rsid w:val="00222D50"/>
    <w:rsid w:val="00224006"/>
    <w:rsid w:val="002240B6"/>
    <w:rsid w:val="00225728"/>
    <w:rsid w:val="00226129"/>
    <w:rsid w:val="00226411"/>
    <w:rsid w:val="00227423"/>
    <w:rsid w:val="0022776B"/>
    <w:rsid w:val="00227B0F"/>
    <w:rsid w:val="0023197C"/>
    <w:rsid w:val="00231A36"/>
    <w:rsid w:val="00231C87"/>
    <w:rsid w:val="002322DD"/>
    <w:rsid w:val="0023245D"/>
    <w:rsid w:val="002328F3"/>
    <w:rsid w:val="0023330E"/>
    <w:rsid w:val="00233553"/>
    <w:rsid w:val="002335AB"/>
    <w:rsid w:val="002338CC"/>
    <w:rsid w:val="002339B6"/>
    <w:rsid w:val="002339CB"/>
    <w:rsid w:val="00234035"/>
    <w:rsid w:val="00234476"/>
    <w:rsid w:val="00234E24"/>
    <w:rsid w:val="00235731"/>
    <w:rsid w:val="0023649E"/>
    <w:rsid w:val="00236E7C"/>
    <w:rsid w:val="002371CB"/>
    <w:rsid w:val="00237499"/>
    <w:rsid w:val="002402EE"/>
    <w:rsid w:val="0024066C"/>
    <w:rsid w:val="002408BF"/>
    <w:rsid w:val="00241C5A"/>
    <w:rsid w:val="0024226E"/>
    <w:rsid w:val="0024535A"/>
    <w:rsid w:val="002464A4"/>
    <w:rsid w:val="002469A4"/>
    <w:rsid w:val="00246B19"/>
    <w:rsid w:val="00250AA5"/>
    <w:rsid w:val="00251A93"/>
    <w:rsid w:val="00252A4D"/>
    <w:rsid w:val="00252BD7"/>
    <w:rsid w:val="002531E0"/>
    <w:rsid w:val="002538FC"/>
    <w:rsid w:val="00253FF9"/>
    <w:rsid w:val="00254D91"/>
    <w:rsid w:val="00255E2B"/>
    <w:rsid w:val="0025767B"/>
    <w:rsid w:val="00257B0C"/>
    <w:rsid w:val="00257B3F"/>
    <w:rsid w:val="00257CE3"/>
    <w:rsid w:val="00257D54"/>
    <w:rsid w:val="00257E21"/>
    <w:rsid w:val="00260726"/>
    <w:rsid w:val="002615AE"/>
    <w:rsid w:val="00262B6F"/>
    <w:rsid w:val="002630FB"/>
    <w:rsid w:val="0026376F"/>
    <w:rsid w:val="00263EDB"/>
    <w:rsid w:val="002648BE"/>
    <w:rsid w:val="00265515"/>
    <w:rsid w:val="002656A7"/>
    <w:rsid w:val="00265990"/>
    <w:rsid w:val="002668B7"/>
    <w:rsid w:val="00266976"/>
    <w:rsid w:val="00266CFB"/>
    <w:rsid w:val="00266D22"/>
    <w:rsid w:val="00270CAA"/>
    <w:rsid w:val="00271134"/>
    <w:rsid w:val="00271307"/>
    <w:rsid w:val="00272097"/>
    <w:rsid w:val="00272C3B"/>
    <w:rsid w:val="00273216"/>
    <w:rsid w:val="0027427D"/>
    <w:rsid w:val="0027589D"/>
    <w:rsid w:val="00275935"/>
    <w:rsid w:val="00276BCD"/>
    <w:rsid w:val="002771D6"/>
    <w:rsid w:val="00277E72"/>
    <w:rsid w:val="002812FC"/>
    <w:rsid w:val="00281AB9"/>
    <w:rsid w:val="00282ECE"/>
    <w:rsid w:val="0028372D"/>
    <w:rsid w:val="00283E35"/>
    <w:rsid w:val="00284042"/>
    <w:rsid w:val="00284A8E"/>
    <w:rsid w:val="00284C15"/>
    <w:rsid w:val="00285E65"/>
    <w:rsid w:val="00287280"/>
    <w:rsid w:val="00287884"/>
    <w:rsid w:val="00287CBA"/>
    <w:rsid w:val="00287CBB"/>
    <w:rsid w:val="00290A65"/>
    <w:rsid w:val="00290D82"/>
    <w:rsid w:val="002921C0"/>
    <w:rsid w:val="00292D44"/>
    <w:rsid w:val="00293D49"/>
    <w:rsid w:val="00294AE6"/>
    <w:rsid w:val="002950F7"/>
    <w:rsid w:val="00296C32"/>
    <w:rsid w:val="0029718A"/>
    <w:rsid w:val="00297CBA"/>
    <w:rsid w:val="00297E1E"/>
    <w:rsid w:val="002A014D"/>
    <w:rsid w:val="002A2871"/>
    <w:rsid w:val="002A2E98"/>
    <w:rsid w:val="002A3A64"/>
    <w:rsid w:val="002A3A9C"/>
    <w:rsid w:val="002A40EA"/>
    <w:rsid w:val="002A45E4"/>
    <w:rsid w:val="002A470D"/>
    <w:rsid w:val="002A483F"/>
    <w:rsid w:val="002A4925"/>
    <w:rsid w:val="002A5531"/>
    <w:rsid w:val="002A570E"/>
    <w:rsid w:val="002A5844"/>
    <w:rsid w:val="002A6405"/>
    <w:rsid w:val="002A694F"/>
    <w:rsid w:val="002A7FF4"/>
    <w:rsid w:val="002B36AC"/>
    <w:rsid w:val="002B40E4"/>
    <w:rsid w:val="002B5B73"/>
    <w:rsid w:val="002B5B7F"/>
    <w:rsid w:val="002B5C9A"/>
    <w:rsid w:val="002B5DEF"/>
    <w:rsid w:val="002B6002"/>
    <w:rsid w:val="002B684F"/>
    <w:rsid w:val="002B6C03"/>
    <w:rsid w:val="002B73E6"/>
    <w:rsid w:val="002B7DD1"/>
    <w:rsid w:val="002C0EFA"/>
    <w:rsid w:val="002C0F22"/>
    <w:rsid w:val="002C182A"/>
    <w:rsid w:val="002C1E2A"/>
    <w:rsid w:val="002C20C0"/>
    <w:rsid w:val="002C2214"/>
    <w:rsid w:val="002C2E25"/>
    <w:rsid w:val="002C2F3A"/>
    <w:rsid w:val="002C52D8"/>
    <w:rsid w:val="002C53E8"/>
    <w:rsid w:val="002C56D1"/>
    <w:rsid w:val="002C5E88"/>
    <w:rsid w:val="002C6DAF"/>
    <w:rsid w:val="002C706E"/>
    <w:rsid w:val="002C77ED"/>
    <w:rsid w:val="002D10E0"/>
    <w:rsid w:val="002D1422"/>
    <w:rsid w:val="002D22EA"/>
    <w:rsid w:val="002D2B98"/>
    <w:rsid w:val="002D3C93"/>
    <w:rsid w:val="002D4BE0"/>
    <w:rsid w:val="002D4C94"/>
    <w:rsid w:val="002D4D8A"/>
    <w:rsid w:val="002D4EBC"/>
    <w:rsid w:val="002D618E"/>
    <w:rsid w:val="002D6A00"/>
    <w:rsid w:val="002D6D31"/>
    <w:rsid w:val="002D7A24"/>
    <w:rsid w:val="002D7FCC"/>
    <w:rsid w:val="002E02D9"/>
    <w:rsid w:val="002E1687"/>
    <w:rsid w:val="002E182E"/>
    <w:rsid w:val="002E1E47"/>
    <w:rsid w:val="002E2438"/>
    <w:rsid w:val="002E29F5"/>
    <w:rsid w:val="002E3CF8"/>
    <w:rsid w:val="002E496C"/>
    <w:rsid w:val="002E4D27"/>
    <w:rsid w:val="002E5F43"/>
    <w:rsid w:val="002E6168"/>
    <w:rsid w:val="002E7540"/>
    <w:rsid w:val="002E756D"/>
    <w:rsid w:val="002E76C5"/>
    <w:rsid w:val="002F06EC"/>
    <w:rsid w:val="002F0F46"/>
    <w:rsid w:val="002F157A"/>
    <w:rsid w:val="002F1692"/>
    <w:rsid w:val="002F16EC"/>
    <w:rsid w:val="002F1F0B"/>
    <w:rsid w:val="002F223C"/>
    <w:rsid w:val="002F2DE0"/>
    <w:rsid w:val="002F3332"/>
    <w:rsid w:val="002F33B5"/>
    <w:rsid w:val="002F41C5"/>
    <w:rsid w:val="002F42C7"/>
    <w:rsid w:val="002F73AD"/>
    <w:rsid w:val="002F73B2"/>
    <w:rsid w:val="002F7846"/>
    <w:rsid w:val="002F7A05"/>
    <w:rsid w:val="003001FC"/>
    <w:rsid w:val="00300633"/>
    <w:rsid w:val="0030077F"/>
    <w:rsid w:val="00301090"/>
    <w:rsid w:val="003014AE"/>
    <w:rsid w:val="00301666"/>
    <w:rsid w:val="0030197B"/>
    <w:rsid w:val="00301E54"/>
    <w:rsid w:val="0030232E"/>
    <w:rsid w:val="00302541"/>
    <w:rsid w:val="0030391B"/>
    <w:rsid w:val="00304196"/>
    <w:rsid w:val="00304499"/>
    <w:rsid w:val="003044B8"/>
    <w:rsid w:val="00304613"/>
    <w:rsid w:val="00304675"/>
    <w:rsid w:val="00304D23"/>
    <w:rsid w:val="00304F62"/>
    <w:rsid w:val="003059E5"/>
    <w:rsid w:val="00307093"/>
    <w:rsid w:val="003101F8"/>
    <w:rsid w:val="0031060A"/>
    <w:rsid w:val="003108F1"/>
    <w:rsid w:val="0031198B"/>
    <w:rsid w:val="00311A20"/>
    <w:rsid w:val="00312690"/>
    <w:rsid w:val="00312ACD"/>
    <w:rsid w:val="00312E6D"/>
    <w:rsid w:val="0031316A"/>
    <w:rsid w:val="00313485"/>
    <w:rsid w:val="0031492E"/>
    <w:rsid w:val="00314A0B"/>
    <w:rsid w:val="00314D57"/>
    <w:rsid w:val="0031607F"/>
    <w:rsid w:val="00316089"/>
    <w:rsid w:val="003161DB"/>
    <w:rsid w:val="00317A17"/>
    <w:rsid w:val="00317F8D"/>
    <w:rsid w:val="003211B0"/>
    <w:rsid w:val="00321AF4"/>
    <w:rsid w:val="003220CE"/>
    <w:rsid w:val="0032214D"/>
    <w:rsid w:val="0032235E"/>
    <w:rsid w:val="0032256D"/>
    <w:rsid w:val="003228E2"/>
    <w:rsid w:val="00322FAF"/>
    <w:rsid w:val="00323F4C"/>
    <w:rsid w:val="0032415C"/>
    <w:rsid w:val="00324604"/>
    <w:rsid w:val="0032553D"/>
    <w:rsid w:val="0032643C"/>
    <w:rsid w:val="003268BD"/>
    <w:rsid w:val="003276FB"/>
    <w:rsid w:val="00330F0C"/>
    <w:rsid w:val="00331EDB"/>
    <w:rsid w:val="003327D8"/>
    <w:rsid w:val="00332EE0"/>
    <w:rsid w:val="00333278"/>
    <w:rsid w:val="00333B32"/>
    <w:rsid w:val="00333FA9"/>
    <w:rsid w:val="00334F67"/>
    <w:rsid w:val="003356CD"/>
    <w:rsid w:val="003358C8"/>
    <w:rsid w:val="00335BD2"/>
    <w:rsid w:val="00336955"/>
    <w:rsid w:val="0033750D"/>
    <w:rsid w:val="0033790B"/>
    <w:rsid w:val="00337C89"/>
    <w:rsid w:val="00340555"/>
    <w:rsid w:val="0034094E"/>
    <w:rsid w:val="00340A05"/>
    <w:rsid w:val="00341C54"/>
    <w:rsid w:val="0034234C"/>
    <w:rsid w:val="00342535"/>
    <w:rsid w:val="00342991"/>
    <w:rsid w:val="00343253"/>
    <w:rsid w:val="00343428"/>
    <w:rsid w:val="003436A4"/>
    <w:rsid w:val="00344002"/>
    <w:rsid w:val="0034435F"/>
    <w:rsid w:val="003449DB"/>
    <w:rsid w:val="00345AFC"/>
    <w:rsid w:val="00345D53"/>
    <w:rsid w:val="00345E77"/>
    <w:rsid w:val="00346062"/>
    <w:rsid w:val="003465F5"/>
    <w:rsid w:val="0034681E"/>
    <w:rsid w:val="00346823"/>
    <w:rsid w:val="00346DBD"/>
    <w:rsid w:val="00347792"/>
    <w:rsid w:val="003509BF"/>
    <w:rsid w:val="00351A5C"/>
    <w:rsid w:val="00352502"/>
    <w:rsid w:val="00353174"/>
    <w:rsid w:val="00354842"/>
    <w:rsid w:val="003558EC"/>
    <w:rsid w:val="00355B3D"/>
    <w:rsid w:val="00356882"/>
    <w:rsid w:val="00356AC9"/>
    <w:rsid w:val="00361E2D"/>
    <w:rsid w:val="003636A0"/>
    <w:rsid w:val="003649D9"/>
    <w:rsid w:val="0036587D"/>
    <w:rsid w:val="003659B3"/>
    <w:rsid w:val="00365B0A"/>
    <w:rsid w:val="0036667F"/>
    <w:rsid w:val="00366931"/>
    <w:rsid w:val="00366B4D"/>
    <w:rsid w:val="00366EB1"/>
    <w:rsid w:val="0037053C"/>
    <w:rsid w:val="00370D7C"/>
    <w:rsid w:val="00371F42"/>
    <w:rsid w:val="00372125"/>
    <w:rsid w:val="00372B52"/>
    <w:rsid w:val="003749D0"/>
    <w:rsid w:val="00374D76"/>
    <w:rsid w:val="00374FB9"/>
    <w:rsid w:val="00375328"/>
    <w:rsid w:val="00376EB4"/>
    <w:rsid w:val="00377B19"/>
    <w:rsid w:val="00380A82"/>
    <w:rsid w:val="00380EB9"/>
    <w:rsid w:val="003811AF"/>
    <w:rsid w:val="00381AF2"/>
    <w:rsid w:val="00382503"/>
    <w:rsid w:val="003845E9"/>
    <w:rsid w:val="00384609"/>
    <w:rsid w:val="00384D6B"/>
    <w:rsid w:val="00384E42"/>
    <w:rsid w:val="00385186"/>
    <w:rsid w:val="00385313"/>
    <w:rsid w:val="0038553E"/>
    <w:rsid w:val="00385AD8"/>
    <w:rsid w:val="00385E21"/>
    <w:rsid w:val="003864AC"/>
    <w:rsid w:val="00386700"/>
    <w:rsid w:val="00386BBD"/>
    <w:rsid w:val="003873E1"/>
    <w:rsid w:val="00387E9D"/>
    <w:rsid w:val="0039037C"/>
    <w:rsid w:val="003903B1"/>
    <w:rsid w:val="0039065E"/>
    <w:rsid w:val="0039099C"/>
    <w:rsid w:val="0039129D"/>
    <w:rsid w:val="00392324"/>
    <w:rsid w:val="00392449"/>
    <w:rsid w:val="00392D42"/>
    <w:rsid w:val="0039350A"/>
    <w:rsid w:val="00395748"/>
    <w:rsid w:val="00396998"/>
    <w:rsid w:val="00397341"/>
    <w:rsid w:val="003A038D"/>
    <w:rsid w:val="003A0656"/>
    <w:rsid w:val="003A0960"/>
    <w:rsid w:val="003A155F"/>
    <w:rsid w:val="003A222E"/>
    <w:rsid w:val="003A2988"/>
    <w:rsid w:val="003A383E"/>
    <w:rsid w:val="003A548C"/>
    <w:rsid w:val="003A5C59"/>
    <w:rsid w:val="003A6088"/>
    <w:rsid w:val="003A6912"/>
    <w:rsid w:val="003A70E0"/>
    <w:rsid w:val="003A7296"/>
    <w:rsid w:val="003A74B5"/>
    <w:rsid w:val="003A75D5"/>
    <w:rsid w:val="003A7A70"/>
    <w:rsid w:val="003B04C3"/>
    <w:rsid w:val="003B15A9"/>
    <w:rsid w:val="003B1D63"/>
    <w:rsid w:val="003B26F0"/>
    <w:rsid w:val="003B3732"/>
    <w:rsid w:val="003B3E43"/>
    <w:rsid w:val="003B40D5"/>
    <w:rsid w:val="003B4C3A"/>
    <w:rsid w:val="003B5006"/>
    <w:rsid w:val="003B53E8"/>
    <w:rsid w:val="003B55A8"/>
    <w:rsid w:val="003B572E"/>
    <w:rsid w:val="003B6139"/>
    <w:rsid w:val="003B6166"/>
    <w:rsid w:val="003B6F9D"/>
    <w:rsid w:val="003C0A09"/>
    <w:rsid w:val="003C1339"/>
    <w:rsid w:val="003C1610"/>
    <w:rsid w:val="003C1768"/>
    <w:rsid w:val="003C24F2"/>
    <w:rsid w:val="003C2C18"/>
    <w:rsid w:val="003C3D35"/>
    <w:rsid w:val="003C41BC"/>
    <w:rsid w:val="003C4A37"/>
    <w:rsid w:val="003C4FD3"/>
    <w:rsid w:val="003C76D1"/>
    <w:rsid w:val="003D00B9"/>
    <w:rsid w:val="003D0600"/>
    <w:rsid w:val="003D11FA"/>
    <w:rsid w:val="003D12DC"/>
    <w:rsid w:val="003D1CAD"/>
    <w:rsid w:val="003D221F"/>
    <w:rsid w:val="003D2DB1"/>
    <w:rsid w:val="003D2F13"/>
    <w:rsid w:val="003D4345"/>
    <w:rsid w:val="003D4423"/>
    <w:rsid w:val="003D55A8"/>
    <w:rsid w:val="003D6334"/>
    <w:rsid w:val="003D69A0"/>
    <w:rsid w:val="003D781D"/>
    <w:rsid w:val="003D7E4B"/>
    <w:rsid w:val="003D7F17"/>
    <w:rsid w:val="003E02EA"/>
    <w:rsid w:val="003E0906"/>
    <w:rsid w:val="003E0AD3"/>
    <w:rsid w:val="003E0EE9"/>
    <w:rsid w:val="003E1450"/>
    <w:rsid w:val="003E1C4B"/>
    <w:rsid w:val="003E2FFD"/>
    <w:rsid w:val="003E33DD"/>
    <w:rsid w:val="003E402F"/>
    <w:rsid w:val="003E477A"/>
    <w:rsid w:val="003E4A82"/>
    <w:rsid w:val="003E621E"/>
    <w:rsid w:val="003E78C2"/>
    <w:rsid w:val="003F32C7"/>
    <w:rsid w:val="003F40E2"/>
    <w:rsid w:val="003F48DE"/>
    <w:rsid w:val="003F5619"/>
    <w:rsid w:val="003F6199"/>
    <w:rsid w:val="003F7169"/>
    <w:rsid w:val="003F7A58"/>
    <w:rsid w:val="00400226"/>
    <w:rsid w:val="00400ADD"/>
    <w:rsid w:val="00401469"/>
    <w:rsid w:val="00401667"/>
    <w:rsid w:val="00401FD5"/>
    <w:rsid w:val="0040273B"/>
    <w:rsid w:val="004029D0"/>
    <w:rsid w:val="00402CA8"/>
    <w:rsid w:val="0040354F"/>
    <w:rsid w:val="00403EAE"/>
    <w:rsid w:val="0040427F"/>
    <w:rsid w:val="00404BC1"/>
    <w:rsid w:val="00406CF7"/>
    <w:rsid w:val="004072FB"/>
    <w:rsid w:val="00407B12"/>
    <w:rsid w:val="004103DB"/>
    <w:rsid w:val="004104FA"/>
    <w:rsid w:val="00410553"/>
    <w:rsid w:val="00410DEF"/>
    <w:rsid w:val="00410DF8"/>
    <w:rsid w:val="00410EA6"/>
    <w:rsid w:val="00410ED2"/>
    <w:rsid w:val="00410F51"/>
    <w:rsid w:val="00411579"/>
    <w:rsid w:val="00411617"/>
    <w:rsid w:val="00411DC7"/>
    <w:rsid w:val="00411F94"/>
    <w:rsid w:val="00412B97"/>
    <w:rsid w:val="004137D3"/>
    <w:rsid w:val="00413FD1"/>
    <w:rsid w:val="0041432A"/>
    <w:rsid w:val="004157C2"/>
    <w:rsid w:val="00415914"/>
    <w:rsid w:val="00415939"/>
    <w:rsid w:val="00415A30"/>
    <w:rsid w:val="00415F28"/>
    <w:rsid w:val="00416101"/>
    <w:rsid w:val="00416223"/>
    <w:rsid w:val="00416F2A"/>
    <w:rsid w:val="004174BF"/>
    <w:rsid w:val="00420E75"/>
    <w:rsid w:val="00421703"/>
    <w:rsid w:val="00422024"/>
    <w:rsid w:val="004228BB"/>
    <w:rsid w:val="0042384D"/>
    <w:rsid w:val="00424F30"/>
    <w:rsid w:val="004269A0"/>
    <w:rsid w:val="00426AB2"/>
    <w:rsid w:val="004304B1"/>
    <w:rsid w:val="00430560"/>
    <w:rsid w:val="00430EFE"/>
    <w:rsid w:val="00431E20"/>
    <w:rsid w:val="00432E1A"/>
    <w:rsid w:val="004336A7"/>
    <w:rsid w:val="00434760"/>
    <w:rsid w:val="00434DA8"/>
    <w:rsid w:val="00434E88"/>
    <w:rsid w:val="004368EB"/>
    <w:rsid w:val="004369A2"/>
    <w:rsid w:val="0043712D"/>
    <w:rsid w:val="004373D3"/>
    <w:rsid w:val="00437A33"/>
    <w:rsid w:val="00437D77"/>
    <w:rsid w:val="0044032D"/>
    <w:rsid w:val="00440D56"/>
    <w:rsid w:val="00440F93"/>
    <w:rsid w:val="00442B4D"/>
    <w:rsid w:val="004432ED"/>
    <w:rsid w:val="00443704"/>
    <w:rsid w:val="004437F7"/>
    <w:rsid w:val="00443A4D"/>
    <w:rsid w:val="00443CDF"/>
    <w:rsid w:val="00443F4D"/>
    <w:rsid w:val="0044564B"/>
    <w:rsid w:val="00445C17"/>
    <w:rsid w:val="004467EE"/>
    <w:rsid w:val="004500B1"/>
    <w:rsid w:val="00450409"/>
    <w:rsid w:val="00450560"/>
    <w:rsid w:val="004508DD"/>
    <w:rsid w:val="00451D7E"/>
    <w:rsid w:val="00451F53"/>
    <w:rsid w:val="004524FE"/>
    <w:rsid w:val="00452B10"/>
    <w:rsid w:val="00452B74"/>
    <w:rsid w:val="00452D9D"/>
    <w:rsid w:val="00452DC5"/>
    <w:rsid w:val="00455F38"/>
    <w:rsid w:val="004574A4"/>
    <w:rsid w:val="00457A02"/>
    <w:rsid w:val="004600E5"/>
    <w:rsid w:val="00460E1E"/>
    <w:rsid w:val="00461452"/>
    <w:rsid w:val="00462319"/>
    <w:rsid w:val="00462B66"/>
    <w:rsid w:val="004637DD"/>
    <w:rsid w:val="00463A39"/>
    <w:rsid w:val="00465348"/>
    <w:rsid w:val="00465B43"/>
    <w:rsid w:val="0046782F"/>
    <w:rsid w:val="00471917"/>
    <w:rsid w:val="00472E1D"/>
    <w:rsid w:val="0047397B"/>
    <w:rsid w:val="00474542"/>
    <w:rsid w:val="0047479D"/>
    <w:rsid w:val="00474829"/>
    <w:rsid w:val="00474941"/>
    <w:rsid w:val="00474C1F"/>
    <w:rsid w:val="00474F07"/>
    <w:rsid w:val="00475096"/>
    <w:rsid w:val="0047533A"/>
    <w:rsid w:val="00475A81"/>
    <w:rsid w:val="00475FA1"/>
    <w:rsid w:val="004762E7"/>
    <w:rsid w:val="00476D70"/>
    <w:rsid w:val="0047791B"/>
    <w:rsid w:val="00477CF2"/>
    <w:rsid w:val="00477E07"/>
    <w:rsid w:val="00480B65"/>
    <w:rsid w:val="0048123B"/>
    <w:rsid w:val="004814AB"/>
    <w:rsid w:val="004819ED"/>
    <w:rsid w:val="0048210F"/>
    <w:rsid w:val="004825A9"/>
    <w:rsid w:val="00482720"/>
    <w:rsid w:val="00483931"/>
    <w:rsid w:val="00483C69"/>
    <w:rsid w:val="00483E48"/>
    <w:rsid w:val="00484BCC"/>
    <w:rsid w:val="00485CCE"/>
    <w:rsid w:val="00486D68"/>
    <w:rsid w:val="00486D81"/>
    <w:rsid w:val="004874F2"/>
    <w:rsid w:val="00487EEB"/>
    <w:rsid w:val="00490586"/>
    <w:rsid w:val="00490F42"/>
    <w:rsid w:val="00490FA0"/>
    <w:rsid w:val="00491444"/>
    <w:rsid w:val="00491C70"/>
    <w:rsid w:val="00492039"/>
    <w:rsid w:val="00492271"/>
    <w:rsid w:val="00492A25"/>
    <w:rsid w:val="004933CB"/>
    <w:rsid w:val="00493B9A"/>
    <w:rsid w:val="00494EA0"/>
    <w:rsid w:val="004A0236"/>
    <w:rsid w:val="004A1179"/>
    <w:rsid w:val="004A122F"/>
    <w:rsid w:val="004A131B"/>
    <w:rsid w:val="004A1BBD"/>
    <w:rsid w:val="004A1ECA"/>
    <w:rsid w:val="004A23BF"/>
    <w:rsid w:val="004A2755"/>
    <w:rsid w:val="004A32E2"/>
    <w:rsid w:val="004A3BB3"/>
    <w:rsid w:val="004A3E78"/>
    <w:rsid w:val="004A473A"/>
    <w:rsid w:val="004A476B"/>
    <w:rsid w:val="004A4A80"/>
    <w:rsid w:val="004A4E38"/>
    <w:rsid w:val="004A4EF3"/>
    <w:rsid w:val="004A5C85"/>
    <w:rsid w:val="004A6618"/>
    <w:rsid w:val="004A6917"/>
    <w:rsid w:val="004A7134"/>
    <w:rsid w:val="004A7BF6"/>
    <w:rsid w:val="004A7C69"/>
    <w:rsid w:val="004B000F"/>
    <w:rsid w:val="004B04C6"/>
    <w:rsid w:val="004B0909"/>
    <w:rsid w:val="004B1AFF"/>
    <w:rsid w:val="004B22A3"/>
    <w:rsid w:val="004B23E2"/>
    <w:rsid w:val="004B3524"/>
    <w:rsid w:val="004B37D3"/>
    <w:rsid w:val="004B4BD6"/>
    <w:rsid w:val="004B4BF3"/>
    <w:rsid w:val="004B5027"/>
    <w:rsid w:val="004B5E2C"/>
    <w:rsid w:val="004B6048"/>
    <w:rsid w:val="004B6EC3"/>
    <w:rsid w:val="004B788A"/>
    <w:rsid w:val="004C11BF"/>
    <w:rsid w:val="004C2136"/>
    <w:rsid w:val="004C2668"/>
    <w:rsid w:val="004C27B2"/>
    <w:rsid w:val="004C2BA2"/>
    <w:rsid w:val="004C2D74"/>
    <w:rsid w:val="004C36E1"/>
    <w:rsid w:val="004C3F72"/>
    <w:rsid w:val="004C5681"/>
    <w:rsid w:val="004C6275"/>
    <w:rsid w:val="004C6D82"/>
    <w:rsid w:val="004D03A8"/>
    <w:rsid w:val="004D087E"/>
    <w:rsid w:val="004D0F12"/>
    <w:rsid w:val="004D149B"/>
    <w:rsid w:val="004D3120"/>
    <w:rsid w:val="004D32E9"/>
    <w:rsid w:val="004D3750"/>
    <w:rsid w:val="004D3821"/>
    <w:rsid w:val="004D3AC5"/>
    <w:rsid w:val="004D3E2C"/>
    <w:rsid w:val="004D4DAF"/>
    <w:rsid w:val="004D67A9"/>
    <w:rsid w:val="004D7334"/>
    <w:rsid w:val="004D76A5"/>
    <w:rsid w:val="004D78FC"/>
    <w:rsid w:val="004D7EE5"/>
    <w:rsid w:val="004D7F79"/>
    <w:rsid w:val="004E07E7"/>
    <w:rsid w:val="004E12A1"/>
    <w:rsid w:val="004E1548"/>
    <w:rsid w:val="004E1896"/>
    <w:rsid w:val="004E27DB"/>
    <w:rsid w:val="004E3BC8"/>
    <w:rsid w:val="004E49A9"/>
    <w:rsid w:val="004E540C"/>
    <w:rsid w:val="004E5E4A"/>
    <w:rsid w:val="004E6D3E"/>
    <w:rsid w:val="004E6EEB"/>
    <w:rsid w:val="004E7642"/>
    <w:rsid w:val="004F0795"/>
    <w:rsid w:val="004F0867"/>
    <w:rsid w:val="004F0A7B"/>
    <w:rsid w:val="004F28BE"/>
    <w:rsid w:val="004F2AAF"/>
    <w:rsid w:val="004F30DD"/>
    <w:rsid w:val="004F411D"/>
    <w:rsid w:val="004F5687"/>
    <w:rsid w:val="004F62AC"/>
    <w:rsid w:val="004F65C1"/>
    <w:rsid w:val="004F6F64"/>
    <w:rsid w:val="004F6FD7"/>
    <w:rsid w:val="004F7FC7"/>
    <w:rsid w:val="0050024D"/>
    <w:rsid w:val="005003F9"/>
    <w:rsid w:val="0050122A"/>
    <w:rsid w:val="00501598"/>
    <w:rsid w:val="00501B03"/>
    <w:rsid w:val="00502EA8"/>
    <w:rsid w:val="005037AD"/>
    <w:rsid w:val="0050391E"/>
    <w:rsid w:val="005042B6"/>
    <w:rsid w:val="00504327"/>
    <w:rsid w:val="0050448D"/>
    <w:rsid w:val="005052D4"/>
    <w:rsid w:val="0050565B"/>
    <w:rsid w:val="00505972"/>
    <w:rsid w:val="005059DC"/>
    <w:rsid w:val="00506191"/>
    <w:rsid w:val="005065ED"/>
    <w:rsid w:val="00506680"/>
    <w:rsid w:val="00507767"/>
    <w:rsid w:val="005078A2"/>
    <w:rsid w:val="00507E1B"/>
    <w:rsid w:val="00507F34"/>
    <w:rsid w:val="005103FD"/>
    <w:rsid w:val="00511A6A"/>
    <w:rsid w:val="0051235F"/>
    <w:rsid w:val="00512773"/>
    <w:rsid w:val="0051360E"/>
    <w:rsid w:val="005136E7"/>
    <w:rsid w:val="00513A92"/>
    <w:rsid w:val="00513BB3"/>
    <w:rsid w:val="00513F26"/>
    <w:rsid w:val="005142CF"/>
    <w:rsid w:val="00515927"/>
    <w:rsid w:val="00515B7F"/>
    <w:rsid w:val="00515ED0"/>
    <w:rsid w:val="00516FDA"/>
    <w:rsid w:val="005177C4"/>
    <w:rsid w:val="00517802"/>
    <w:rsid w:val="005201BE"/>
    <w:rsid w:val="005203B7"/>
    <w:rsid w:val="00520A6A"/>
    <w:rsid w:val="00522182"/>
    <w:rsid w:val="00522DAD"/>
    <w:rsid w:val="00522E36"/>
    <w:rsid w:val="00523D97"/>
    <w:rsid w:val="00524E21"/>
    <w:rsid w:val="0052615E"/>
    <w:rsid w:val="00526A76"/>
    <w:rsid w:val="005277DD"/>
    <w:rsid w:val="005279D1"/>
    <w:rsid w:val="00527CF5"/>
    <w:rsid w:val="00531080"/>
    <w:rsid w:val="00531276"/>
    <w:rsid w:val="00531E1F"/>
    <w:rsid w:val="00531E54"/>
    <w:rsid w:val="005324B4"/>
    <w:rsid w:val="00532550"/>
    <w:rsid w:val="005328F6"/>
    <w:rsid w:val="00532E48"/>
    <w:rsid w:val="00533707"/>
    <w:rsid w:val="0053381A"/>
    <w:rsid w:val="00533D6F"/>
    <w:rsid w:val="00534524"/>
    <w:rsid w:val="00536790"/>
    <w:rsid w:val="005368F9"/>
    <w:rsid w:val="0053722D"/>
    <w:rsid w:val="0054040D"/>
    <w:rsid w:val="005411B1"/>
    <w:rsid w:val="00541AAF"/>
    <w:rsid w:val="00542042"/>
    <w:rsid w:val="00542DF6"/>
    <w:rsid w:val="0054386D"/>
    <w:rsid w:val="00543B6D"/>
    <w:rsid w:val="00543C08"/>
    <w:rsid w:val="00546602"/>
    <w:rsid w:val="00547289"/>
    <w:rsid w:val="005477EF"/>
    <w:rsid w:val="005507F8"/>
    <w:rsid w:val="00550A38"/>
    <w:rsid w:val="005515F2"/>
    <w:rsid w:val="0055179E"/>
    <w:rsid w:val="00551DC9"/>
    <w:rsid w:val="005521B2"/>
    <w:rsid w:val="00553707"/>
    <w:rsid w:val="0055463E"/>
    <w:rsid w:val="00554893"/>
    <w:rsid w:val="00554D3A"/>
    <w:rsid w:val="005552B6"/>
    <w:rsid w:val="00555453"/>
    <w:rsid w:val="00555958"/>
    <w:rsid w:val="00556683"/>
    <w:rsid w:val="00557B08"/>
    <w:rsid w:val="00560219"/>
    <w:rsid w:val="005607B8"/>
    <w:rsid w:val="005607FA"/>
    <w:rsid w:val="005608D3"/>
    <w:rsid w:val="00560B34"/>
    <w:rsid w:val="00561B91"/>
    <w:rsid w:val="0056207B"/>
    <w:rsid w:val="00562484"/>
    <w:rsid w:val="00563602"/>
    <w:rsid w:val="0056360F"/>
    <w:rsid w:val="00563D8F"/>
    <w:rsid w:val="00564102"/>
    <w:rsid w:val="005641A6"/>
    <w:rsid w:val="00564BB2"/>
    <w:rsid w:val="00564E42"/>
    <w:rsid w:val="005654F4"/>
    <w:rsid w:val="00565EFC"/>
    <w:rsid w:val="00566136"/>
    <w:rsid w:val="005663DA"/>
    <w:rsid w:val="00566E57"/>
    <w:rsid w:val="00567056"/>
    <w:rsid w:val="00567365"/>
    <w:rsid w:val="0056772F"/>
    <w:rsid w:val="005679E5"/>
    <w:rsid w:val="00570DC7"/>
    <w:rsid w:val="00571009"/>
    <w:rsid w:val="00571AFF"/>
    <w:rsid w:val="005720E5"/>
    <w:rsid w:val="00572A26"/>
    <w:rsid w:val="00572EFA"/>
    <w:rsid w:val="00572F65"/>
    <w:rsid w:val="00573CAF"/>
    <w:rsid w:val="00573F2E"/>
    <w:rsid w:val="005748C3"/>
    <w:rsid w:val="00574EF1"/>
    <w:rsid w:val="0057611A"/>
    <w:rsid w:val="005764A0"/>
    <w:rsid w:val="00576B55"/>
    <w:rsid w:val="0057715B"/>
    <w:rsid w:val="00577786"/>
    <w:rsid w:val="0058027F"/>
    <w:rsid w:val="005802CC"/>
    <w:rsid w:val="00580BF7"/>
    <w:rsid w:val="00581499"/>
    <w:rsid w:val="00581572"/>
    <w:rsid w:val="00581D72"/>
    <w:rsid w:val="00581FC1"/>
    <w:rsid w:val="005835B0"/>
    <w:rsid w:val="00583609"/>
    <w:rsid w:val="005846E6"/>
    <w:rsid w:val="00585567"/>
    <w:rsid w:val="00585B4F"/>
    <w:rsid w:val="00585DF2"/>
    <w:rsid w:val="005860FD"/>
    <w:rsid w:val="00586121"/>
    <w:rsid w:val="0058743A"/>
    <w:rsid w:val="00587693"/>
    <w:rsid w:val="00590061"/>
    <w:rsid w:val="005900AC"/>
    <w:rsid w:val="00590351"/>
    <w:rsid w:val="005909F6"/>
    <w:rsid w:val="00590CBD"/>
    <w:rsid w:val="00592748"/>
    <w:rsid w:val="005929B6"/>
    <w:rsid w:val="005929CF"/>
    <w:rsid w:val="00592B5E"/>
    <w:rsid w:val="00592EED"/>
    <w:rsid w:val="00594015"/>
    <w:rsid w:val="00594DE9"/>
    <w:rsid w:val="005963CD"/>
    <w:rsid w:val="00596642"/>
    <w:rsid w:val="005973B1"/>
    <w:rsid w:val="00597A78"/>
    <w:rsid w:val="00597F63"/>
    <w:rsid w:val="005A0E18"/>
    <w:rsid w:val="005A19F2"/>
    <w:rsid w:val="005A272D"/>
    <w:rsid w:val="005A2EC4"/>
    <w:rsid w:val="005A3034"/>
    <w:rsid w:val="005A30C0"/>
    <w:rsid w:val="005A552E"/>
    <w:rsid w:val="005A5616"/>
    <w:rsid w:val="005A5A16"/>
    <w:rsid w:val="005A616E"/>
    <w:rsid w:val="005A7326"/>
    <w:rsid w:val="005A7962"/>
    <w:rsid w:val="005A7D3A"/>
    <w:rsid w:val="005B0059"/>
    <w:rsid w:val="005B1015"/>
    <w:rsid w:val="005B156B"/>
    <w:rsid w:val="005B19DA"/>
    <w:rsid w:val="005B2415"/>
    <w:rsid w:val="005B2676"/>
    <w:rsid w:val="005B26F0"/>
    <w:rsid w:val="005B2923"/>
    <w:rsid w:val="005B4307"/>
    <w:rsid w:val="005B470D"/>
    <w:rsid w:val="005B5266"/>
    <w:rsid w:val="005B52DD"/>
    <w:rsid w:val="005B58C7"/>
    <w:rsid w:val="005B5BF3"/>
    <w:rsid w:val="005B5EE5"/>
    <w:rsid w:val="005B6BCB"/>
    <w:rsid w:val="005B7B70"/>
    <w:rsid w:val="005C0562"/>
    <w:rsid w:val="005C07C0"/>
    <w:rsid w:val="005C203D"/>
    <w:rsid w:val="005C2F1F"/>
    <w:rsid w:val="005C388B"/>
    <w:rsid w:val="005C3E47"/>
    <w:rsid w:val="005C40FD"/>
    <w:rsid w:val="005C5150"/>
    <w:rsid w:val="005C55E7"/>
    <w:rsid w:val="005C5C14"/>
    <w:rsid w:val="005C6450"/>
    <w:rsid w:val="005C6DEE"/>
    <w:rsid w:val="005C79EA"/>
    <w:rsid w:val="005C7B7B"/>
    <w:rsid w:val="005D0793"/>
    <w:rsid w:val="005D0DEA"/>
    <w:rsid w:val="005D1790"/>
    <w:rsid w:val="005D2225"/>
    <w:rsid w:val="005D2503"/>
    <w:rsid w:val="005D34EB"/>
    <w:rsid w:val="005D3795"/>
    <w:rsid w:val="005D5141"/>
    <w:rsid w:val="005D5680"/>
    <w:rsid w:val="005D5A25"/>
    <w:rsid w:val="005D633F"/>
    <w:rsid w:val="005D6FFD"/>
    <w:rsid w:val="005D78A5"/>
    <w:rsid w:val="005D7EB3"/>
    <w:rsid w:val="005E0D45"/>
    <w:rsid w:val="005E144C"/>
    <w:rsid w:val="005E177E"/>
    <w:rsid w:val="005E33F4"/>
    <w:rsid w:val="005E33FF"/>
    <w:rsid w:val="005E3469"/>
    <w:rsid w:val="005E34C8"/>
    <w:rsid w:val="005E39EE"/>
    <w:rsid w:val="005E54DC"/>
    <w:rsid w:val="005E6C14"/>
    <w:rsid w:val="005F081B"/>
    <w:rsid w:val="005F09C6"/>
    <w:rsid w:val="005F1B75"/>
    <w:rsid w:val="005F1EE8"/>
    <w:rsid w:val="005F41A8"/>
    <w:rsid w:val="005F4507"/>
    <w:rsid w:val="005F4BEA"/>
    <w:rsid w:val="005F4ED7"/>
    <w:rsid w:val="005F5041"/>
    <w:rsid w:val="005F5BFB"/>
    <w:rsid w:val="005F65BC"/>
    <w:rsid w:val="005F6D56"/>
    <w:rsid w:val="005F7246"/>
    <w:rsid w:val="005F7BB9"/>
    <w:rsid w:val="0060009F"/>
    <w:rsid w:val="006014EA"/>
    <w:rsid w:val="0060189F"/>
    <w:rsid w:val="0060193C"/>
    <w:rsid w:val="006023E6"/>
    <w:rsid w:val="0060240B"/>
    <w:rsid w:val="00603442"/>
    <w:rsid w:val="00603E61"/>
    <w:rsid w:val="006047C2"/>
    <w:rsid w:val="0060487D"/>
    <w:rsid w:val="00604DBA"/>
    <w:rsid w:val="00605039"/>
    <w:rsid w:val="00605E9F"/>
    <w:rsid w:val="0060629A"/>
    <w:rsid w:val="00606A81"/>
    <w:rsid w:val="00606D0C"/>
    <w:rsid w:val="006106E8"/>
    <w:rsid w:val="006106F8"/>
    <w:rsid w:val="00610AF1"/>
    <w:rsid w:val="00610B2D"/>
    <w:rsid w:val="00611579"/>
    <w:rsid w:val="0061172A"/>
    <w:rsid w:val="00611D2B"/>
    <w:rsid w:val="00611EED"/>
    <w:rsid w:val="006126CF"/>
    <w:rsid w:val="006134D2"/>
    <w:rsid w:val="00613A43"/>
    <w:rsid w:val="006145C0"/>
    <w:rsid w:val="00614633"/>
    <w:rsid w:val="0061571F"/>
    <w:rsid w:val="00617565"/>
    <w:rsid w:val="006175EF"/>
    <w:rsid w:val="00617DDB"/>
    <w:rsid w:val="00617FC4"/>
    <w:rsid w:val="0062029F"/>
    <w:rsid w:val="00620358"/>
    <w:rsid w:val="0062251D"/>
    <w:rsid w:val="00622A54"/>
    <w:rsid w:val="00622AA1"/>
    <w:rsid w:val="00623945"/>
    <w:rsid w:val="00623B45"/>
    <w:rsid w:val="00623F8D"/>
    <w:rsid w:val="0062439C"/>
    <w:rsid w:val="006243C7"/>
    <w:rsid w:val="00625129"/>
    <w:rsid w:val="00625348"/>
    <w:rsid w:val="00626287"/>
    <w:rsid w:val="00626E03"/>
    <w:rsid w:val="00626E3D"/>
    <w:rsid w:val="00627036"/>
    <w:rsid w:val="00627A53"/>
    <w:rsid w:val="00627BFB"/>
    <w:rsid w:val="0063073E"/>
    <w:rsid w:val="00630E46"/>
    <w:rsid w:val="006314BD"/>
    <w:rsid w:val="00632365"/>
    <w:rsid w:val="006334B9"/>
    <w:rsid w:val="00633854"/>
    <w:rsid w:val="00633FFF"/>
    <w:rsid w:val="006343AB"/>
    <w:rsid w:val="00634749"/>
    <w:rsid w:val="00634857"/>
    <w:rsid w:val="006357B3"/>
    <w:rsid w:val="006358A6"/>
    <w:rsid w:val="006362E7"/>
    <w:rsid w:val="00636703"/>
    <w:rsid w:val="00636877"/>
    <w:rsid w:val="00637139"/>
    <w:rsid w:val="00637577"/>
    <w:rsid w:val="00637830"/>
    <w:rsid w:val="00637DBD"/>
    <w:rsid w:val="006405D7"/>
    <w:rsid w:val="006408FF"/>
    <w:rsid w:val="0064161E"/>
    <w:rsid w:val="00641ADE"/>
    <w:rsid w:val="006422C1"/>
    <w:rsid w:val="00643217"/>
    <w:rsid w:val="0064358C"/>
    <w:rsid w:val="006460CC"/>
    <w:rsid w:val="0064610F"/>
    <w:rsid w:val="00646467"/>
    <w:rsid w:val="0064650C"/>
    <w:rsid w:val="00647DFB"/>
    <w:rsid w:val="00647E4D"/>
    <w:rsid w:val="00650937"/>
    <w:rsid w:val="00650F03"/>
    <w:rsid w:val="00651880"/>
    <w:rsid w:val="00651CAD"/>
    <w:rsid w:val="00652C96"/>
    <w:rsid w:val="00652DDC"/>
    <w:rsid w:val="00653723"/>
    <w:rsid w:val="006537FC"/>
    <w:rsid w:val="00653EB5"/>
    <w:rsid w:val="00654C41"/>
    <w:rsid w:val="006553AA"/>
    <w:rsid w:val="00655817"/>
    <w:rsid w:val="00655B1C"/>
    <w:rsid w:val="00656164"/>
    <w:rsid w:val="00656562"/>
    <w:rsid w:val="00656FC6"/>
    <w:rsid w:val="006620C2"/>
    <w:rsid w:val="006620CD"/>
    <w:rsid w:val="00663533"/>
    <w:rsid w:val="00663C2E"/>
    <w:rsid w:val="00663E2B"/>
    <w:rsid w:val="006644E1"/>
    <w:rsid w:val="006651C3"/>
    <w:rsid w:val="00665265"/>
    <w:rsid w:val="00665BF4"/>
    <w:rsid w:val="00666295"/>
    <w:rsid w:val="006665D1"/>
    <w:rsid w:val="00666974"/>
    <w:rsid w:val="00666A9F"/>
    <w:rsid w:val="00666F37"/>
    <w:rsid w:val="00667E94"/>
    <w:rsid w:val="00670CAF"/>
    <w:rsid w:val="00670F26"/>
    <w:rsid w:val="00671F3A"/>
    <w:rsid w:val="0067250B"/>
    <w:rsid w:val="006728B7"/>
    <w:rsid w:val="00672C2F"/>
    <w:rsid w:val="00674000"/>
    <w:rsid w:val="00674612"/>
    <w:rsid w:val="006748F7"/>
    <w:rsid w:val="00675BB7"/>
    <w:rsid w:val="00676C3B"/>
    <w:rsid w:val="00676C48"/>
    <w:rsid w:val="0067775E"/>
    <w:rsid w:val="00677D2A"/>
    <w:rsid w:val="00680649"/>
    <w:rsid w:val="00681CDB"/>
    <w:rsid w:val="00681FF3"/>
    <w:rsid w:val="00682472"/>
    <w:rsid w:val="00682782"/>
    <w:rsid w:val="006840DE"/>
    <w:rsid w:val="00684124"/>
    <w:rsid w:val="006842D4"/>
    <w:rsid w:val="00684AC8"/>
    <w:rsid w:val="00684BC6"/>
    <w:rsid w:val="006850AE"/>
    <w:rsid w:val="006856A1"/>
    <w:rsid w:val="006857DE"/>
    <w:rsid w:val="0068595F"/>
    <w:rsid w:val="00686212"/>
    <w:rsid w:val="00687661"/>
    <w:rsid w:val="00691BBD"/>
    <w:rsid w:val="00691C1E"/>
    <w:rsid w:val="00692085"/>
    <w:rsid w:val="00693389"/>
    <w:rsid w:val="006946F2"/>
    <w:rsid w:val="00694708"/>
    <w:rsid w:val="00694B50"/>
    <w:rsid w:val="006954AF"/>
    <w:rsid w:val="00695C01"/>
    <w:rsid w:val="00696228"/>
    <w:rsid w:val="00696CCC"/>
    <w:rsid w:val="00697977"/>
    <w:rsid w:val="006A1826"/>
    <w:rsid w:val="006A1971"/>
    <w:rsid w:val="006A1ED3"/>
    <w:rsid w:val="006A2814"/>
    <w:rsid w:val="006A28A2"/>
    <w:rsid w:val="006A326E"/>
    <w:rsid w:val="006A462D"/>
    <w:rsid w:val="006A5AAF"/>
    <w:rsid w:val="006A6960"/>
    <w:rsid w:val="006A77B2"/>
    <w:rsid w:val="006A7B18"/>
    <w:rsid w:val="006B03AF"/>
    <w:rsid w:val="006B125D"/>
    <w:rsid w:val="006B19EF"/>
    <w:rsid w:val="006B1FBA"/>
    <w:rsid w:val="006B215E"/>
    <w:rsid w:val="006B218F"/>
    <w:rsid w:val="006B2530"/>
    <w:rsid w:val="006B294C"/>
    <w:rsid w:val="006B4118"/>
    <w:rsid w:val="006B4377"/>
    <w:rsid w:val="006B43D0"/>
    <w:rsid w:val="006B4B7C"/>
    <w:rsid w:val="006B4EC2"/>
    <w:rsid w:val="006B51ED"/>
    <w:rsid w:val="006B6210"/>
    <w:rsid w:val="006B75FE"/>
    <w:rsid w:val="006C00BB"/>
    <w:rsid w:val="006C14F0"/>
    <w:rsid w:val="006C3104"/>
    <w:rsid w:val="006C3B3A"/>
    <w:rsid w:val="006C4203"/>
    <w:rsid w:val="006C455F"/>
    <w:rsid w:val="006C487E"/>
    <w:rsid w:val="006C5DB0"/>
    <w:rsid w:val="006C6611"/>
    <w:rsid w:val="006C7658"/>
    <w:rsid w:val="006C7BA2"/>
    <w:rsid w:val="006D0251"/>
    <w:rsid w:val="006D193D"/>
    <w:rsid w:val="006D1BEA"/>
    <w:rsid w:val="006D1C53"/>
    <w:rsid w:val="006D20B9"/>
    <w:rsid w:val="006D20E2"/>
    <w:rsid w:val="006D218B"/>
    <w:rsid w:val="006D218F"/>
    <w:rsid w:val="006D22AA"/>
    <w:rsid w:val="006D487E"/>
    <w:rsid w:val="006D560B"/>
    <w:rsid w:val="006D6266"/>
    <w:rsid w:val="006D7F93"/>
    <w:rsid w:val="006D7FC1"/>
    <w:rsid w:val="006E0254"/>
    <w:rsid w:val="006E0264"/>
    <w:rsid w:val="006E1502"/>
    <w:rsid w:val="006E1D04"/>
    <w:rsid w:val="006E25A7"/>
    <w:rsid w:val="006E288A"/>
    <w:rsid w:val="006E2A11"/>
    <w:rsid w:val="006E358B"/>
    <w:rsid w:val="006E46DF"/>
    <w:rsid w:val="006E4C3B"/>
    <w:rsid w:val="006E5ADB"/>
    <w:rsid w:val="006E5BD8"/>
    <w:rsid w:val="006E6660"/>
    <w:rsid w:val="006E7BA0"/>
    <w:rsid w:val="006E7BB5"/>
    <w:rsid w:val="006E7D3D"/>
    <w:rsid w:val="006E7D9A"/>
    <w:rsid w:val="006E7E7B"/>
    <w:rsid w:val="006F020B"/>
    <w:rsid w:val="006F0246"/>
    <w:rsid w:val="006F17B8"/>
    <w:rsid w:val="006F18D0"/>
    <w:rsid w:val="006F1A74"/>
    <w:rsid w:val="006F2597"/>
    <w:rsid w:val="006F472E"/>
    <w:rsid w:val="006F49C7"/>
    <w:rsid w:val="006F58E1"/>
    <w:rsid w:val="006F5E92"/>
    <w:rsid w:val="006F6379"/>
    <w:rsid w:val="006F6D22"/>
    <w:rsid w:val="006F73FA"/>
    <w:rsid w:val="006F7DF7"/>
    <w:rsid w:val="0070089A"/>
    <w:rsid w:val="00701C37"/>
    <w:rsid w:val="00702369"/>
    <w:rsid w:val="007026B7"/>
    <w:rsid w:val="00702A99"/>
    <w:rsid w:val="00703781"/>
    <w:rsid w:val="00704388"/>
    <w:rsid w:val="00704CD1"/>
    <w:rsid w:val="00705A19"/>
    <w:rsid w:val="007060DD"/>
    <w:rsid w:val="007069EE"/>
    <w:rsid w:val="00706EE3"/>
    <w:rsid w:val="0070780D"/>
    <w:rsid w:val="00707F94"/>
    <w:rsid w:val="00710EED"/>
    <w:rsid w:val="0071152F"/>
    <w:rsid w:val="00712654"/>
    <w:rsid w:val="00712C5C"/>
    <w:rsid w:val="00715533"/>
    <w:rsid w:val="00715A35"/>
    <w:rsid w:val="00715ECD"/>
    <w:rsid w:val="00716847"/>
    <w:rsid w:val="007169CB"/>
    <w:rsid w:val="00716EE6"/>
    <w:rsid w:val="007173C6"/>
    <w:rsid w:val="00717A16"/>
    <w:rsid w:val="00720520"/>
    <w:rsid w:val="007222DB"/>
    <w:rsid w:val="0072312D"/>
    <w:rsid w:val="00723377"/>
    <w:rsid w:val="00723B4C"/>
    <w:rsid w:val="007245D6"/>
    <w:rsid w:val="00724ED8"/>
    <w:rsid w:val="00724F85"/>
    <w:rsid w:val="0072527F"/>
    <w:rsid w:val="0072636E"/>
    <w:rsid w:val="007278D2"/>
    <w:rsid w:val="007304FE"/>
    <w:rsid w:val="00731275"/>
    <w:rsid w:val="00732882"/>
    <w:rsid w:val="0073311B"/>
    <w:rsid w:val="007331AD"/>
    <w:rsid w:val="0073386A"/>
    <w:rsid w:val="007338D7"/>
    <w:rsid w:val="00733E9B"/>
    <w:rsid w:val="007343C0"/>
    <w:rsid w:val="007348DB"/>
    <w:rsid w:val="00735521"/>
    <w:rsid w:val="00735A77"/>
    <w:rsid w:val="0073609B"/>
    <w:rsid w:val="00736E65"/>
    <w:rsid w:val="007372CA"/>
    <w:rsid w:val="00740E1D"/>
    <w:rsid w:val="00740F0E"/>
    <w:rsid w:val="00741B53"/>
    <w:rsid w:val="007439CF"/>
    <w:rsid w:val="00744407"/>
    <w:rsid w:val="00744989"/>
    <w:rsid w:val="00744CF7"/>
    <w:rsid w:val="007456AB"/>
    <w:rsid w:val="00745905"/>
    <w:rsid w:val="00745CCC"/>
    <w:rsid w:val="00746075"/>
    <w:rsid w:val="00746701"/>
    <w:rsid w:val="00746C94"/>
    <w:rsid w:val="00747243"/>
    <w:rsid w:val="007518DB"/>
    <w:rsid w:val="00751AC3"/>
    <w:rsid w:val="00751FA6"/>
    <w:rsid w:val="00752CFE"/>
    <w:rsid w:val="00753E21"/>
    <w:rsid w:val="00754672"/>
    <w:rsid w:val="00755149"/>
    <w:rsid w:val="00755A28"/>
    <w:rsid w:val="00756852"/>
    <w:rsid w:val="00756DAE"/>
    <w:rsid w:val="007571BF"/>
    <w:rsid w:val="00757908"/>
    <w:rsid w:val="00760453"/>
    <w:rsid w:val="0076095F"/>
    <w:rsid w:val="007615E0"/>
    <w:rsid w:val="007618EB"/>
    <w:rsid w:val="00761D6F"/>
    <w:rsid w:val="00761E34"/>
    <w:rsid w:val="00762A77"/>
    <w:rsid w:val="00762BDC"/>
    <w:rsid w:val="00762DCE"/>
    <w:rsid w:val="00764DB0"/>
    <w:rsid w:val="00764DFE"/>
    <w:rsid w:val="00764FC0"/>
    <w:rsid w:val="00765CC2"/>
    <w:rsid w:val="00765CE3"/>
    <w:rsid w:val="007666EE"/>
    <w:rsid w:val="00766E40"/>
    <w:rsid w:val="007674AE"/>
    <w:rsid w:val="00770776"/>
    <w:rsid w:val="0077154D"/>
    <w:rsid w:val="00771C46"/>
    <w:rsid w:val="0077221A"/>
    <w:rsid w:val="007727C7"/>
    <w:rsid w:val="0077364F"/>
    <w:rsid w:val="0077373C"/>
    <w:rsid w:val="007746AE"/>
    <w:rsid w:val="0077571E"/>
    <w:rsid w:val="00775E18"/>
    <w:rsid w:val="00776BD9"/>
    <w:rsid w:val="00777DAB"/>
    <w:rsid w:val="007818F5"/>
    <w:rsid w:val="007826C6"/>
    <w:rsid w:val="007832A2"/>
    <w:rsid w:val="0078538C"/>
    <w:rsid w:val="00785C5D"/>
    <w:rsid w:val="0078669C"/>
    <w:rsid w:val="00786A6C"/>
    <w:rsid w:val="00786BE1"/>
    <w:rsid w:val="00787354"/>
    <w:rsid w:val="00790A49"/>
    <w:rsid w:val="00790D6D"/>
    <w:rsid w:val="00790ED3"/>
    <w:rsid w:val="00791ED0"/>
    <w:rsid w:val="00792DE7"/>
    <w:rsid w:val="00793BC6"/>
    <w:rsid w:val="00793D33"/>
    <w:rsid w:val="0079476A"/>
    <w:rsid w:val="00795DD0"/>
    <w:rsid w:val="0079603D"/>
    <w:rsid w:val="0079665B"/>
    <w:rsid w:val="00797121"/>
    <w:rsid w:val="007974E8"/>
    <w:rsid w:val="00797652"/>
    <w:rsid w:val="0079766B"/>
    <w:rsid w:val="00797BB1"/>
    <w:rsid w:val="007A0552"/>
    <w:rsid w:val="007A1521"/>
    <w:rsid w:val="007A1E68"/>
    <w:rsid w:val="007A2596"/>
    <w:rsid w:val="007A27DD"/>
    <w:rsid w:val="007A2944"/>
    <w:rsid w:val="007A3122"/>
    <w:rsid w:val="007A343D"/>
    <w:rsid w:val="007A43C9"/>
    <w:rsid w:val="007A4C2C"/>
    <w:rsid w:val="007A55A3"/>
    <w:rsid w:val="007A603D"/>
    <w:rsid w:val="007A6124"/>
    <w:rsid w:val="007A62C6"/>
    <w:rsid w:val="007A662A"/>
    <w:rsid w:val="007A679F"/>
    <w:rsid w:val="007A79E1"/>
    <w:rsid w:val="007A7D43"/>
    <w:rsid w:val="007A7EA7"/>
    <w:rsid w:val="007B0386"/>
    <w:rsid w:val="007B06DA"/>
    <w:rsid w:val="007B29F9"/>
    <w:rsid w:val="007B2E15"/>
    <w:rsid w:val="007B2FD9"/>
    <w:rsid w:val="007B440F"/>
    <w:rsid w:val="007B49AC"/>
    <w:rsid w:val="007B4FC8"/>
    <w:rsid w:val="007B5144"/>
    <w:rsid w:val="007B53B2"/>
    <w:rsid w:val="007B566F"/>
    <w:rsid w:val="007B5CD0"/>
    <w:rsid w:val="007B6F15"/>
    <w:rsid w:val="007B7501"/>
    <w:rsid w:val="007C0868"/>
    <w:rsid w:val="007C0BFF"/>
    <w:rsid w:val="007C1454"/>
    <w:rsid w:val="007C1BF0"/>
    <w:rsid w:val="007C1D1A"/>
    <w:rsid w:val="007C36D9"/>
    <w:rsid w:val="007C513F"/>
    <w:rsid w:val="007C58EA"/>
    <w:rsid w:val="007C5F0A"/>
    <w:rsid w:val="007C6ACC"/>
    <w:rsid w:val="007C7556"/>
    <w:rsid w:val="007C79DA"/>
    <w:rsid w:val="007D051E"/>
    <w:rsid w:val="007D05D4"/>
    <w:rsid w:val="007D0C00"/>
    <w:rsid w:val="007D0C45"/>
    <w:rsid w:val="007D1B14"/>
    <w:rsid w:val="007D219B"/>
    <w:rsid w:val="007D4D61"/>
    <w:rsid w:val="007D4EBC"/>
    <w:rsid w:val="007D531B"/>
    <w:rsid w:val="007D5506"/>
    <w:rsid w:val="007D574E"/>
    <w:rsid w:val="007D62D8"/>
    <w:rsid w:val="007D6483"/>
    <w:rsid w:val="007D6A33"/>
    <w:rsid w:val="007D764E"/>
    <w:rsid w:val="007D7EE0"/>
    <w:rsid w:val="007E071A"/>
    <w:rsid w:val="007E09FC"/>
    <w:rsid w:val="007E0C4E"/>
    <w:rsid w:val="007E1742"/>
    <w:rsid w:val="007E1826"/>
    <w:rsid w:val="007E1D6B"/>
    <w:rsid w:val="007E517B"/>
    <w:rsid w:val="007E5E58"/>
    <w:rsid w:val="007E60CD"/>
    <w:rsid w:val="007E646A"/>
    <w:rsid w:val="007E6A5F"/>
    <w:rsid w:val="007E6A81"/>
    <w:rsid w:val="007E6FC0"/>
    <w:rsid w:val="007E716D"/>
    <w:rsid w:val="007E733F"/>
    <w:rsid w:val="007F0990"/>
    <w:rsid w:val="007F0C2B"/>
    <w:rsid w:val="007F0FCF"/>
    <w:rsid w:val="007F1299"/>
    <w:rsid w:val="007F1728"/>
    <w:rsid w:val="007F19B5"/>
    <w:rsid w:val="007F1D16"/>
    <w:rsid w:val="007F265B"/>
    <w:rsid w:val="007F2C43"/>
    <w:rsid w:val="007F3967"/>
    <w:rsid w:val="007F398A"/>
    <w:rsid w:val="007F3B1F"/>
    <w:rsid w:val="007F52EE"/>
    <w:rsid w:val="007F558B"/>
    <w:rsid w:val="007F5700"/>
    <w:rsid w:val="007F639E"/>
    <w:rsid w:val="007F72DE"/>
    <w:rsid w:val="007F7467"/>
    <w:rsid w:val="007F7824"/>
    <w:rsid w:val="0080084D"/>
    <w:rsid w:val="00800FAE"/>
    <w:rsid w:val="008014E2"/>
    <w:rsid w:val="00801C98"/>
    <w:rsid w:val="00802572"/>
    <w:rsid w:val="0080306F"/>
    <w:rsid w:val="008037AC"/>
    <w:rsid w:val="008049D2"/>
    <w:rsid w:val="00804A74"/>
    <w:rsid w:val="00805281"/>
    <w:rsid w:val="00805C61"/>
    <w:rsid w:val="00806002"/>
    <w:rsid w:val="0080687B"/>
    <w:rsid w:val="0080795F"/>
    <w:rsid w:val="00807C54"/>
    <w:rsid w:val="00810D53"/>
    <w:rsid w:val="008111A4"/>
    <w:rsid w:val="00811255"/>
    <w:rsid w:val="008127AF"/>
    <w:rsid w:val="00812852"/>
    <w:rsid w:val="00812EF3"/>
    <w:rsid w:val="00812EF5"/>
    <w:rsid w:val="00813674"/>
    <w:rsid w:val="008137D1"/>
    <w:rsid w:val="00815DD9"/>
    <w:rsid w:val="008160B8"/>
    <w:rsid w:val="00816321"/>
    <w:rsid w:val="0081676E"/>
    <w:rsid w:val="008179A7"/>
    <w:rsid w:val="00817C2E"/>
    <w:rsid w:val="00817FBA"/>
    <w:rsid w:val="0082012F"/>
    <w:rsid w:val="008204EE"/>
    <w:rsid w:val="00820830"/>
    <w:rsid w:val="00820F47"/>
    <w:rsid w:val="008210FA"/>
    <w:rsid w:val="008225C4"/>
    <w:rsid w:val="00822B7D"/>
    <w:rsid w:val="00822E0C"/>
    <w:rsid w:val="008231B3"/>
    <w:rsid w:val="00823365"/>
    <w:rsid w:val="008233CF"/>
    <w:rsid w:val="0082363C"/>
    <w:rsid w:val="00823662"/>
    <w:rsid w:val="00823914"/>
    <w:rsid w:val="0082393E"/>
    <w:rsid w:val="008240FD"/>
    <w:rsid w:val="008248D3"/>
    <w:rsid w:val="00824B7C"/>
    <w:rsid w:val="00824E5D"/>
    <w:rsid w:val="00825DC5"/>
    <w:rsid w:val="00825E54"/>
    <w:rsid w:val="008260FA"/>
    <w:rsid w:val="00826E00"/>
    <w:rsid w:val="00830309"/>
    <w:rsid w:val="0083031F"/>
    <w:rsid w:val="0083075B"/>
    <w:rsid w:val="00830A72"/>
    <w:rsid w:val="0083119B"/>
    <w:rsid w:val="00831278"/>
    <w:rsid w:val="008321FB"/>
    <w:rsid w:val="00833167"/>
    <w:rsid w:val="00833451"/>
    <w:rsid w:val="00833857"/>
    <w:rsid w:val="00833E71"/>
    <w:rsid w:val="0083448B"/>
    <w:rsid w:val="00834A2C"/>
    <w:rsid w:val="00834C83"/>
    <w:rsid w:val="008354EC"/>
    <w:rsid w:val="00835A52"/>
    <w:rsid w:val="00835AD5"/>
    <w:rsid w:val="00835DD6"/>
    <w:rsid w:val="008369D8"/>
    <w:rsid w:val="00837029"/>
    <w:rsid w:val="00837057"/>
    <w:rsid w:val="008374CE"/>
    <w:rsid w:val="00837AB2"/>
    <w:rsid w:val="00837AF4"/>
    <w:rsid w:val="00837FE0"/>
    <w:rsid w:val="00840C3D"/>
    <w:rsid w:val="0084112C"/>
    <w:rsid w:val="00841B09"/>
    <w:rsid w:val="00841CC9"/>
    <w:rsid w:val="0084215B"/>
    <w:rsid w:val="00842B3C"/>
    <w:rsid w:val="00842EC2"/>
    <w:rsid w:val="00843127"/>
    <w:rsid w:val="00843EE2"/>
    <w:rsid w:val="0084453F"/>
    <w:rsid w:val="00844F77"/>
    <w:rsid w:val="0084548D"/>
    <w:rsid w:val="00845EFE"/>
    <w:rsid w:val="0084634A"/>
    <w:rsid w:val="00846D54"/>
    <w:rsid w:val="00847355"/>
    <w:rsid w:val="008473BA"/>
    <w:rsid w:val="0084768E"/>
    <w:rsid w:val="008505EC"/>
    <w:rsid w:val="0085075D"/>
    <w:rsid w:val="00851BCB"/>
    <w:rsid w:val="00851E7E"/>
    <w:rsid w:val="00852D19"/>
    <w:rsid w:val="00852ED2"/>
    <w:rsid w:val="00853909"/>
    <w:rsid w:val="0085446B"/>
    <w:rsid w:val="00854C45"/>
    <w:rsid w:val="00854E2B"/>
    <w:rsid w:val="008551B3"/>
    <w:rsid w:val="0085590F"/>
    <w:rsid w:val="0085595E"/>
    <w:rsid w:val="00855BD2"/>
    <w:rsid w:val="00855FDB"/>
    <w:rsid w:val="00856513"/>
    <w:rsid w:val="00857220"/>
    <w:rsid w:val="008572AA"/>
    <w:rsid w:val="008608AE"/>
    <w:rsid w:val="008608FC"/>
    <w:rsid w:val="00861141"/>
    <w:rsid w:val="00861DD9"/>
    <w:rsid w:val="0086292E"/>
    <w:rsid w:val="00862EDB"/>
    <w:rsid w:val="0086426A"/>
    <w:rsid w:val="00864A6C"/>
    <w:rsid w:val="00864BC6"/>
    <w:rsid w:val="00866D22"/>
    <w:rsid w:val="00866D43"/>
    <w:rsid w:val="00867081"/>
    <w:rsid w:val="00870585"/>
    <w:rsid w:val="008729D1"/>
    <w:rsid w:val="00872E68"/>
    <w:rsid w:val="008733E7"/>
    <w:rsid w:val="008738EC"/>
    <w:rsid w:val="008747F0"/>
    <w:rsid w:val="00874A0E"/>
    <w:rsid w:val="00874A1A"/>
    <w:rsid w:val="00874A40"/>
    <w:rsid w:val="00875CAF"/>
    <w:rsid w:val="008761E0"/>
    <w:rsid w:val="00876978"/>
    <w:rsid w:val="008769FB"/>
    <w:rsid w:val="00876ABD"/>
    <w:rsid w:val="00877119"/>
    <w:rsid w:val="00877C45"/>
    <w:rsid w:val="008801A0"/>
    <w:rsid w:val="008821F4"/>
    <w:rsid w:val="00882386"/>
    <w:rsid w:val="00883131"/>
    <w:rsid w:val="00883456"/>
    <w:rsid w:val="008835D6"/>
    <w:rsid w:val="00883667"/>
    <w:rsid w:val="00883BCD"/>
    <w:rsid w:val="00883EFA"/>
    <w:rsid w:val="0088484B"/>
    <w:rsid w:val="00885ABB"/>
    <w:rsid w:val="00885CD6"/>
    <w:rsid w:val="00885DF4"/>
    <w:rsid w:val="0088759D"/>
    <w:rsid w:val="008875D9"/>
    <w:rsid w:val="00887642"/>
    <w:rsid w:val="00887D61"/>
    <w:rsid w:val="00890461"/>
    <w:rsid w:val="00890616"/>
    <w:rsid w:val="00892E9B"/>
    <w:rsid w:val="0089391C"/>
    <w:rsid w:val="00894474"/>
    <w:rsid w:val="0089478D"/>
    <w:rsid w:val="00894939"/>
    <w:rsid w:val="008950B1"/>
    <w:rsid w:val="00895FBD"/>
    <w:rsid w:val="00896470"/>
    <w:rsid w:val="00896A7B"/>
    <w:rsid w:val="008970EA"/>
    <w:rsid w:val="008973B0"/>
    <w:rsid w:val="00897C74"/>
    <w:rsid w:val="00897F1E"/>
    <w:rsid w:val="00897F3A"/>
    <w:rsid w:val="008A06CB"/>
    <w:rsid w:val="008A0D13"/>
    <w:rsid w:val="008A1126"/>
    <w:rsid w:val="008A1C1B"/>
    <w:rsid w:val="008A35FF"/>
    <w:rsid w:val="008A3851"/>
    <w:rsid w:val="008A3CD8"/>
    <w:rsid w:val="008A4CE6"/>
    <w:rsid w:val="008A5799"/>
    <w:rsid w:val="008A58B1"/>
    <w:rsid w:val="008A647A"/>
    <w:rsid w:val="008A7693"/>
    <w:rsid w:val="008B0414"/>
    <w:rsid w:val="008B043B"/>
    <w:rsid w:val="008B059D"/>
    <w:rsid w:val="008B1099"/>
    <w:rsid w:val="008B1D3F"/>
    <w:rsid w:val="008B2712"/>
    <w:rsid w:val="008B2CF1"/>
    <w:rsid w:val="008B2EAC"/>
    <w:rsid w:val="008B3021"/>
    <w:rsid w:val="008B3023"/>
    <w:rsid w:val="008B41A8"/>
    <w:rsid w:val="008B4B94"/>
    <w:rsid w:val="008B4C98"/>
    <w:rsid w:val="008B4FF6"/>
    <w:rsid w:val="008B5094"/>
    <w:rsid w:val="008B5416"/>
    <w:rsid w:val="008B5A34"/>
    <w:rsid w:val="008B5E4A"/>
    <w:rsid w:val="008B702B"/>
    <w:rsid w:val="008C05B2"/>
    <w:rsid w:val="008C05C4"/>
    <w:rsid w:val="008C0902"/>
    <w:rsid w:val="008C0C0A"/>
    <w:rsid w:val="008C1920"/>
    <w:rsid w:val="008C1A4C"/>
    <w:rsid w:val="008C2037"/>
    <w:rsid w:val="008C22A1"/>
    <w:rsid w:val="008C2D9B"/>
    <w:rsid w:val="008C391A"/>
    <w:rsid w:val="008C3B6E"/>
    <w:rsid w:val="008C436E"/>
    <w:rsid w:val="008C4AA9"/>
    <w:rsid w:val="008C4CC0"/>
    <w:rsid w:val="008C4E70"/>
    <w:rsid w:val="008C5833"/>
    <w:rsid w:val="008C5A2E"/>
    <w:rsid w:val="008C65DE"/>
    <w:rsid w:val="008C7C56"/>
    <w:rsid w:val="008D022F"/>
    <w:rsid w:val="008D1578"/>
    <w:rsid w:val="008D1D3D"/>
    <w:rsid w:val="008D2189"/>
    <w:rsid w:val="008D3238"/>
    <w:rsid w:val="008D3387"/>
    <w:rsid w:val="008D370A"/>
    <w:rsid w:val="008D3968"/>
    <w:rsid w:val="008D3E21"/>
    <w:rsid w:val="008D50F1"/>
    <w:rsid w:val="008D5C67"/>
    <w:rsid w:val="008D5E49"/>
    <w:rsid w:val="008D61E0"/>
    <w:rsid w:val="008E0227"/>
    <w:rsid w:val="008E02CB"/>
    <w:rsid w:val="008E08AE"/>
    <w:rsid w:val="008E1022"/>
    <w:rsid w:val="008E1833"/>
    <w:rsid w:val="008E1947"/>
    <w:rsid w:val="008E314A"/>
    <w:rsid w:val="008E3371"/>
    <w:rsid w:val="008E5999"/>
    <w:rsid w:val="008E7018"/>
    <w:rsid w:val="008E7279"/>
    <w:rsid w:val="008E735F"/>
    <w:rsid w:val="008E7EA7"/>
    <w:rsid w:val="008F0444"/>
    <w:rsid w:val="008F236C"/>
    <w:rsid w:val="008F2C29"/>
    <w:rsid w:val="008F37AF"/>
    <w:rsid w:val="008F37E7"/>
    <w:rsid w:val="008F4980"/>
    <w:rsid w:val="008F55E4"/>
    <w:rsid w:val="008F5B47"/>
    <w:rsid w:val="008F6372"/>
    <w:rsid w:val="008F6737"/>
    <w:rsid w:val="008F6752"/>
    <w:rsid w:val="008F6B32"/>
    <w:rsid w:val="008F71A8"/>
    <w:rsid w:val="00900902"/>
    <w:rsid w:val="00900ED8"/>
    <w:rsid w:val="00900F19"/>
    <w:rsid w:val="009018AF"/>
    <w:rsid w:val="00902478"/>
    <w:rsid w:val="00902D93"/>
    <w:rsid w:val="0090302B"/>
    <w:rsid w:val="0090324D"/>
    <w:rsid w:val="00905A01"/>
    <w:rsid w:val="009064D4"/>
    <w:rsid w:val="009069F6"/>
    <w:rsid w:val="00906AA5"/>
    <w:rsid w:val="00906BBF"/>
    <w:rsid w:val="00906F5B"/>
    <w:rsid w:val="009070CE"/>
    <w:rsid w:val="009074CA"/>
    <w:rsid w:val="0090777C"/>
    <w:rsid w:val="00907BF1"/>
    <w:rsid w:val="00907DF9"/>
    <w:rsid w:val="00907ED1"/>
    <w:rsid w:val="00910109"/>
    <w:rsid w:val="009103B9"/>
    <w:rsid w:val="0091043A"/>
    <w:rsid w:val="00910560"/>
    <w:rsid w:val="009115E3"/>
    <w:rsid w:val="00911D4F"/>
    <w:rsid w:val="00911E0B"/>
    <w:rsid w:val="009146A9"/>
    <w:rsid w:val="00914CD4"/>
    <w:rsid w:val="0091539A"/>
    <w:rsid w:val="00916674"/>
    <w:rsid w:val="00916F4A"/>
    <w:rsid w:val="0091777C"/>
    <w:rsid w:val="009177E1"/>
    <w:rsid w:val="00917BC1"/>
    <w:rsid w:val="00920C73"/>
    <w:rsid w:val="0092102C"/>
    <w:rsid w:val="00921220"/>
    <w:rsid w:val="0092184B"/>
    <w:rsid w:val="00921DFE"/>
    <w:rsid w:val="00923558"/>
    <w:rsid w:val="00923A45"/>
    <w:rsid w:val="009244C3"/>
    <w:rsid w:val="00925537"/>
    <w:rsid w:val="00925676"/>
    <w:rsid w:val="00926555"/>
    <w:rsid w:val="009271D3"/>
    <w:rsid w:val="00927350"/>
    <w:rsid w:val="00930413"/>
    <w:rsid w:val="009308F7"/>
    <w:rsid w:val="00932C1F"/>
    <w:rsid w:val="00933E34"/>
    <w:rsid w:val="00934B77"/>
    <w:rsid w:val="00934D40"/>
    <w:rsid w:val="009359AC"/>
    <w:rsid w:val="009366BF"/>
    <w:rsid w:val="00936B76"/>
    <w:rsid w:val="00936C9C"/>
    <w:rsid w:val="009372A2"/>
    <w:rsid w:val="009413E3"/>
    <w:rsid w:val="00941D0F"/>
    <w:rsid w:val="0094262E"/>
    <w:rsid w:val="0094320B"/>
    <w:rsid w:val="00943655"/>
    <w:rsid w:val="00943828"/>
    <w:rsid w:val="00944586"/>
    <w:rsid w:val="00944E96"/>
    <w:rsid w:val="00945298"/>
    <w:rsid w:val="009452D6"/>
    <w:rsid w:val="00945897"/>
    <w:rsid w:val="00947137"/>
    <w:rsid w:val="0094744A"/>
    <w:rsid w:val="0094747F"/>
    <w:rsid w:val="00947A5D"/>
    <w:rsid w:val="00947AD6"/>
    <w:rsid w:val="00947C07"/>
    <w:rsid w:val="00950B19"/>
    <w:rsid w:val="00950DAC"/>
    <w:rsid w:val="00950EC5"/>
    <w:rsid w:val="009512CF"/>
    <w:rsid w:val="009516D3"/>
    <w:rsid w:val="0095190C"/>
    <w:rsid w:val="00953847"/>
    <w:rsid w:val="00953938"/>
    <w:rsid w:val="00953D37"/>
    <w:rsid w:val="00954D57"/>
    <w:rsid w:val="00954F77"/>
    <w:rsid w:val="00955230"/>
    <w:rsid w:val="009566E8"/>
    <w:rsid w:val="00956D6F"/>
    <w:rsid w:val="00960DF2"/>
    <w:rsid w:val="009610BF"/>
    <w:rsid w:val="00962EC2"/>
    <w:rsid w:val="00965577"/>
    <w:rsid w:val="009660A6"/>
    <w:rsid w:val="00966280"/>
    <w:rsid w:val="0096741C"/>
    <w:rsid w:val="0096772C"/>
    <w:rsid w:val="00967A95"/>
    <w:rsid w:val="00967F15"/>
    <w:rsid w:val="0097020D"/>
    <w:rsid w:val="00970677"/>
    <w:rsid w:val="009707CE"/>
    <w:rsid w:val="00971367"/>
    <w:rsid w:val="0097160C"/>
    <w:rsid w:val="00972843"/>
    <w:rsid w:val="00972A60"/>
    <w:rsid w:val="00972F58"/>
    <w:rsid w:val="009733EA"/>
    <w:rsid w:val="00973653"/>
    <w:rsid w:val="00973A0E"/>
    <w:rsid w:val="00973DBE"/>
    <w:rsid w:val="009754BB"/>
    <w:rsid w:val="009765DA"/>
    <w:rsid w:val="00977BE7"/>
    <w:rsid w:val="00981878"/>
    <w:rsid w:val="00981C5F"/>
    <w:rsid w:val="00984351"/>
    <w:rsid w:val="00984714"/>
    <w:rsid w:val="009861A3"/>
    <w:rsid w:val="0098688F"/>
    <w:rsid w:val="00986E30"/>
    <w:rsid w:val="0098705A"/>
    <w:rsid w:val="00987337"/>
    <w:rsid w:val="00987389"/>
    <w:rsid w:val="00987BBA"/>
    <w:rsid w:val="00990396"/>
    <w:rsid w:val="0099059B"/>
    <w:rsid w:val="009907C9"/>
    <w:rsid w:val="009912D2"/>
    <w:rsid w:val="00991FFA"/>
    <w:rsid w:val="00992A24"/>
    <w:rsid w:val="00995001"/>
    <w:rsid w:val="00995484"/>
    <w:rsid w:val="00995696"/>
    <w:rsid w:val="00995B02"/>
    <w:rsid w:val="00996326"/>
    <w:rsid w:val="00997249"/>
    <w:rsid w:val="00997CC3"/>
    <w:rsid w:val="009A0156"/>
    <w:rsid w:val="009A05A8"/>
    <w:rsid w:val="009A1B6B"/>
    <w:rsid w:val="009A2C59"/>
    <w:rsid w:val="009A2E28"/>
    <w:rsid w:val="009A3401"/>
    <w:rsid w:val="009A3966"/>
    <w:rsid w:val="009A3E51"/>
    <w:rsid w:val="009A4D71"/>
    <w:rsid w:val="009A52F2"/>
    <w:rsid w:val="009A5C55"/>
    <w:rsid w:val="009A63D9"/>
    <w:rsid w:val="009A7419"/>
    <w:rsid w:val="009A7A18"/>
    <w:rsid w:val="009B0129"/>
    <w:rsid w:val="009B02A4"/>
    <w:rsid w:val="009B07E6"/>
    <w:rsid w:val="009B15B7"/>
    <w:rsid w:val="009B1BE5"/>
    <w:rsid w:val="009B215B"/>
    <w:rsid w:val="009B305F"/>
    <w:rsid w:val="009B357E"/>
    <w:rsid w:val="009B36CC"/>
    <w:rsid w:val="009B3C19"/>
    <w:rsid w:val="009B41EE"/>
    <w:rsid w:val="009B43D9"/>
    <w:rsid w:val="009B454C"/>
    <w:rsid w:val="009B48FD"/>
    <w:rsid w:val="009B5301"/>
    <w:rsid w:val="009B557C"/>
    <w:rsid w:val="009B6D22"/>
    <w:rsid w:val="009B7145"/>
    <w:rsid w:val="009B73A3"/>
    <w:rsid w:val="009B750E"/>
    <w:rsid w:val="009C082B"/>
    <w:rsid w:val="009C0E5B"/>
    <w:rsid w:val="009C0E6A"/>
    <w:rsid w:val="009C2D79"/>
    <w:rsid w:val="009C31D0"/>
    <w:rsid w:val="009C42CA"/>
    <w:rsid w:val="009C4694"/>
    <w:rsid w:val="009C4956"/>
    <w:rsid w:val="009C49A3"/>
    <w:rsid w:val="009C4CFA"/>
    <w:rsid w:val="009C564E"/>
    <w:rsid w:val="009C5E85"/>
    <w:rsid w:val="009C63EF"/>
    <w:rsid w:val="009C7583"/>
    <w:rsid w:val="009C7AF0"/>
    <w:rsid w:val="009D0C10"/>
    <w:rsid w:val="009D0CD2"/>
    <w:rsid w:val="009D0F46"/>
    <w:rsid w:val="009D1375"/>
    <w:rsid w:val="009D13A9"/>
    <w:rsid w:val="009D18AE"/>
    <w:rsid w:val="009D311C"/>
    <w:rsid w:val="009D3E40"/>
    <w:rsid w:val="009D6F97"/>
    <w:rsid w:val="009D74F0"/>
    <w:rsid w:val="009D7D06"/>
    <w:rsid w:val="009E04A1"/>
    <w:rsid w:val="009E06F4"/>
    <w:rsid w:val="009E0EF0"/>
    <w:rsid w:val="009E12DC"/>
    <w:rsid w:val="009E160B"/>
    <w:rsid w:val="009E2588"/>
    <w:rsid w:val="009E2741"/>
    <w:rsid w:val="009E2C5C"/>
    <w:rsid w:val="009E2C9D"/>
    <w:rsid w:val="009E2F37"/>
    <w:rsid w:val="009E374A"/>
    <w:rsid w:val="009E403A"/>
    <w:rsid w:val="009E4094"/>
    <w:rsid w:val="009E49C7"/>
    <w:rsid w:val="009E61BA"/>
    <w:rsid w:val="009E6748"/>
    <w:rsid w:val="009E7A3A"/>
    <w:rsid w:val="009F03E8"/>
    <w:rsid w:val="009F08D0"/>
    <w:rsid w:val="009F0EB8"/>
    <w:rsid w:val="009F1E33"/>
    <w:rsid w:val="009F2465"/>
    <w:rsid w:val="009F2D84"/>
    <w:rsid w:val="009F3025"/>
    <w:rsid w:val="009F3398"/>
    <w:rsid w:val="009F4F5A"/>
    <w:rsid w:val="009F54CA"/>
    <w:rsid w:val="009F56E6"/>
    <w:rsid w:val="009F6AE9"/>
    <w:rsid w:val="009F6FD6"/>
    <w:rsid w:val="009F7108"/>
    <w:rsid w:val="009F7E55"/>
    <w:rsid w:val="00A01D3F"/>
    <w:rsid w:val="00A03287"/>
    <w:rsid w:val="00A03642"/>
    <w:rsid w:val="00A03A1C"/>
    <w:rsid w:val="00A051CA"/>
    <w:rsid w:val="00A05306"/>
    <w:rsid w:val="00A06323"/>
    <w:rsid w:val="00A063BC"/>
    <w:rsid w:val="00A067B8"/>
    <w:rsid w:val="00A06B37"/>
    <w:rsid w:val="00A06B76"/>
    <w:rsid w:val="00A0757A"/>
    <w:rsid w:val="00A07E8F"/>
    <w:rsid w:val="00A10865"/>
    <w:rsid w:val="00A10B06"/>
    <w:rsid w:val="00A10F11"/>
    <w:rsid w:val="00A112FA"/>
    <w:rsid w:val="00A11538"/>
    <w:rsid w:val="00A1158E"/>
    <w:rsid w:val="00A120CA"/>
    <w:rsid w:val="00A12A3A"/>
    <w:rsid w:val="00A12CB2"/>
    <w:rsid w:val="00A12E20"/>
    <w:rsid w:val="00A1380D"/>
    <w:rsid w:val="00A14A8A"/>
    <w:rsid w:val="00A14D07"/>
    <w:rsid w:val="00A157AF"/>
    <w:rsid w:val="00A158C7"/>
    <w:rsid w:val="00A16B77"/>
    <w:rsid w:val="00A172F4"/>
    <w:rsid w:val="00A1769D"/>
    <w:rsid w:val="00A20F7C"/>
    <w:rsid w:val="00A21D7E"/>
    <w:rsid w:val="00A21F62"/>
    <w:rsid w:val="00A22776"/>
    <w:rsid w:val="00A22A3E"/>
    <w:rsid w:val="00A243CF"/>
    <w:rsid w:val="00A250A9"/>
    <w:rsid w:val="00A25285"/>
    <w:rsid w:val="00A25FEA"/>
    <w:rsid w:val="00A261CC"/>
    <w:rsid w:val="00A26B0C"/>
    <w:rsid w:val="00A26BA9"/>
    <w:rsid w:val="00A310CC"/>
    <w:rsid w:val="00A31323"/>
    <w:rsid w:val="00A31413"/>
    <w:rsid w:val="00A31D53"/>
    <w:rsid w:val="00A31F93"/>
    <w:rsid w:val="00A32213"/>
    <w:rsid w:val="00A324B3"/>
    <w:rsid w:val="00A32EC0"/>
    <w:rsid w:val="00A331BB"/>
    <w:rsid w:val="00A33ED9"/>
    <w:rsid w:val="00A344F0"/>
    <w:rsid w:val="00A345A2"/>
    <w:rsid w:val="00A34B77"/>
    <w:rsid w:val="00A35554"/>
    <w:rsid w:val="00A360C1"/>
    <w:rsid w:val="00A366A2"/>
    <w:rsid w:val="00A372BF"/>
    <w:rsid w:val="00A375E2"/>
    <w:rsid w:val="00A37734"/>
    <w:rsid w:val="00A37BCD"/>
    <w:rsid w:val="00A37ED7"/>
    <w:rsid w:val="00A400A9"/>
    <w:rsid w:val="00A40546"/>
    <w:rsid w:val="00A41398"/>
    <w:rsid w:val="00A41BE4"/>
    <w:rsid w:val="00A42796"/>
    <w:rsid w:val="00A435A0"/>
    <w:rsid w:val="00A440FA"/>
    <w:rsid w:val="00A44144"/>
    <w:rsid w:val="00A4587A"/>
    <w:rsid w:val="00A46702"/>
    <w:rsid w:val="00A519DF"/>
    <w:rsid w:val="00A51CED"/>
    <w:rsid w:val="00A51FE3"/>
    <w:rsid w:val="00A529C4"/>
    <w:rsid w:val="00A52C49"/>
    <w:rsid w:val="00A5339A"/>
    <w:rsid w:val="00A53547"/>
    <w:rsid w:val="00A53851"/>
    <w:rsid w:val="00A54631"/>
    <w:rsid w:val="00A54CC7"/>
    <w:rsid w:val="00A554E6"/>
    <w:rsid w:val="00A5665F"/>
    <w:rsid w:val="00A56C88"/>
    <w:rsid w:val="00A574B4"/>
    <w:rsid w:val="00A57C13"/>
    <w:rsid w:val="00A57D6C"/>
    <w:rsid w:val="00A57FCC"/>
    <w:rsid w:val="00A6029F"/>
    <w:rsid w:val="00A6086D"/>
    <w:rsid w:val="00A60C2E"/>
    <w:rsid w:val="00A62867"/>
    <w:rsid w:val="00A628A9"/>
    <w:rsid w:val="00A62A63"/>
    <w:rsid w:val="00A62DEA"/>
    <w:rsid w:val="00A632A3"/>
    <w:rsid w:val="00A64C8E"/>
    <w:rsid w:val="00A64DAB"/>
    <w:rsid w:val="00A6682C"/>
    <w:rsid w:val="00A6720B"/>
    <w:rsid w:val="00A67601"/>
    <w:rsid w:val="00A71872"/>
    <w:rsid w:val="00A7204A"/>
    <w:rsid w:val="00A720E4"/>
    <w:rsid w:val="00A72FA1"/>
    <w:rsid w:val="00A74451"/>
    <w:rsid w:val="00A755CC"/>
    <w:rsid w:val="00A75DA4"/>
    <w:rsid w:val="00A761CD"/>
    <w:rsid w:val="00A76EF4"/>
    <w:rsid w:val="00A80046"/>
    <w:rsid w:val="00A800A8"/>
    <w:rsid w:val="00A805D2"/>
    <w:rsid w:val="00A80E94"/>
    <w:rsid w:val="00A81E78"/>
    <w:rsid w:val="00A82025"/>
    <w:rsid w:val="00A825DA"/>
    <w:rsid w:val="00A82E79"/>
    <w:rsid w:val="00A82EC6"/>
    <w:rsid w:val="00A84AB5"/>
    <w:rsid w:val="00A84FCF"/>
    <w:rsid w:val="00A84FE2"/>
    <w:rsid w:val="00A86253"/>
    <w:rsid w:val="00A863EA"/>
    <w:rsid w:val="00A90B20"/>
    <w:rsid w:val="00A91235"/>
    <w:rsid w:val="00A914AF"/>
    <w:rsid w:val="00A91867"/>
    <w:rsid w:val="00A91D78"/>
    <w:rsid w:val="00A920EF"/>
    <w:rsid w:val="00A9217A"/>
    <w:rsid w:val="00A94951"/>
    <w:rsid w:val="00A94BEE"/>
    <w:rsid w:val="00A94EA8"/>
    <w:rsid w:val="00A95314"/>
    <w:rsid w:val="00A95DEE"/>
    <w:rsid w:val="00A961F4"/>
    <w:rsid w:val="00A9681A"/>
    <w:rsid w:val="00A96A14"/>
    <w:rsid w:val="00A96CEA"/>
    <w:rsid w:val="00A97162"/>
    <w:rsid w:val="00A97F99"/>
    <w:rsid w:val="00AA003C"/>
    <w:rsid w:val="00AA030B"/>
    <w:rsid w:val="00AA05A4"/>
    <w:rsid w:val="00AA06E1"/>
    <w:rsid w:val="00AA1225"/>
    <w:rsid w:val="00AA179C"/>
    <w:rsid w:val="00AA3CAC"/>
    <w:rsid w:val="00AA530E"/>
    <w:rsid w:val="00AA5500"/>
    <w:rsid w:val="00AA59BC"/>
    <w:rsid w:val="00AA796E"/>
    <w:rsid w:val="00AA7A46"/>
    <w:rsid w:val="00AA7E47"/>
    <w:rsid w:val="00AB04A8"/>
    <w:rsid w:val="00AB1089"/>
    <w:rsid w:val="00AB242F"/>
    <w:rsid w:val="00AB2563"/>
    <w:rsid w:val="00AB2748"/>
    <w:rsid w:val="00AB2AB4"/>
    <w:rsid w:val="00AB2EF2"/>
    <w:rsid w:val="00AB3BA0"/>
    <w:rsid w:val="00AB443B"/>
    <w:rsid w:val="00AB4515"/>
    <w:rsid w:val="00AB47F0"/>
    <w:rsid w:val="00AB5389"/>
    <w:rsid w:val="00AB598F"/>
    <w:rsid w:val="00AB718F"/>
    <w:rsid w:val="00AC0260"/>
    <w:rsid w:val="00AC02FA"/>
    <w:rsid w:val="00AC2A2E"/>
    <w:rsid w:val="00AC2C82"/>
    <w:rsid w:val="00AC2FBE"/>
    <w:rsid w:val="00AC30AD"/>
    <w:rsid w:val="00AC4286"/>
    <w:rsid w:val="00AC551C"/>
    <w:rsid w:val="00AC5679"/>
    <w:rsid w:val="00AC5950"/>
    <w:rsid w:val="00AC6368"/>
    <w:rsid w:val="00AC7C2B"/>
    <w:rsid w:val="00AD1452"/>
    <w:rsid w:val="00AD151D"/>
    <w:rsid w:val="00AD1D6D"/>
    <w:rsid w:val="00AD1E31"/>
    <w:rsid w:val="00AD1EE7"/>
    <w:rsid w:val="00AD3CDA"/>
    <w:rsid w:val="00AD3D12"/>
    <w:rsid w:val="00AD404B"/>
    <w:rsid w:val="00AD4A5B"/>
    <w:rsid w:val="00AD4DA3"/>
    <w:rsid w:val="00AD4F66"/>
    <w:rsid w:val="00AD60A9"/>
    <w:rsid w:val="00AD614A"/>
    <w:rsid w:val="00AD649D"/>
    <w:rsid w:val="00AD7D6A"/>
    <w:rsid w:val="00AE0412"/>
    <w:rsid w:val="00AE07D4"/>
    <w:rsid w:val="00AE13E5"/>
    <w:rsid w:val="00AE15A8"/>
    <w:rsid w:val="00AE1CED"/>
    <w:rsid w:val="00AE3EB4"/>
    <w:rsid w:val="00AE40F9"/>
    <w:rsid w:val="00AE4BEF"/>
    <w:rsid w:val="00AE50B5"/>
    <w:rsid w:val="00AE6C9A"/>
    <w:rsid w:val="00AF036E"/>
    <w:rsid w:val="00AF0421"/>
    <w:rsid w:val="00AF0663"/>
    <w:rsid w:val="00AF0ABF"/>
    <w:rsid w:val="00AF0E88"/>
    <w:rsid w:val="00AF158F"/>
    <w:rsid w:val="00AF1757"/>
    <w:rsid w:val="00AF2836"/>
    <w:rsid w:val="00AF3E35"/>
    <w:rsid w:val="00AF41D7"/>
    <w:rsid w:val="00AF5120"/>
    <w:rsid w:val="00AF55B5"/>
    <w:rsid w:val="00AF6443"/>
    <w:rsid w:val="00AF6659"/>
    <w:rsid w:val="00AF718C"/>
    <w:rsid w:val="00AF7666"/>
    <w:rsid w:val="00B000E4"/>
    <w:rsid w:val="00B009B9"/>
    <w:rsid w:val="00B02226"/>
    <w:rsid w:val="00B02A03"/>
    <w:rsid w:val="00B02AD4"/>
    <w:rsid w:val="00B02B53"/>
    <w:rsid w:val="00B034C7"/>
    <w:rsid w:val="00B0379A"/>
    <w:rsid w:val="00B03814"/>
    <w:rsid w:val="00B03D2F"/>
    <w:rsid w:val="00B04B93"/>
    <w:rsid w:val="00B04D36"/>
    <w:rsid w:val="00B05915"/>
    <w:rsid w:val="00B05DFC"/>
    <w:rsid w:val="00B05F73"/>
    <w:rsid w:val="00B060D5"/>
    <w:rsid w:val="00B0613F"/>
    <w:rsid w:val="00B06A6C"/>
    <w:rsid w:val="00B10074"/>
    <w:rsid w:val="00B10462"/>
    <w:rsid w:val="00B10776"/>
    <w:rsid w:val="00B10866"/>
    <w:rsid w:val="00B11BF9"/>
    <w:rsid w:val="00B11FA5"/>
    <w:rsid w:val="00B1237F"/>
    <w:rsid w:val="00B131BF"/>
    <w:rsid w:val="00B1353B"/>
    <w:rsid w:val="00B138A8"/>
    <w:rsid w:val="00B13938"/>
    <w:rsid w:val="00B139CE"/>
    <w:rsid w:val="00B13AC6"/>
    <w:rsid w:val="00B1434E"/>
    <w:rsid w:val="00B146FD"/>
    <w:rsid w:val="00B1512C"/>
    <w:rsid w:val="00B17DFB"/>
    <w:rsid w:val="00B17F3C"/>
    <w:rsid w:val="00B2053C"/>
    <w:rsid w:val="00B20CC1"/>
    <w:rsid w:val="00B2141F"/>
    <w:rsid w:val="00B21470"/>
    <w:rsid w:val="00B21759"/>
    <w:rsid w:val="00B2180F"/>
    <w:rsid w:val="00B22EDD"/>
    <w:rsid w:val="00B239AF"/>
    <w:rsid w:val="00B2492A"/>
    <w:rsid w:val="00B25571"/>
    <w:rsid w:val="00B2575C"/>
    <w:rsid w:val="00B258E4"/>
    <w:rsid w:val="00B260DA"/>
    <w:rsid w:val="00B26569"/>
    <w:rsid w:val="00B26E6E"/>
    <w:rsid w:val="00B277A5"/>
    <w:rsid w:val="00B30264"/>
    <w:rsid w:val="00B31EC2"/>
    <w:rsid w:val="00B320C9"/>
    <w:rsid w:val="00B3224F"/>
    <w:rsid w:val="00B33617"/>
    <w:rsid w:val="00B3463A"/>
    <w:rsid w:val="00B34DB3"/>
    <w:rsid w:val="00B35583"/>
    <w:rsid w:val="00B357B0"/>
    <w:rsid w:val="00B35C7B"/>
    <w:rsid w:val="00B36DCF"/>
    <w:rsid w:val="00B4069A"/>
    <w:rsid w:val="00B406B4"/>
    <w:rsid w:val="00B415DF"/>
    <w:rsid w:val="00B41752"/>
    <w:rsid w:val="00B43900"/>
    <w:rsid w:val="00B439D0"/>
    <w:rsid w:val="00B43FAF"/>
    <w:rsid w:val="00B442E5"/>
    <w:rsid w:val="00B458EA"/>
    <w:rsid w:val="00B459B3"/>
    <w:rsid w:val="00B45C73"/>
    <w:rsid w:val="00B46BE4"/>
    <w:rsid w:val="00B501DA"/>
    <w:rsid w:val="00B51418"/>
    <w:rsid w:val="00B514DA"/>
    <w:rsid w:val="00B5152E"/>
    <w:rsid w:val="00B525C7"/>
    <w:rsid w:val="00B52F13"/>
    <w:rsid w:val="00B5401C"/>
    <w:rsid w:val="00B54950"/>
    <w:rsid w:val="00B554E3"/>
    <w:rsid w:val="00B55696"/>
    <w:rsid w:val="00B55AE4"/>
    <w:rsid w:val="00B5680F"/>
    <w:rsid w:val="00B620A2"/>
    <w:rsid w:val="00B621C8"/>
    <w:rsid w:val="00B6221F"/>
    <w:rsid w:val="00B6230C"/>
    <w:rsid w:val="00B6261C"/>
    <w:rsid w:val="00B62762"/>
    <w:rsid w:val="00B62E0D"/>
    <w:rsid w:val="00B6360C"/>
    <w:rsid w:val="00B64D42"/>
    <w:rsid w:val="00B654C8"/>
    <w:rsid w:val="00B658BA"/>
    <w:rsid w:val="00B6598C"/>
    <w:rsid w:val="00B65B84"/>
    <w:rsid w:val="00B67004"/>
    <w:rsid w:val="00B67130"/>
    <w:rsid w:val="00B67A6E"/>
    <w:rsid w:val="00B67BCD"/>
    <w:rsid w:val="00B7034C"/>
    <w:rsid w:val="00B703FB"/>
    <w:rsid w:val="00B704F9"/>
    <w:rsid w:val="00B707E8"/>
    <w:rsid w:val="00B709F9"/>
    <w:rsid w:val="00B71B78"/>
    <w:rsid w:val="00B71E2F"/>
    <w:rsid w:val="00B72254"/>
    <w:rsid w:val="00B72699"/>
    <w:rsid w:val="00B72FAA"/>
    <w:rsid w:val="00B7375B"/>
    <w:rsid w:val="00B737C5"/>
    <w:rsid w:val="00B7439B"/>
    <w:rsid w:val="00B747DC"/>
    <w:rsid w:val="00B757F5"/>
    <w:rsid w:val="00B76215"/>
    <w:rsid w:val="00B766E8"/>
    <w:rsid w:val="00B77266"/>
    <w:rsid w:val="00B7780A"/>
    <w:rsid w:val="00B8153B"/>
    <w:rsid w:val="00B818D8"/>
    <w:rsid w:val="00B82D5D"/>
    <w:rsid w:val="00B8352B"/>
    <w:rsid w:val="00B837B1"/>
    <w:rsid w:val="00B83EEA"/>
    <w:rsid w:val="00B8527B"/>
    <w:rsid w:val="00B853CC"/>
    <w:rsid w:val="00B85660"/>
    <w:rsid w:val="00B8623C"/>
    <w:rsid w:val="00B864EB"/>
    <w:rsid w:val="00B868AC"/>
    <w:rsid w:val="00B86B22"/>
    <w:rsid w:val="00B86EB8"/>
    <w:rsid w:val="00B87623"/>
    <w:rsid w:val="00B87786"/>
    <w:rsid w:val="00B87E54"/>
    <w:rsid w:val="00B9038B"/>
    <w:rsid w:val="00B90F0D"/>
    <w:rsid w:val="00B9168F"/>
    <w:rsid w:val="00B91BBD"/>
    <w:rsid w:val="00B9227F"/>
    <w:rsid w:val="00B92801"/>
    <w:rsid w:val="00B939ED"/>
    <w:rsid w:val="00B942E3"/>
    <w:rsid w:val="00B962E8"/>
    <w:rsid w:val="00B97000"/>
    <w:rsid w:val="00B97898"/>
    <w:rsid w:val="00B97D23"/>
    <w:rsid w:val="00BA16D5"/>
    <w:rsid w:val="00BA1F86"/>
    <w:rsid w:val="00BA1FF1"/>
    <w:rsid w:val="00BA29D1"/>
    <w:rsid w:val="00BA3D34"/>
    <w:rsid w:val="00BA410A"/>
    <w:rsid w:val="00BA4738"/>
    <w:rsid w:val="00BA4766"/>
    <w:rsid w:val="00BA4ACB"/>
    <w:rsid w:val="00BA55B6"/>
    <w:rsid w:val="00BA6B04"/>
    <w:rsid w:val="00BA76B4"/>
    <w:rsid w:val="00BA790B"/>
    <w:rsid w:val="00BA7AC0"/>
    <w:rsid w:val="00BB0485"/>
    <w:rsid w:val="00BB1E3C"/>
    <w:rsid w:val="00BB2312"/>
    <w:rsid w:val="00BB25DB"/>
    <w:rsid w:val="00BB2BDA"/>
    <w:rsid w:val="00BB3C4D"/>
    <w:rsid w:val="00BB3C93"/>
    <w:rsid w:val="00BB5167"/>
    <w:rsid w:val="00BB56DD"/>
    <w:rsid w:val="00BB5B4C"/>
    <w:rsid w:val="00BB5DAB"/>
    <w:rsid w:val="00BB6D1E"/>
    <w:rsid w:val="00BB6F85"/>
    <w:rsid w:val="00BC153A"/>
    <w:rsid w:val="00BC1D2D"/>
    <w:rsid w:val="00BC46B8"/>
    <w:rsid w:val="00BC4745"/>
    <w:rsid w:val="00BC51C0"/>
    <w:rsid w:val="00BC57AD"/>
    <w:rsid w:val="00BC6509"/>
    <w:rsid w:val="00BC7208"/>
    <w:rsid w:val="00BC74AE"/>
    <w:rsid w:val="00BC7A94"/>
    <w:rsid w:val="00BD0756"/>
    <w:rsid w:val="00BD156F"/>
    <w:rsid w:val="00BD1B68"/>
    <w:rsid w:val="00BD2A3E"/>
    <w:rsid w:val="00BD2D45"/>
    <w:rsid w:val="00BD3DDC"/>
    <w:rsid w:val="00BD453B"/>
    <w:rsid w:val="00BD4B5D"/>
    <w:rsid w:val="00BD527E"/>
    <w:rsid w:val="00BD5648"/>
    <w:rsid w:val="00BD6142"/>
    <w:rsid w:val="00BD6342"/>
    <w:rsid w:val="00BD66BF"/>
    <w:rsid w:val="00BD76CC"/>
    <w:rsid w:val="00BD7DC5"/>
    <w:rsid w:val="00BE1EB2"/>
    <w:rsid w:val="00BE2C88"/>
    <w:rsid w:val="00BE449A"/>
    <w:rsid w:val="00BE481C"/>
    <w:rsid w:val="00BE5C88"/>
    <w:rsid w:val="00BE5D71"/>
    <w:rsid w:val="00BE64F8"/>
    <w:rsid w:val="00BE69E8"/>
    <w:rsid w:val="00BE6A94"/>
    <w:rsid w:val="00BE741C"/>
    <w:rsid w:val="00BE7D37"/>
    <w:rsid w:val="00BF0159"/>
    <w:rsid w:val="00BF0D25"/>
    <w:rsid w:val="00BF1013"/>
    <w:rsid w:val="00BF20D4"/>
    <w:rsid w:val="00BF23D4"/>
    <w:rsid w:val="00BF30E3"/>
    <w:rsid w:val="00BF4222"/>
    <w:rsid w:val="00BF4870"/>
    <w:rsid w:val="00BF74DE"/>
    <w:rsid w:val="00C010E2"/>
    <w:rsid w:val="00C012A5"/>
    <w:rsid w:val="00C01932"/>
    <w:rsid w:val="00C01ADB"/>
    <w:rsid w:val="00C02085"/>
    <w:rsid w:val="00C022BE"/>
    <w:rsid w:val="00C023CB"/>
    <w:rsid w:val="00C0399E"/>
    <w:rsid w:val="00C03A72"/>
    <w:rsid w:val="00C05175"/>
    <w:rsid w:val="00C057EC"/>
    <w:rsid w:val="00C05D09"/>
    <w:rsid w:val="00C05E3A"/>
    <w:rsid w:val="00C05F95"/>
    <w:rsid w:val="00C061D1"/>
    <w:rsid w:val="00C07A2B"/>
    <w:rsid w:val="00C07B03"/>
    <w:rsid w:val="00C10012"/>
    <w:rsid w:val="00C10C0B"/>
    <w:rsid w:val="00C10E3E"/>
    <w:rsid w:val="00C119B3"/>
    <w:rsid w:val="00C1212F"/>
    <w:rsid w:val="00C12AD7"/>
    <w:rsid w:val="00C14136"/>
    <w:rsid w:val="00C144B3"/>
    <w:rsid w:val="00C144EC"/>
    <w:rsid w:val="00C1493F"/>
    <w:rsid w:val="00C153A3"/>
    <w:rsid w:val="00C15AFF"/>
    <w:rsid w:val="00C1629E"/>
    <w:rsid w:val="00C16AD2"/>
    <w:rsid w:val="00C17439"/>
    <w:rsid w:val="00C17FB2"/>
    <w:rsid w:val="00C206CE"/>
    <w:rsid w:val="00C2089F"/>
    <w:rsid w:val="00C20B70"/>
    <w:rsid w:val="00C20BEA"/>
    <w:rsid w:val="00C20DB6"/>
    <w:rsid w:val="00C20F50"/>
    <w:rsid w:val="00C21863"/>
    <w:rsid w:val="00C21A68"/>
    <w:rsid w:val="00C2204A"/>
    <w:rsid w:val="00C2361B"/>
    <w:rsid w:val="00C23ABA"/>
    <w:rsid w:val="00C24FC3"/>
    <w:rsid w:val="00C250BE"/>
    <w:rsid w:val="00C2625F"/>
    <w:rsid w:val="00C27012"/>
    <w:rsid w:val="00C2708D"/>
    <w:rsid w:val="00C27182"/>
    <w:rsid w:val="00C3075B"/>
    <w:rsid w:val="00C31487"/>
    <w:rsid w:val="00C314DE"/>
    <w:rsid w:val="00C32055"/>
    <w:rsid w:val="00C3296A"/>
    <w:rsid w:val="00C3525B"/>
    <w:rsid w:val="00C35A1D"/>
    <w:rsid w:val="00C3687C"/>
    <w:rsid w:val="00C37A72"/>
    <w:rsid w:val="00C37C85"/>
    <w:rsid w:val="00C400B9"/>
    <w:rsid w:val="00C4033F"/>
    <w:rsid w:val="00C40575"/>
    <w:rsid w:val="00C40BBC"/>
    <w:rsid w:val="00C40EDF"/>
    <w:rsid w:val="00C40F50"/>
    <w:rsid w:val="00C4101D"/>
    <w:rsid w:val="00C42052"/>
    <w:rsid w:val="00C42170"/>
    <w:rsid w:val="00C43533"/>
    <w:rsid w:val="00C4356E"/>
    <w:rsid w:val="00C43B83"/>
    <w:rsid w:val="00C44301"/>
    <w:rsid w:val="00C443B3"/>
    <w:rsid w:val="00C4440E"/>
    <w:rsid w:val="00C44451"/>
    <w:rsid w:val="00C446CD"/>
    <w:rsid w:val="00C4510F"/>
    <w:rsid w:val="00C458CD"/>
    <w:rsid w:val="00C466CB"/>
    <w:rsid w:val="00C47958"/>
    <w:rsid w:val="00C50588"/>
    <w:rsid w:val="00C51306"/>
    <w:rsid w:val="00C52907"/>
    <w:rsid w:val="00C5320A"/>
    <w:rsid w:val="00C53C61"/>
    <w:rsid w:val="00C53E4E"/>
    <w:rsid w:val="00C5405E"/>
    <w:rsid w:val="00C54393"/>
    <w:rsid w:val="00C5535F"/>
    <w:rsid w:val="00C55914"/>
    <w:rsid w:val="00C573CF"/>
    <w:rsid w:val="00C6028E"/>
    <w:rsid w:val="00C60A90"/>
    <w:rsid w:val="00C60CA8"/>
    <w:rsid w:val="00C61216"/>
    <w:rsid w:val="00C6124C"/>
    <w:rsid w:val="00C61482"/>
    <w:rsid w:val="00C61573"/>
    <w:rsid w:val="00C62692"/>
    <w:rsid w:val="00C6322F"/>
    <w:rsid w:val="00C63A45"/>
    <w:rsid w:val="00C63C9C"/>
    <w:rsid w:val="00C64414"/>
    <w:rsid w:val="00C6441B"/>
    <w:rsid w:val="00C65063"/>
    <w:rsid w:val="00C65759"/>
    <w:rsid w:val="00C65D60"/>
    <w:rsid w:val="00C6697C"/>
    <w:rsid w:val="00C66A75"/>
    <w:rsid w:val="00C66D21"/>
    <w:rsid w:val="00C67C26"/>
    <w:rsid w:val="00C715EF"/>
    <w:rsid w:val="00C71AF2"/>
    <w:rsid w:val="00C7251C"/>
    <w:rsid w:val="00C7276B"/>
    <w:rsid w:val="00C755B8"/>
    <w:rsid w:val="00C75672"/>
    <w:rsid w:val="00C758A9"/>
    <w:rsid w:val="00C75A36"/>
    <w:rsid w:val="00C75B02"/>
    <w:rsid w:val="00C75E24"/>
    <w:rsid w:val="00C76D00"/>
    <w:rsid w:val="00C77206"/>
    <w:rsid w:val="00C810DB"/>
    <w:rsid w:val="00C813E6"/>
    <w:rsid w:val="00C81491"/>
    <w:rsid w:val="00C82958"/>
    <w:rsid w:val="00C82A13"/>
    <w:rsid w:val="00C82C91"/>
    <w:rsid w:val="00C830E6"/>
    <w:rsid w:val="00C8348B"/>
    <w:rsid w:val="00C8379F"/>
    <w:rsid w:val="00C83BEE"/>
    <w:rsid w:val="00C84591"/>
    <w:rsid w:val="00C849D0"/>
    <w:rsid w:val="00C84CC6"/>
    <w:rsid w:val="00C85458"/>
    <w:rsid w:val="00C857A9"/>
    <w:rsid w:val="00C85E32"/>
    <w:rsid w:val="00C86290"/>
    <w:rsid w:val="00C87029"/>
    <w:rsid w:val="00C87AE8"/>
    <w:rsid w:val="00C903FA"/>
    <w:rsid w:val="00C9066C"/>
    <w:rsid w:val="00C9082E"/>
    <w:rsid w:val="00C90C00"/>
    <w:rsid w:val="00C917FE"/>
    <w:rsid w:val="00C918D5"/>
    <w:rsid w:val="00C91DAC"/>
    <w:rsid w:val="00C92731"/>
    <w:rsid w:val="00C94432"/>
    <w:rsid w:val="00C945EF"/>
    <w:rsid w:val="00C94D68"/>
    <w:rsid w:val="00C968E4"/>
    <w:rsid w:val="00CA1E91"/>
    <w:rsid w:val="00CA252A"/>
    <w:rsid w:val="00CA3819"/>
    <w:rsid w:val="00CA38DD"/>
    <w:rsid w:val="00CA4054"/>
    <w:rsid w:val="00CA546A"/>
    <w:rsid w:val="00CA6594"/>
    <w:rsid w:val="00CA6FCB"/>
    <w:rsid w:val="00CA70EE"/>
    <w:rsid w:val="00CA7E55"/>
    <w:rsid w:val="00CB0194"/>
    <w:rsid w:val="00CB09FF"/>
    <w:rsid w:val="00CB0A59"/>
    <w:rsid w:val="00CB161C"/>
    <w:rsid w:val="00CB16AA"/>
    <w:rsid w:val="00CB1A6F"/>
    <w:rsid w:val="00CB2330"/>
    <w:rsid w:val="00CB2C96"/>
    <w:rsid w:val="00CB2FC3"/>
    <w:rsid w:val="00CB3363"/>
    <w:rsid w:val="00CB3875"/>
    <w:rsid w:val="00CB3C87"/>
    <w:rsid w:val="00CB3EE1"/>
    <w:rsid w:val="00CB4681"/>
    <w:rsid w:val="00CB4D04"/>
    <w:rsid w:val="00CB68A4"/>
    <w:rsid w:val="00CB7B95"/>
    <w:rsid w:val="00CC0211"/>
    <w:rsid w:val="00CC0D68"/>
    <w:rsid w:val="00CC17AF"/>
    <w:rsid w:val="00CC18CC"/>
    <w:rsid w:val="00CC2402"/>
    <w:rsid w:val="00CC2A61"/>
    <w:rsid w:val="00CC2AAC"/>
    <w:rsid w:val="00CC2CBB"/>
    <w:rsid w:val="00CC3010"/>
    <w:rsid w:val="00CC337C"/>
    <w:rsid w:val="00CC34ED"/>
    <w:rsid w:val="00CC3C01"/>
    <w:rsid w:val="00CC5151"/>
    <w:rsid w:val="00CC6019"/>
    <w:rsid w:val="00CC7AED"/>
    <w:rsid w:val="00CC7F2A"/>
    <w:rsid w:val="00CD0913"/>
    <w:rsid w:val="00CD0C2A"/>
    <w:rsid w:val="00CD0EB8"/>
    <w:rsid w:val="00CD148F"/>
    <w:rsid w:val="00CD1F5B"/>
    <w:rsid w:val="00CD2970"/>
    <w:rsid w:val="00CD2B4D"/>
    <w:rsid w:val="00CD34CD"/>
    <w:rsid w:val="00CD3FE1"/>
    <w:rsid w:val="00CD5935"/>
    <w:rsid w:val="00CD61F7"/>
    <w:rsid w:val="00CD627C"/>
    <w:rsid w:val="00CD71F8"/>
    <w:rsid w:val="00CD7A1A"/>
    <w:rsid w:val="00CD7CDD"/>
    <w:rsid w:val="00CD7F93"/>
    <w:rsid w:val="00CE0388"/>
    <w:rsid w:val="00CE0881"/>
    <w:rsid w:val="00CE101D"/>
    <w:rsid w:val="00CE1586"/>
    <w:rsid w:val="00CE1CA6"/>
    <w:rsid w:val="00CE1FE7"/>
    <w:rsid w:val="00CE27B7"/>
    <w:rsid w:val="00CE357A"/>
    <w:rsid w:val="00CE3B7B"/>
    <w:rsid w:val="00CE403A"/>
    <w:rsid w:val="00CE4059"/>
    <w:rsid w:val="00CE4DC2"/>
    <w:rsid w:val="00CE548B"/>
    <w:rsid w:val="00CE5C59"/>
    <w:rsid w:val="00CE64D5"/>
    <w:rsid w:val="00CE6B17"/>
    <w:rsid w:val="00CE6ECE"/>
    <w:rsid w:val="00CE6F65"/>
    <w:rsid w:val="00CF0046"/>
    <w:rsid w:val="00CF0119"/>
    <w:rsid w:val="00CF05AD"/>
    <w:rsid w:val="00CF0C4F"/>
    <w:rsid w:val="00CF1649"/>
    <w:rsid w:val="00CF1A3A"/>
    <w:rsid w:val="00CF3D3B"/>
    <w:rsid w:val="00CF408B"/>
    <w:rsid w:val="00CF4D9D"/>
    <w:rsid w:val="00CF5D3A"/>
    <w:rsid w:val="00CF64D6"/>
    <w:rsid w:val="00CF65F8"/>
    <w:rsid w:val="00CF738F"/>
    <w:rsid w:val="00D0183B"/>
    <w:rsid w:val="00D02F21"/>
    <w:rsid w:val="00D03DC1"/>
    <w:rsid w:val="00D04156"/>
    <w:rsid w:val="00D0567D"/>
    <w:rsid w:val="00D05A42"/>
    <w:rsid w:val="00D05CC8"/>
    <w:rsid w:val="00D05E57"/>
    <w:rsid w:val="00D07144"/>
    <w:rsid w:val="00D102AF"/>
    <w:rsid w:val="00D10321"/>
    <w:rsid w:val="00D106F0"/>
    <w:rsid w:val="00D10705"/>
    <w:rsid w:val="00D10962"/>
    <w:rsid w:val="00D10CCF"/>
    <w:rsid w:val="00D11852"/>
    <w:rsid w:val="00D11B49"/>
    <w:rsid w:val="00D12CE6"/>
    <w:rsid w:val="00D13F9E"/>
    <w:rsid w:val="00D15463"/>
    <w:rsid w:val="00D15B4A"/>
    <w:rsid w:val="00D16097"/>
    <w:rsid w:val="00D16195"/>
    <w:rsid w:val="00D16A33"/>
    <w:rsid w:val="00D17F7E"/>
    <w:rsid w:val="00D20D8D"/>
    <w:rsid w:val="00D2165D"/>
    <w:rsid w:val="00D21B47"/>
    <w:rsid w:val="00D23491"/>
    <w:rsid w:val="00D23B93"/>
    <w:rsid w:val="00D25978"/>
    <w:rsid w:val="00D262DB"/>
    <w:rsid w:val="00D268AB"/>
    <w:rsid w:val="00D30C9A"/>
    <w:rsid w:val="00D314A4"/>
    <w:rsid w:val="00D31593"/>
    <w:rsid w:val="00D31AB6"/>
    <w:rsid w:val="00D33766"/>
    <w:rsid w:val="00D3377A"/>
    <w:rsid w:val="00D3428B"/>
    <w:rsid w:val="00D3453C"/>
    <w:rsid w:val="00D352F4"/>
    <w:rsid w:val="00D368DF"/>
    <w:rsid w:val="00D36A29"/>
    <w:rsid w:val="00D36BE4"/>
    <w:rsid w:val="00D3744D"/>
    <w:rsid w:val="00D37620"/>
    <w:rsid w:val="00D37E0F"/>
    <w:rsid w:val="00D40BA2"/>
    <w:rsid w:val="00D4173B"/>
    <w:rsid w:val="00D420C9"/>
    <w:rsid w:val="00D42BB1"/>
    <w:rsid w:val="00D434B7"/>
    <w:rsid w:val="00D44933"/>
    <w:rsid w:val="00D44E38"/>
    <w:rsid w:val="00D45DBF"/>
    <w:rsid w:val="00D46BCB"/>
    <w:rsid w:val="00D47DF9"/>
    <w:rsid w:val="00D502BD"/>
    <w:rsid w:val="00D5146F"/>
    <w:rsid w:val="00D51D44"/>
    <w:rsid w:val="00D522B0"/>
    <w:rsid w:val="00D5401E"/>
    <w:rsid w:val="00D54E0C"/>
    <w:rsid w:val="00D55379"/>
    <w:rsid w:val="00D574C5"/>
    <w:rsid w:val="00D609BF"/>
    <w:rsid w:val="00D60AA4"/>
    <w:rsid w:val="00D60D65"/>
    <w:rsid w:val="00D61CA0"/>
    <w:rsid w:val="00D61F13"/>
    <w:rsid w:val="00D623E3"/>
    <w:rsid w:val="00D62CAE"/>
    <w:rsid w:val="00D62F79"/>
    <w:rsid w:val="00D631C8"/>
    <w:rsid w:val="00D6336E"/>
    <w:rsid w:val="00D63999"/>
    <w:rsid w:val="00D63EB1"/>
    <w:rsid w:val="00D6407A"/>
    <w:rsid w:val="00D66A5E"/>
    <w:rsid w:val="00D6749C"/>
    <w:rsid w:val="00D67AF7"/>
    <w:rsid w:val="00D67F70"/>
    <w:rsid w:val="00D705F3"/>
    <w:rsid w:val="00D71743"/>
    <w:rsid w:val="00D72058"/>
    <w:rsid w:val="00D72827"/>
    <w:rsid w:val="00D72A25"/>
    <w:rsid w:val="00D72BFC"/>
    <w:rsid w:val="00D731C3"/>
    <w:rsid w:val="00D7340F"/>
    <w:rsid w:val="00D73467"/>
    <w:rsid w:val="00D7352F"/>
    <w:rsid w:val="00D73565"/>
    <w:rsid w:val="00D73758"/>
    <w:rsid w:val="00D737DD"/>
    <w:rsid w:val="00D7384A"/>
    <w:rsid w:val="00D74ACB"/>
    <w:rsid w:val="00D74DE3"/>
    <w:rsid w:val="00D75044"/>
    <w:rsid w:val="00D750D2"/>
    <w:rsid w:val="00D75D46"/>
    <w:rsid w:val="00D76748"/>
    <w:rsid w:val="00D771C7"/>
    <w:rsid w:val="00D8015F"/>
    <w:rsid w:val="00D80228"/>
    <w:rsid w:val="00D80990"/>
    <w:rsid w:val="00D82EDB"/>
    <w:rsid w:val="00D83049"/>
    <w:rsid w:val="00D838E6"/>
    <w:rsid w:val="00D844D5"/>
    <w:rsid w:val="00D846EE"/>
    <w:rsid w:val="00D84A83"/>
    <w:rsid w:val="00D85D63"/>
    <w:rsid w:val="00D8696A"/>
    <w:rsid w:val="00D87343"/>
    <w:rsid w:val="00D8792B"/>
    <w:rsid w:val="00D87ABD"/>
    <w:rsid w:val="00D90731"/>
    <w:rsid w:val="00D91288"/>
    <w:rsid w:val="00D92204"/>
    <w:rsid w:val="00D92398"/>
    <w:rsid w:val="00D92772"/>
    <w:rsid w:val="00D92AB4"/>
    <w:rsid w:val="00D93187"/>
    <w:rsid w:val="00D9375C"/>
    <w:rsid w:val="00D93938"/>
    <w:rsid w:val="00D93A43"/>
    <w:rsid w:val="00D93C85"/>
    <w:rsid w:val="00D94226"/>
    <w:rsid w:val="00D94360"/>
    <w:rsid w:val="00D9452F"/>
    <w:rsid w:val="00D94A15"/>
    <w:rsid w:val="00D95362"/>
    <w:rsid w:val="00D9582B"/>
    <w:rsid w:val="00D96B0D"/>
    <w:rsid w:val="00D9762E"/>
    <w:rsid w:val="00D977A2"/>
    <w:rsid w:val="00D97C3D"/>
    <w:rsid w:val="00D97F80"/>
    <w:rsid w:val="00DA02EE"/>
    <w:rsid w:val="00DA040F"/>
    <w:rsid w:val="00DA08BB"/>
    <w:rsid w:val="00DA11AC"/>
    <w:rsid w:val="00DA14E8"/>
    <w:rsid w:val="00DA166C"/>
    <w:rsid w:val="00DA1CD9"/>
    <w:rsid w:val="00DA3FAE"/>
    <w:rsid w:val="00DA44E1"/>
    <w:rsid w:val="00DA4891"/>
    <w:rsid w:val="00DA509C"/>
    <w:rsid w:val="00DA5A3A"/>
    <w:rsid w:val="00DA61B5"/>
    <w:rsid w:val="00DA632C"/>
    <w:rsid w:val="00DA6FD2"/>
    <w:rsid w:val="00DB08DC"/>
    <w:rsid w:val="00DB0B14"/>
    <w:rsid w:val="00DB0BD5"/>
    <w:rsid w:val="00DB14D3"/>
    <w:rsid w:val="00DB168B"/>
    <w:rsid w:val="00DB1D11"/>
    <w:rsid w:val="00DB1EA4"/>
    <w:rsid w:val="00DB21C9"/>
    <w:rsid w:val="00DB2531"/>
    <w:rsid w:val="00DB2AB8"/>
    <w:rsid w:val="00DB2BC0"/>
    <w:rsid w:val="00DB2E49"/>
    <w:rsid w:val="00DB3D7D"/>
    <w:rsid w:val="00DB3FB8"/>
    <w:rsid w:val="00DB5056"/>
    <w:rsid w:val="00DB5F0F"/>
    <w:rsid w:val="00DB706C"/>
    <w:rsid w:val="00DB71B1"/>
    <w:rsid w:val="00DB7413"/>
    <w:rsid w:val="00DC04B4"/>
    <w:rsid w:val="00DC2CEB"/>
    <w:rsid w:val="00DC3B13"/>
    <w:rsid w:val="00DC3E5A"/>
    <w:rsid w:val="00DC43E4"/>
    <w:rsid w:val="00DC482C"/>
    <w:rsid w:val="00DC57F7"/>
    <w:rsid w:val="00DC5C40"/>
    <w:rsid w:val="00DC60A6"/>
    <w:rsid w:val="00DC6B9D"/>
    <w:rsid w:val="00DD04ED"/>
    <w:rsid w:val="00DD05BA"/>
    <w:rsid w:val="00DD0A3E"/>
    <w:rsid w:val="00DD0EC0"/>
    <w:rsid w:val="00DD0F1C"/>
    <w:rsid w:val="00DD1050"/>
    <w:rsid w:val="00DD11F2"/>
    <w:rsid w:val="00DD14D4"/>
    <w:rsid w:val="00DD2A03"/>
    <w:rsid w:val="00DD4462"/>
    <w:rsid w:val="00DD489C"/>
    <w:rsid w:val="00DD4BCD"/>
    <w:rsid w:val="00DD5076"/>
    <w:rsid w:val="00DD5098"/>
    <w:rsid w:val="00DD5C8A"/>
    <w:rsid w:val="00DD6E02"/>
    <w:rsid w:val="00DD7374"/>
    <w:rsid w:val="00DD76BD"/>
    <w:rsid w:val="00DE08B7"/>
    <w:rsid w:val="00DE08DA"/>
    <w:rsid w:val="00DE0E7D"/>
    <w:rsid w:val="00DE22B6"/>
    <w:rsid w:val="00DE2A8E"/>
    <w:rsid w:val="00DE2CA1"/>
    <w:rsid w:val="00DE46CC"/>
    <w:rsid w:val="00DE555C"/>
    <w:rsid w:val="00DE6EDC"/>
    <w:rsid w:val="00DE76D3"/>
    <w:rsid w:val="00DE7708"/>
    <w:rsid w:val="00DE7875"/>
    <w:rsid w:val="00DF0333"/>
    <w:rsid w:val="00DF155D"/>
    <w:rsid w:val="00DF2F03"/>
    <w:rsid w:val="00DF31EC"/>
    <w:rsid w:val="00DF3EF3"/>
    <w:rsid w:val="00DF4007"/>
    <w:rsid w:val="00DF457E"/>
    <w:rsid w:val="00DF49D6"/>
    <w:rsid w:val="00DF4EF8"/>
    <w:rsid w:val="00DF57FC"/>
    <w:rsid w:val="00DF64D5"/>
    <w:rsid w:val="00DF6764"/>
    <w:rsid w:val="00DF6B84"/>
    <w:rsid w:val="00DF7D4B"/>
    <w:rsid w:val="00E01FC1"/>
    <w:rsid w:val="00E02030"/>
    <w:rsid w:val="00E033E8"/>
    <w:rsid w:val="00E03BA8"/>
    <w:rsid w:val="00E047A2"/>
    <w:rsid w:val="00E04D35"/>
    <w:rsid w:val="00E050E5"/>
    <w:rsid w:val="00E05253"/>
    <w:rsid w:val="00E0595A"/>
    <w:rsid w:val="00E05C87"/>
    <w:rsid w:val="00E06245"/>
    <w:rsid w:val="00E06256"/>
    <w:rsid w:val="00E06458"/>
    <w:rsid w:val="00E064EF"/>
    <w:rsid w:val="00E07EED"/>
    <w:rsid w:val="00E1044F"/>
    <w:rsid w:val="00E106D5"/>
    <w:rsid w:val="00E115AB"/>
    <w:rsid w:val="00E11EC2"/>
    <w:rsid w:val="00E12210"/>
    <w:rsid w:val="00E125CE"/>
    <w:rsid w:val="00E139C4"/>
    <w:rsid w:val="00E14D10"/>
    <w:rsid w:val="00E14DAE"/>
    <w:rsid w:val="00E14FD8"/>
    <w:rsid w:val="00E1612E"/>
    <w:rsid w:val="00E172E3"/>
    <w:rsid w:val="00E173D5"/>
    <w:rsid w:val="00E176D7"/>
    <w:rsid w:val="00E2151C"/>
    <w:rsid w:val="00E215B1"/>
    <w:rsid w:val="00E21B5A"/>
    <w:rsid w:val="00E22412"/>
    <w:rsid w:val="00E24101"/>
    <w:rsid w:val="00E25C8B"/>
    <w:rsid w:val="00E26220"/>
    <w:rsid w:val="00E27A67"/>
    <w:rsid w:val="00E27AA2"/>
    <w:rsid w:val="00E27DA3"/>
    <w:rsid w:val="00E30CFD"/>
    <w:rsid w:val="00E30D77"/>
    <w:rsid w:val="00E319A6"/>
    <w:rsid w:val="00E31A69"/>
    <w:rsid w:val="00E31B51"/>
    <w:rsid w:val="00E339BE"/>
    <w:rsid w:val="00E34C50"/>
    <w:rsid w:val="00E34F87"/>
    <w:rsid w:val="00E3517E"/>
    <w:rsid w:val="00E35829"/>
    <w:rsid w:val="00E35916"/>
    <w:rsid w:val="00E3596F"/>
    <w:rsid w:val="00E362A3"/>
    <w:rsid w:val="00E3648D"/>
    <w:rsid w:val="00E36FD1"/>
    <w:rsid w:val="00E377F4"/>
    <w:rsid w:val="00E40907"/>
    <w:rsid w:val="00E40C20"/>
    <w:rsid w:val="00E42803"/>
    <w:rsid w:val="00E430D8"/>
    <w:rsid w:val="00E43D54"/>
    <w:rsid w:val="00E43FF7"/>
    <w:rsid w:val="00E4455B"/>
    <w:rsid w:val="00E445C4"/>
    <w:rsid w:val="00E4462C"/>
    <w:rsid w:val="00E44B8E"/>
    <w:rsid w:val="00E44C33"/>
    <w:rsid w:val="00E4599D"/>
    <w:rsid w:val="00E45ECC"/>
    <w:rsid w:val="00E464B1"/>
    <w:rsid w:val="00E46890"/>
    <w:rsid w:val="00E46CA1"/>
    <w:rsid w:val="00E4723E"/>
    <w:rsid w:val="00E50F83"/>
    <w:rsid w:val="00E51ABA"/>
    <w:rsid w:val="00E5204C"/>
    <w:rsid w:val="00E522CA"/>
    <w:rsid w:val="00E53B73"/>
    <w:rsid w:val="00E53CF3"/>
    <w:rsid w:val="00E545A3"/>
    <w:rsid w:val="00E551ED"/>
    <w:rsid w:val="00E55423"/>
    <w:rsid w:val="00E55C9D"/>
    <w:rsid w:val="00E55D56"/>
    <w:rsid w:val="00E567B4"/>
    <w:rsid w:val="00E5709E"/>
    <w:rsid w:val="00E571AE"/>
    <w:rsid w:val="00E57425"/>
    <w:rsid w:val="00E574D9"/>
    <w:rsid w:val="00E57BEE"/>
    <w:rsid w:val="00E60C9D"/>
    <w:rsid w:val="00E60D95"/>
    <w:rsid w:val="00E610FA"/>
    <w:rsid w:val="00E611C9"/>
    <w:rsid w:val="00E6127E"/>
    <w:rsid w:val="00E619D9"/>
    <w:rsid w:val="00E624E2"/>
    <w:rsid w:val="00E628A4"/>
    <w:rsid w:val="00E62D8C"/>
    <w:rsid w:val="00E6348F"/>
    <w:rsid w:val="00E6351B"/>
    <w:rsid w:val="00E63DBE"/>
    <w:rsid w:val="00E6424C"/>
    <w:rsid w:val="00E664A4"/>
    <w:rsid w:val="00E66A54"/>
    <w:rsid w:val="00E67104"/>
    <w:rsid w:val="00E67484"/>
    <w:rsid w:val="00E70184"/>
    <w:rsid w:val="00E7184C"/>
    <w:rsid w:val="00E72846"/>
    <w:rsid w:val="00E73ABD"/>
    <w:rsid w:val="00E740CE"/>
    <w:rsid w:val="00E756BD"/>
    <w:rsid w:val="00E76DF6"/>
    <w:rsid w:val="00E802E9"/>
    <w:rsid w:val="00E80340"/>
    <w:rsid w:val="00E804D1"/>
    <w:rsid w:val="00E80C3B"/>
    <w:rsid w:val="00E80D93"/>
    <w:rsid w:val="00E812A6"/>
    <w:rsid w:val="00E81326"/>
    <w:rsid w:val="00E8179E"/>
    <w:rsid w:val="00E82069"/>
    <w:rsid w:val="00E82AEC"/>
    <w:rsid w:val="00E82D59"/>
    <w:rsid w:val="00E836B1"/>
    <w:rsid w:val="00E83B57"/>
    <w:rsid w:val="00E83C58"/>
    <w:rsid w:val="00E84984"/>
    <w:rsid w:val="00E8588B"/>
    <w:rsid w:val="00E85CE9"/>
    <w:rsid w:val="00E85EA7"/>
    <w:rsid w:val="00E8603B"/>
    <w:rsid w:val="00E87CF1"/>
    <w:rsid w:val="00E87EDF"/>
    <w:rsid w:val="00E91F44"/>
    <w:rsid w:val="00E92607"/>
    <w:rsid w:val="00E926A7"/>
    <w:rsid w:val="00E931B6"/>
    <w:rsid w:val="00E94D8B"/>
    <w:rsid w:val="00E953A9"/>
    <w:rsid w:val="00E95C19"/>
    <w:rsid w:val="00E95FB5"/>
    <w:rsid w:val="00E96C74"/>
    <w:rsid w:val="00EA0CBA"/>
    <w:rsid w:val="00EA0D36"/>
    <w:rsid w:val="00EA17C3"/>
    <w:rsid w:val="00EA2091"/>
    <w:rsid w:val="00EA26E9"/>
    <w:rsid w:val="00EA4AC1"/>
    <w:rsid w:val="00EA50FE"/>
    <w:rsid w:val="00EA510C"/>
    <w:rsid w:val="00EA5141"/>
    <w:rsid w:val="00EA5378"/>
    <w:rsid w:val="00EA5794"/>
    <w:rsid w:val="00EA5B3F"/>
    <w:rsid w:val="00EA5E8C"/>
    <w:rsid w:val="00EA6383"/>
    <w:rsid w:val="00EA6DFB"/>
    <w:rsid w:val="00EA706E"/>
    <w:rsid w:val="00EA7FFE"/>
    <w:rsid w:val="00EB0835"/>
    <w:rsid w:val="00EB1076"/>
    <w:rsid w:val="00EB10B0"/>
    <w:rsid w:val="00EB2B2F"/>
    <w:rsid w:val="00EB37CD"/>
    <w:rsid w:val="00EB3A11"/>
    <w:rsid w:val="00EB41FA"/>
    <w:rsid w:val="00EB4727"/>
    <w:rsid w:val="00EB49FB"/>
    <w:rsid w:val="00EB4CC2"/>
    <w:rsid w:val="00EB5A12"/>
    <w:rsid w:val="00EB5B4E"/>
    <w:rsid w:val="00EB6120"/>
    <w:rsid w:val="00EB6B2F"/>
    <w:rsid w:val="00EC0659"/>
    <w:rsid w:val="00EC08D2"/>
    <w:rsid w:val="00EC0C34"/>
    <w:rsid w:val="00EC0F7B"/>
    <w:rsid w:val="00EC1707"/>
    <w:rsid w:val="00EC1D4C"/>
    <w:rsid w:val="00EC3530"/>
    <w:rsid w:val="00EC36C2"/>
    <w:rsid w:val="00EC40F3"/>
    <w:rsid w:val="00EC519F"/>
    <w:rsid w:val="00EC6713"/>
    <w:rsid w:val="00EC694A"/>
    <w:rsid w:val="00EC7648"/>
    <w:rsid w:val="00EC7AA1"/>
    <w:rsid w:val="00EC7D5E"/>
    <w:rsid w:val="00ED0020"/>
    <w:rsid w:val="00ED0A97"/>
    <w:rsid w:val="00ED0E45"/>
    <w:rsid w:val="00ED0F03"/>
    <w:rsid w:val="00ED1452"/>
    <w:rsid w:val="00ED25E2"/>
    <w:rsid w:val="00ED2C57"/>
    <w:rsid w:val="00ED2D06"/>
    <w:rsid w:val="00ED3A56"/>
    <w:rsid w:val="00ED48AA"/>
    <w:rsid w:val="00ED4BFE"/>
    <w:rsid w:val="00ED4E57"/>
    <w:rsid w:val="00ED53EC"/>
    <w:rsid w:val="00ED5578"/>
    <w:rsid w:val="00ED63FB"/>
    <w:rsid w:val="00ED71A6"/>
    <w:rsid w:val="00ED752B"/>
    <w:rsid w:val="00ED763E"/>
    <w:rsid w:val="00ED7F17"/>
    <w:rsid w:val="00EE001E"/>
    <w:rsid w:val="00EE07B4"/>
    <w:rsid w:val="00EE095D"/>
    <w:rsid w:val="00EE0C08"/>
    <w:rsid w:val="00EE0D8E"/>
    <w:rsid w:val="00EE284A"/>
    <w:rsid w:val="00EE2FB0"/>
    <w:rsid w:val="00EE38C8"/>
    <w:rsid w:val="00EE46CF"/>
    <w:rsid w:val="00EE4725"/>
    <w:rsid w:val="00EE4755"/>
    <w:rsid w:val="00EE4A67"/>
    <w:rsid w:val="00EE67DA"/>
    <w:rsid w:val="00EE6B22"/>
    <w:rsid w:val="00EE6BB0"/>
    <w:rsid w:val="00EE6DD3"/>
    <w:rsid w:val="00EE7009"/>
    <w:rsid w:val="00EE74F2"/>
    <w:rsid w:val="00EF0606"/>
    <w:rsid w:val="00EF11FA"/>
    <w:rsid w:val="00EF1507"/>
    <w:rsid w:val="00EF17A5"/>
    <w:rsid w:val="00EF17AF"/>
    <w:rsid w:val="00EF1856"/>
    <w:rsid w:val="00EF19E3"/>
    <w:rsid w:val="00EF1C59"/>
    <w:rsid w:val="00EF1D0F"/>
    <w:rsid w:val="00EF1F86"/>
    <w:rsid w:val="00EF24E4"/>
    <w:rsid w:val="00EF2631"/>
    <w:rsid w:val="00EF3716"/>
    <w:rsid w:val="00EF5920"/>
    <w:rsid w:val="00EF67C4"/>
    <w:rsid w:val="00F00A49"/>
    <w:rsid w:val="00F02538"/>
    <w:rsid w:val="00F0295B"/>
    <w:rsid w:val="00F02BDF"/>
    <w:rsid w:val="00F03847"/>
    <w:rsid w:val="00F03FAF"/>
    <w:rsid w:val="00F04D8D"/>
    <w:rsid w:val="00F06A3D"/>
    <w:rsid w:val="00F06BE1"/>
    <w:rsid w:val="00F07363"/>
    <w:rsid w:val="00F075C8"/>
    <w:rsid w:val="00F078E4"/>
    <w:rsid w:val="00F07BCE"/>
    <w:rsid w:val="00F11F4A"/>
    <w:rsid w:val="00F12320"/>
    <w:rsid w:val="00F12664"/>
    <w:rsid w:val="00F1321A"/>
    <w:rsid w:val="00F13473"/>
    <w:rsid w:val="00F13999"/>
    <w:rsid w:val="00F1420A"/>
    <w:rsid w:val="00F14FC1"/>
    <w:rsid w:val="00F16450"/>
    <w:rsid w:val="00F17807"/>
    <w:rsid w:val="00F17BC5"/>
    <w:rsid w:val="00F17BE7"/>
    <w:rsid w:val="00F2018A"/>
    <w:rsid w:val="00F203A2"/>
    <w:rsid w:val="00F21277"/>
    <w:rsid w:val="00F21B57"/>
    <w:rsid w:val="00F221EB"/>
    <w:rsid w:val="00F22258"/>
    <w:rsid w:val="00F2230B"/>
    <w:rsid w:val="00F23162"/>
    <w:rsid w:val="00F251B5"/>
    <w:rsid w:val="00F2578E"/>
    <w:rsid w:val="00F26904"/>
    <w:rsid w:val="00F26960"/>
    <w:rsid w:val="00F26AF4"/>
    <w:rsid w:val="00F27042"/>
    <w:rsid w:val="00F27984"/>
    <w:rsid w:val="00F27E11"/>
    <w:rsid w:val="00F3024D"/>
    <w:rsid w:val="00F3163B"/>
    <w:rsid w:val="00F31F93"/>
    <w:rsid w:val="00F32900"/>
    <w:rsid w:val="00F32ABD"/>
    <w:rsid w:val="00F32D49"/>
    <w:rsid w:val="00F32F8E"/>
    <w:rsid w:val="00F33A2D"/>
    <w:rsid w:val="00F33F50"/>
    <w:rsid w:val="00F34267"/>
    <w:rsid w:val="00F3440B"/>
    <w:rsid w:val="00F34C7B"/>
    <w:rsid w:val="00F35777"/>
    <w:rsid w:val="00F357A9"/>
    <w:rsid w:val="00F35D7A"/>
    <w:rsid w:val="00F35F36"/>
    <w:rsid w:val="00F361A4"/>
    <w:rsid w:val="00F36B76"/>
    <w:rsid w:val="00F36E87"/>
    <w:rsid w:val="00F37089"/>
    <w:rsid w:val="00F371BF"/>
    <w:rsid w:val="00F371EA"/>
    <w:rsid w:val="00F37340"/>
    <w:rsid w:val="00F3741B"/>
    <w:rsid w:val="00F374E9"/>
    <w:rsid w:val="00F400BC"/>
    <w:rsid w:val="00F40FEF"/>
    <w:rsid w:val="00F414DB"/>
    <w:rsid w:val="00F417C2"/>
    <w:rsid w:val="00F42270"/>
    <w:rsid w:val="00F427B7"/>
    <w:rsid w:val="00F443FE"/>
    <w:rsid w:val="00F448BD"/>
    <w:rsid w:val="00F44E60"/>
    <w:rsid w:val="00F451DB"/>
    <w:rsid w:val="00F45714"/>
    <w:rsid w:val="00F4589F"/>
    <w:rsid w:val="00F476A6"/>
    <w:rsid w:val="00F47BB8"/>
    <w:rsid w:val="00F51592"/>
    <w:rsid w:val="00F5188E"/>
    <w:rsid w:val="00F52DA4"/>
    <w:rsid w:val="00F536E7"/>
    <w:rsid w:val="00F5452C"/>
    <w:rsid w:val="00F5484A"/>
    <w:rsid w:val="00F54C49"/>
    <w:rsid w:val="00F54CAA"/>
    <w:rsid w:val="00F55D14"/>
    <w:rsid w:val="00F56787"/>
    <w:rsid w:val="00F56EB8"/>
    <w:rsid w:val="00F56F6D"/>
    <w:rsid w:val="00F57A96"/>
    <w:rsid w:val="00F600C5"/>
    <w:rsid w:val="00F60D33"/>
    <w:rsid w:val="00F61406"/>
    <w:rsid w:val="00F61EA0"/>
    <w:rsid w:val="00F62B10"/>
    <w:rsid w:val="00F6303E"/>
    <w:rsid w:val="00F637E2"/>
    <w:rsid w:val="00F64599"/>
    <w:rsid w:val="00F64DD5"/>
    <w:rsid w:val="00F65373"/>
    <w:rsid w:val="00F654B7"/>
    <w:rsid w:val="00F654B8"/>
    <w:rsid w:val="00F657B0"/>
    <w:rsid w:val="00F6661B"/>
    <w:rsid w:val="00F66F4D"/>
    <w:rsid w:val="00F719F0"/>
    <w:rsid w:val="00F7310E"/>
    <w:rsid w:val="00F739A0"/>
    <w:rsid w:val="00F73AD9"/>
    <w:rsid w:val="00F75CC2"/>
    <w:rsid w:val="00F76660"/>
    <w:rsid w:val="00F76972"/>
    <w:rsid w:val="00F76E3F"/>
    <w:rsid w:val="00F774FB"/>
    <w:rsid w:val="00F8016F"/>
    <w:rsid w:val="00F804F1"/>
    <w:rsid w:val="00F8180E"/>
    <w:rsid w:val="00F8198B"/>
    <w:rsid w:val="00F82440"/>
    <w:rsid w:val="00F82D6C"/>
    <w:rsid w:val="00F851F5"/>
    <w:rsid w:val="00F85CD0"/>
    <w:rsid w:val="00F85FCD"/>
    <w:rsid w:val="00F86AC5"/>
    <w:rsid w:val="00F87CA8"/>
    <w:rsid w:val="00F91408"/>
    <w:rsid w:val="00F9156C"/>
    <w:rsid w:val="00F91F2D"/>
    <w:rsid w:val="00F92C0F"/>
    <w:rsid w:val="00F92CCC"/>
    <w:rsid w:val="00F92E14"/>
    <w:rsid w:val="00F92FC8"/>
    <w:rsid w:val="00F936F3"/>
    <w:rsid w:val="00F938B8"/>
    <w:rsid w:val="00F93F10"/>
    <w:rsid w:val="00F96422"/>
    <w:rsid w:val="00F964C7"/>
    <w:rsid w:val="00F96747"/>
    <w:rsid w:val="00F96B27"/>
    <w:rsid w:val="00F9748E"/>
    <w:rsid w:val="00F97843"/>
    <w:rsid w:val="00FA08B7"/>
    <w:rsid w:val="00FA08BA"/>
    <w:rsid w:val="00FA12BA"/>
    <w:rsid w:val="00FA13E1"/>
    <w:rsid w:val="00FA179C"/>
    <w:rsid w:val="00FA1A54"/>
    <w:rsid w:val="00FA1E5B"/>
    <w:rsid w:val="00FA2733"/>
    <w:rsid w:val="00FA2E3E"/>
    <w:rsid w:val="00FA2F56"/>
    <w:rsid w:val="00FA3F3C"/>
    <w:rsid w:val="00FA484C"/>
    <w:rsid w:val="00FA56F4"/>
    <w:rsid w:val="00FA5D58"/>
    <w:rsid w:val="00FA6168"/>
    <w:rsid w:val="00FA6ED7"/>
    <w:rsid w:val="00FA7540"/>
    <w:rsid w:val="00FA7673"/>
    <w:rsid w:val="00FA7B56"/>
    <w:rsid w:val="00FA7BBD"/>
    <w:rsid w:val="00FA7ECA"/>
    <w:rsid w:val="00FB14CC"/>
    <w:rsid w:val="00FB1734"/>
    <w:rsid w:val="00FB1854"/>
    <w:rsid w:val="00FB1CE2"/>
    <w:rsid w:val="00FB1D63"/>
    <w:rsid w:val="00FB1D7B"/>
    <w:rsid w:val="00FB2239"/>
    <w:rsid w:val="00FB2E4A"/>
    <w:rsid w:val="00FB3FF5"/>
    <w:rsid w:val="00FB4CAA"/>
    <w:rsid w:val="00FB4E83"/>
    <w:rsid w:val="00FB5BEE"/>
    <w:rsid w:val="00FB612C"/>
    <w:rsid w:val="00FC0433"/>
    <w:rsid w:val="00FC1072"/>
    <w:rsid w:val="00FC14EF"/>
    <w:rsid w:val="00FC167A"/>
    <w:rsid w:val="00FC22D1"/>
    <w:rsid w:val="00FC24D8"/>
    <w:rsid w:val="00FC2D02"/>
    <w:rsid w:val="00FC325B"/>
    <w:rsid w:val="00FC44DC"/>
    <w:rsid w:val="00FC464A"/>
    <w:rsid w:val="00FC6116"/>
    <w:rsid w:val="00FC6539"/>
    <w:rsid w:val="00FC65AF"/>
    <w:rsid w:val="00FC6E59"/>
    <w:rsid w:val="00FC7E75"/>
    <w:rsid w:val="00FD0C87"/>
    <w:rsid w:val="00FD0F75"/>
    <w:rsid w:val="00FD1255"/>
    <w:rsid w:val="00FD1836"/>
    <w:rsid w:val="00FD2048"/>
    <w:rsid w:val="00FD2884"/>
    <w:rsid w:val="00FD3885"/>
    <w:rsid w:val="00FD3F00"/>
    <w:rsid w:val="00FD4246"/>
    <w:rsid w:val="00FD5127"/>
    <w:rsid w:val="00FD5C4C"/>
    <w:rsid w:val="00FD6581"/>
    <w:rsid w:val="00FD696E"/>
    <w:rsid w:val="00FD74BA"/>
    <w:rsid w:val="00FD74D3"/>
    <w:rsid w:val="00FD7C27"/>
    <w:rsid w:val="00FD7EBC"/>
    <w:rsid w:val="00FE0183"/>
    <w:rsid w:val="00FE0821"/>
    <w:rsid w:val="00FE0989"/>
    <w:rsid w:val="00FE0BCC"/>
    <w:rsid w:val="00FE0EA5"/>
    <w:rsid w:val="00FE106D"/>
    <w:rsid w:val="00FE1AB9"/>
    <w:rsid w:val="00FE1B97"/>
    <w:rsid w:val="00FE266F"/>
    <w:rsid w:val="00FE30C2"/>
    <w:rsid w:val="00FE3345"/>
    <w:rsid w:val="00FE471F"/>
    <w:rsid w:val="00FE60AD"/>
    <w:rsid w:val="00FF1E3F"/>
    <w:rsid w:val="00FF1ED5"/>
    <w:rsid w:val="00FF296B"/>
    <w:rsid w:val="00FF2AB4"/>
    <w:rsid w:val="00FF2B6A"/>
    <w:rsid w:val="00FF2FB7"/>
    <w:rsid w:val="00FF322C"/>
    <w:rsid w:val="00FF35E2"/>
    <w:rsid w:val="00FF438C"/>
    <w:rsid w:val="00FF4BFA"/>
    <w:rsid w:val="00FF5BB7"/>
    <w:rsid w:val="00FF7B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2B8B6"/>
  <w15:docId w15:val="{64167AA9-2CC2-4E2D-BC54-96EB1599A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599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link w:val="Heading1Char"/>
    <w:uiPriority w:val="9"/>
    <w:qFormat/>
    <w:rsid w:val="00986E30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Gulim" w:eastAsia="Gulim" w:hAnsi="Gulim" w:cs="Gulim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32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0E8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076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405"/>
    <w:pPr>
      <w:ind w:leftChars="400" w:left="800"/>
    </w:pPr>
  </w:style>
  <w:style w:type="paragraph" w:customStyle="1" w:styleId="-">
    <w:name w:val="곤충-젬"/>
    <w:basedOn w:val="Normal"/>
    <w:rsid w:val="00A42796"/>
    <w:pPr>
      <w:wordWrap/>
      <w:spacing w:after="260" w:line="312" w:lineRule="auto"/>
      <w:jc w:val="center"/>
      <w:textAlignment w:val="baseline"/>
    </w:pPr>
    <w:rPr>
      <w:rFonts w:ascii="Times New Roman" w:eastAsia="Gulim" w:hAnsi="Gulim" w:cs="Gulim"/>
      <w:b/>
      <w:bCs/>
      <w:color w:val="000000"/>
      <w:spacing w:val="-10"/>
      <w:w w:val="95"/>
      <w:kern w:val="0"/>
      <w:sz w:val="25"/>
      <w:szCs w:val="25"/>
    </w:rPr>
  </w:style>
  <w:style w:type="paragraph" w:customStyle="1" w:styleId="-0">
    <w:name w:val="곤충-저자명"/>
    <w:basedOn w:val="Normal"/>
    <w:rsid w:val="00A42796"/>
    <w:pPr>
      <w:wordWrap/>
      <w:spacing w:after="0" w:line="312" w:lineRule="auto"/>
      <w:jc w:val="center"/>
      <w:textAlignment w:val="baseline"/>
    </w:pPr>
    <w:rPr>
      <w:rFonts w:ascii="Times New Roman" w:eastAsia="Gulim" w:hAnsi="Gulim" w:cs="Gulim"/>
      <w:b/>
      <w:bCs/>
      <w:color w:val="000000"/>
      <w:w w:val="95"/>
      <w:kern w:val="0"/>
      <w:szCs w:val="20"/>
    </w:rPr>
  </w:style>
  <w:style w:type="paragraph" w:customStyle="1" w:styleId="-1">
    <w:name w:val="곤충-소속"/>
    <w:basedOn w:val="Normal"/>
    <w:rsid w:val="00A42796"/>
    <w:pPr>
      <w:wordWrap/>
      <w:spacing w:after="0" w:line="312" w:lineRule="auto"/>
      <w:jc w:val="center"/>
      <w:textAlignment w:val="baseline"/>
    </w:pPr>
    <w:rPr>
      <w:rFonts w:ascii="Times New Roman" w:eastAsia="Gulim" w:hAnsi="Gulim" w:cs="Gulim"/>
      <w:color w:val="000000"/>
      <w:w w:val="95"/>
      <w:kern w:val="0"/>
      <w:sz w:val="18"/>
      <w:szCs w:val="18"/>
    </w:rPr>
  </w:style>
  <w:style w:type="paragraph" w:customStyle="1" w:styleId="-200">
    <w:name w:val="곤충-초록위 빈줄200"/>
    <w:basedOn w:val="Normal"/>
    <w:rsid w:val="00A42796"/>
    <w:pPr>
      <w:spacing w:after="0" w:line="480" w:lineRule="auto"/>
      <w:ind w:firstLine="200"/>
      <w:textAlignment w:val="baseline"/>
    </w:pPr>
    <w:rPr>
      <w:rFonts w:ascii="Times New Roman" w:eastAsia="Gulim" w:hAnsi="Gulim" w:cs="Gulim"/>
      <w:color w:val="000000"/>
      <w:spacing w:val="-10"/>
      <w:w w:val="95"/>
      <w:kern w:val="0"/>
      <w:szCs w:val="20"/>
    </w:rPr>
  </w:style>
  <w:style w:type="paragraph" w:customStyle="1" w:styleId="-2">
    <w:name w:val="곤충-영문초록본문"/>
    <w:basedOn w:val="Normal"/>
    <w:rsid w:val="00A42796"/>
    <w:pPr>
      <w:spacing w:after="0" w:line="336" w:lineRule="auto"/>
      <w:ind w:firstLine="200"/>
      <w:textAlignment w:val="baseline"/>
    </w:pPr>
    <w:rPr>
      <w:rFonts w:ascii="Times New Roman" w:eastAsia="Gulim" w:hAnsi="Gulim" w:cs="Gulim"/>
      <w:color w:val="000000"/>
      <w:kern w:val="0"/>
      <w:szCs w:val="20"/>
    </w:rPr>
  </w:style>
  <w:style w:type="paragraph" w:customStyle="1" w:styleId="-3">
    <w:name w:val="곤충-영문키워드"/>
    <w:basedOn w:val="Normal"/>
    <w:rsid w:val="00A42796"/>
    <w:pPr>
      <w:spacing w:before="100" w:after="0" w:line="336" w:lineRule="auto"/>
      <w:textAlignment w:val="baseline"/>
    </w:pPr>
    <w:rPr>
      <w:rFonts w:ascii="Times New Roman" w:eastAsia="Gulim" w:hAnsi="Gulim" w:cs="Gulim"/>
      <w:color w:val="000000"/>
      <w:w w:val="95"/>
      <w:kern w:val="0"/>
      <w:szCs w:val="20"/>
    </w:rPr>
  </w:style>
  <w:style w:type="paragraph" w:styleId="Header">
    <w:name w:val="header"/>
    <w:basedOn w:val="Normal"/>
    <w:link w:val="HeaderChar"/>
    <w:uiPriority w:val="99"/>
    <w:unhideWhenUsed/>
    <w:rsid w:val="00E8034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80340"/>
  </w:style>
  <w:style w:type="paragraph" w:styleId="Footer">
    <w:name w:val="footer"/>
    <w:basedOn w:val="Normal"/>
    <w:link w:val="FooterChar"/>
    <w:uiPriority w:val="99"/>
    <w:unhideWhenUsed/>
    <w:rsid w:val="00E8034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80340"/>
  </w:style>
  <w:style w:type="character" w:styleId="Hyperlink">
    <w:name w:val="Hyperlink"/>
    <w:basedOn w:val="DefaultParagraphFont"/>
    <w:uiPriority w:val="99"/>
    <w:unhideWhenUsed/>
    <w:rsid w:val="00A9217A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986E30"/>
    <w:rPr>
      <w:rFonts w:ascii="Gulim" w:eastAsia="Gulim" w:hAnsi="Gulim" w:cs="Gulim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986E30"/>
  </w:style>
  <w:style w:type="character" w:customStyle="1" w:styleId="Heading3Char">
    <w:name w:val="Heading 3 Char"/>
    <w:basedOn w:val="DefaultParagraphFont"/>
    <w:link w:val="Heading3"/>
    <w:uiPriority w:val="9"/>
    <w:semiHidden/>
    <w:rsid w:val="000100E8"/>
    <w:rPr>
      <w:rFonts w:asciiTheme="majorHAnsi" w:eastAsiaTheme="majorEastAsia" w:hAnsiTheme="majorHAnsi" w:cstheme="maj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941D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41D0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41D0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1D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1D0F"/>
    <w:rPr>
      <w:b/>
      <w:bCs/>
    </w:rPr>
  </w:style>
  <w:style w:type="paragraph" w:customStyle="1" w:styleId="a">
    <w:name w:val="바탕글"/>
    <w:basedOn w:val="Normal"/>
    <w:rsid w:val="00A31323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41593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044B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0440D"/>
  </w:style>
  <w:style w:type="character" w:customStyle="1" w:styleId="uworddic">
    <w:name w:val="u_word_dic"/>
    <w:basedOn w:val="DefaultParagraphFont"/>
    <w:rsid w:val="00A250A9"/>
  </w:style>
  <w:style w:type="character" w:customStyle="1" w:styleId="Heading2Char">
    <w:name w:val="Heading 2 Char"/>
    <w:basedOn w:val="DefaultParagraphFont"/>
    <w:link w:val="Heading2"/>
    <w:uiPriority w:val="9"/>
    <w:semiHidden/>
    <w:rsid w:val="0094320B"/>
    <w:rPr>
      <w:rFonts w:asciiTheme="majorHAnsi" w:eastAsiaTheme="majorEastAsia" w:hAnsiTheme="majorHAnsi" w:cstheme="majorBidi"/>
    </w:rPr>
  </w:style>
  <w:style w:type="paragraph" w:styleId="NormalWeb">
    <w:name w:val="Normal (Web)"/>
    <w:basedOn w:val="Normal"/>
    <w:uiPriority w:val="99"/>
    <w:semiHidden/>
    <w:unhideWhenUsed/>
    <w:rsid w:val="0094320B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0">
    <w:name w:val="소속"/>
    <w:basedOn w:val="Normal"/>
    <w:rsid w:val="00895FBD"/>
    <w:pPr>
      <w:wordWrap/>
      <w:spacing w:after="200" w:line="312" w:lineRule="auto"/>
      <w:jc w:val="center"/>
      <w:textAlignment w:val="baseline"/>
    </w:pPr>
    <w:rPr>
      <w:rFonts w:ascii="Times New Roman" w:eastAsia="Gulim" w:hAnsi="Gulim" w:cs="Gulim"/>
      <w:color w:val="000000"/>
      <w:w w:val="95"/>
      <w:kern w:val="0"/>
      <w:sz w:val="18"/>
      <w:szCs w:val="18"/>
    </w:rPr>
  </w:style>
  <w:style w:type="paragraph" w:customStyle="1" w:styleId="a1">
    <w:name w:val="국문초록"/>
    <w:basedOn w:val="Normal"/>
    <w:rsid w:val="00312690"/>
    <w:pPr>
      <w:spacing w:after="0" w:line="336" w:lineRule="auto"/>
      <w:ind w:firstLine="200"/>
      <w:textAlignment w:val="baseline"/>
    </w:pPr>
    <w:rPr>
      <w:rFonts w:ascii="Times New Roman" w:eastAsia="Gulim" w:hAnsi="Gulim" w:cs="Gulim"/>
      <w:color w:val="000000"/>
      <w:spacing w:val="-10"/>
      <w:w w:val="95"/>
      <w:kern w:val="0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AA7A46"/>
    <w:pPr>
      <w:spacing w:after="0" w:line="384" w:lineRule="auto"/>
      <w:ind w:left="300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AA7A46"/>
    <w:rPr>
      <w:rFonts w:ascii="함초롬바탕" w:eastAsia="Gulim" w:hAnsi="Gulim" w:cs="Gulim"/>
      <w:color w:val="000000"/>
      <w:kern w:val="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076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33F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33FA"/>
    <w:pPr>
      <w:spacing w:after="0" w:line="240" w:lineRule="auto"/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033F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3FA"/>
    <w:rPr>
      <w:rFonts w:asciiTheme="majorHAnsi" w:eastAsiaTheme="majorEastAsia" w:hAnsiTheme="majorHAnsi" w:cstheme="majorBidi"/>
      <w:sz w:val="18"/>
      <w:szCs w:val="18"/>
    </w:rPr>
  </w:style>
  <w:style w:type="character" w:customStyle="1" w:styleId="cf01">
    <w:name w:val="cf01"/>
    <w:basedOn w:val="DefaultParagraphFont"/>
    <w:rsid w:val="001033FA"/>
    <w:rPr>
      <w:rFonts w:ascii="Malgun Gothic" w:eastAsia="Malgun Gothic" w:hAnsi="Malgun Gothic" w:hint="eastAsia"/>
      <w:sz w:val="18"/>
      <w:szCs w:val="18"/>
    </w:rPr>
  </w:style>
  <w:style w:type="character" w:customStyle="1" w:styleId="cf11">
    <w:name w:val="cf11"/>
    <w:basedOn w:val="DefaultParagraphFont"/>
    <w:rsid w:val="001033FA"/>
    <w:rPr>
      <w:rFonts w:ascii="Malgun Gothic" w:eastAsia="Malgun Gothic" w:hAnsi="Malgun Gothic" w:hint="eastAsia"/>
      <w:color w:val="FF0000"/>
      <w:sz w:val="18"/>
      <w:szCs w:val="18"/>
    </w:rPr>
  </w:style>
  <w:style w:type="paragraph" w:customStyle="1" w:styleId="pf0">
    <w:name w:val="pf0"/>
    <w:basedOn w:val="Normal"/>
    <w:rsid w:val="00AC42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119B3"/>
    <w:rPr>
      <w:i/>
      <w:iCs/>
    </w:rPr>
  </w:style>
  <w:style w:type="character" w:styleId="Strong">
    <w:name w:val="Strong"/>
    <w:basedOn w:val="DefaultParagraphFont"/>
    <w:uiPriority w:val="22"/>
    <w:qFormat/>
    <w:rsid w:val="00C119B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119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19B3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630E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font5">
    <w:name w:val="font5"/>
    <w:basedOn w:val="Normal"/>
    <w:rsid w:val="00630E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Malgun Gothic" w:eastAsia="Malgun Gothic" w:hAnsi="Malgun Gothic" w:cs="Gulim"/>
      <w:kern w:val="0"/>
      <w:sz w:val="16"/>
      <w:szCs w:val="16"/>
    </w:rPr>
  </w:style>
  <w:style w:type="paragraph" w:customStyle="1" w:styleId="xl63">
    <w:name w:val="xl63"/>
    <w:basedOn w:val="Normal"/>
    <w:rsid w:val="00630E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xl64">
    <w:name w:val="xl64"/>
    <w:basedOn w:val="Normal"/>
    <w:rsid w:val="00630E46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3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4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792215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314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0105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18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9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6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9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93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2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6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0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40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E279F9-D9B4-4D70-8F41-BD40562FEA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4</TotalTime>
  <Pages>5</Pages>
  <Words>1345</Words>
  <Characters>7859</Characters>
  <Application>Microsoft Office Word</Application>
  <DocSecurity>0</DocSecurity>
  <Lines>271</Lines>
  <Paragraphs>16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Min-Jung</dc:creator>
  <cp:lastModifiedBy>Yamuna R.</cp:lastModifiedBy>
  <cp:revision>250</cp:revision>
  <dcterms:created xsi:type="dcterms:W3CDTF">2023-03-26T10:44:00Z</dcterms:created>
  <dcterms:modified xsi:type="dcterms:W3CDTF">2023-08-03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79bfe0758f6e82993ce5537e8e669060a43271457b25966525455e42c81933</vt:lpwstr>
  </property>
</Properties>
</file>